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2A3E" w14:textId="77777777" w:rsidR="000600EF" w:rsidRDefault="00277390" w:rsidP="00277390">
      <w:pPr>
        <w:spacing w:line="480" w:lineRule="auto"/>
        <w:rPr>
          <w:rFonts w:ascii="Arial Narrow" w:hAnsi="Arial Narrow"/>
          <w:lang w:val="en-CA"/>
        </w:rPr>
      </w:pPr>
      <w:bookmarkStart w:id="0" w:name="_GoBack"/>
      <w:bookmarkEnd w:id="0"/>
      <w:r w:rsidRPr="00DD7942">
        <w:rPr>
          <w:rFonts w:ascii="Arial Narrow" w:hAnsi="Arial Narrow"/>
          <w:lang w:val="en-CA"/>
        </w:rPr>
        <w:t xml:space="preserve">Table S1. </w:t>
      </w:r>
      <w:r w:rsidRPr="002E27F9">
        <w:rPr>
          <w:rFonts w:ascii="Arial Narrow" w:hAnsi="Arial Narrow"/>
          <w:lang w:val="en-CA"/>
        </w:rPr>
        <w:t>Search strategy for Medline via PubMed</w:t>
      </w:r>
    </w:p>
    <w:p w14:paraId="460F6DEE" w14:textId="77777777" w:rsidR="00E11FE0" w:rsidRDefault="00E11FE0" w:rsidP="00E11FE0">
      <w:pPr>
        <w:spacing w:line="480" w:lineRule="auto"/>
        <w:rPr>
          <w:rFonts w:ascii="Arial Narrow" w:hAnsi="Arial Narrow"/>
          <w:lang w:val="en-CA"/>
        </w:rPr>
      </w:pPr>
      <w:r w:rsidRPr="00DD7942">
        <w:rPr>
          <w:rFonts w:ascii="Arial Narrow" w:hAnsi="Arial Narrow"/>
          <w:lang w:val="en-CA"/>
        </w:rPr>
        <w:t>Table S</w:t>
      </w:r>
      <w:r>
        <w:rPr>
          <w:rFonts w:ascii="Arial Narrow" w:hAnsi="Arial Narrow"/>
          <w:lang w:val="en-CA"/>
        </w:rPr>
        <w:t>2</w:t>
      </w:r>
      <w:r w:rsidRPr="00DD7942">
        <w:rPr>
          <w:rFonts w:ascii="Arial Narrow" w:hAnsi="Arial Narrow"/>
          <w:lang w:val="en-CA"/>
        </w:rPr>
        <w:t xml:space="preserve">. </w:t>
      </w:r>
      <w:r w:rsidR="00D7150B" w:rsidRPr="00D7150B">
        <w:rPr>
          <w:rFonts w:ascii="Arial Narrow" w:hAnsi="Arial Narrow"/>
          <w:lang w:val="en-CA"/>
        </w:rPr>
        <w:t>Studies of blood-derived methylation and breast cancer risk</w:t>
      </w:r>
    </w:p>
    <w:p w14:paraId="58F92265" w14:textId="77777777" w:rsidR="00E82C15" w:rsidRDefault="00E82C15" w:rsidP="00E82C15">
      <w:pPr>
        <w:spacing w:line="480" w:lineRule="auto"/>
        <w:rPr>
          <w:rFonts w:ascii="Arial Narrow" w:hAnsi="Arial Narrow"/>
          <w:lang w:val="en-CA"/>
        </w:rPr>
        <w:sectPr w:rsidR="00E82C15" w:rsidSect="000600EF">
          <w:footerReference w:type="default" r:id="rId7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  <w:r w:rsidRPr="00DD7942">
        <w:rPr>
          <w:rFonts w:ascii="Arial Narrow" w:hAnsi="Arial Narrow"/>
          <w:lang w:val="en-CA"/>
        </w:rPr>
        <w:t>Table S</w:t>
      </w:r>
      <w:r>
        <w:rPr>
          <w:rFonts w:ascii="Arial Narrow" w:hAnsi="Arial Narrow"/>
          <w:lang w:val="en-CA"/>
        </w:rPr>
        <w:t>3</w:t>
      </w:r>
      <w:r w:rsidRPr="00DD7942">
        <w:rPr>
          <w:rFonts w:ascii="Arial Narrow" w:hAnsi="Arial Narrow"/>
          <w:lang w:val="en-CA"/>
        </w:rPr>
        <w:t xml:space="preserve">. </w:t>
      </w:r>
      <w:r w:rsidRPr="00E82C15">
        <w:rPr>
          <w:rFonts w:ascii="Arial Narrow" w:hAnsi="Arial Narrow"/>
          <w:lang w:val="en-CA"/>
        </w:rPr>
        <w:t>Studies of breast tissue methylation and breast cancer risk</w:t>
      </w:r>
    </w:p>
    <w:tbl>
      <w:tblPr>
        <w:tblStyle w:val="Grilledutableau"/>
        <w:tblW w:w="0" w:type="auto"/>
        <w:tblInd w:w="392" w:type="dxa"/>
        <w:tblLook w:val="04A0" w:firstRow="1" w:lastRow="0" w:firstColumn="1" w:lastColumn="0" w:noHBand="0" w:noVBand="1"/>
      </w:tblPr>
      <w:tblGrid>
        <w:gridCol w:w="10644"/>
      </w:tblGrid>
      <w:tr w:rsidR="000600EF" w:rsidRPr="00334163" w14:paraId="443587E5" w14:textId="77777777" w:rsidTr="000600EF">
        <w:trPr>
          <w:trHeight w:val="419"/>
        </w:trPr>
        <w:tc>
          <w:tcPr>
            <w:tcW w:w="10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95BD9" w14:textId="77777777" w:rsidR="000600EF" w:rsidRPr="00E11FE0" w:rsidRDefault="000600EF" w:rsidP="00E11FE0">
            <w:pPr>
              <w:ind w:left="34" w:right="-108" w:hanging="78"/>
              <w:rPr>
                <w:rFonts w:ascii="Arial Narrow" w:hAnsi="Arial Narrow" w:cs="Times New Roman"/>
                <w:b/>
                <w:sz w:val="20"/>
                <w:szCs w:val="16"/>
                <w:lang w:val="en-CA"/>
              </w:rPr>
            </w:pPr>
            <w:r w:rsidRPr="00E11FE0">
              <w:rPr>
                <w:rFonts w:ascii="Arial Narrow" w:hAnsi="Arial Narrow" w:cs="Times New Roman"/>
                <w:b/>
                <w:sz w:val="20"/>
                <w:szCs w:val="16"/>
                <w:lang w:val="en-CA"/>
              </w:rPr>
              <w:lastRenderedPageBreak/>
              <w:t>Table S1. Search strategy for Medline via PubMed</w:t>
            </w:r>
          </w:p>
        </w:tc>
      </w:tr>
      <w:tr w:rsidR="000600EF" w:rsidRPr="00334163" w14:paraId="49586AA7" w14:textId="77777777" w:rsidTr="000600EF">
        <w:trPr>
          <w:trHeight w:val="1385"/>
        </w:trPr>
        <w:tc>
          <w:tcPr>
            <w:tcW w:w="10644" w:type="dxa"/>
            <w:tcBorders>
              <w:top w:val="single" w:sz="4" w:space="0" w:color="auto"/>
            </w:tcBorders>
            <w:vAlign w:val="center"/>
          </w:tcPr>
          <w:p w14:paraId="54AB43E4" w14:textId="77777777" w:rsidR="000600EF" w:rsidRPr="000600EF" w:rsidRDefault="000600EF" w:rsidP="000600EF">
            <w:pPr>
              <w:rPr>
                <w:rFonts w:ascii="Arial Narrow" w:hAnsi="Arial Narrow"/>
                <w:sz w:val="20"/>
                <w:lang w:val="en-CA"/>
              </w:rPr>
            </w:pPr>
            <w:r w:rsidRPr="000600EF">
              <w:rPr>
                <w:rFonts w:ascii="Arial Narrow" w:hAnsi="Arial Narrow"/>
                <w:sz w:val="20"/>
                <w:lang w:val="en-CA"/>
              </w:rPr>
              <w:t>(("Breast"[tiab] OR "mammary gland"[tiab] OR "mammary" [tiab]) AND ("cancer" [tiab] OR "cancers" [tiab] OR "carcinoma" [tiab] OR "carcinomas" [tiab] OR "malignant neoplasm"[tiab] OR "malignant neoplasms"[tiab] OR "neoplasm"[tiab] OR "neoplasms"[tiab] OR "malignant tumor"[tiab] OR "malignant tumors"[tiab] OR "malignant tumour"[tiab] OR "malignant tumours"[tiab] OR "tumor"[tiab] OR "tumors"[tiab] OR "tumour"[tiab] OR "tumours"[tiab] OR "malignancy"[tiab] OR "malignancies"[tiab])) OR "Breast Neoplasms"[Mesh]</w:t>
            </w:r>
          </w:p>
        </w:tc>
      </w:tr>
      <w:tr w:rsidR="000600EF" w:rsidRPr="00334163" w14:paraId="7214467E" w14:textId="77777777" w:rsidTr="000600EF">
        <w:trPr>
          <w:trHeight w:val="1709"/>
        </w:trPr>
        <w:tc>
          <w:tcPr>
            <w:tcW w:w="10644" w:type="dxa"/>
            <w:vAlign w:val="center"/>
          </w:tcPr>
          <w:p w14:paraId="600066ED" w14:textId="77777777" w:rsidR="000600EF" w:rsidRPr="000600EF" w:rsidRDefault="000600EF" w:rsidP="000600EF">
            <w:pPr>
              <w:rPr>
                <w:rFonts w:ascii="Arial Narrow" w:hAnsi="Arial Narrow"/>
                <w:b/>
                <w:i/>
                <w:sz w:val="20"/>
                <w:lang w:val="en-CA"/>
              </w:rPr>
            </w:pPr>
            <w:r w:rsidRPr="000600EF">
              <w:rPr>
                <w:rFonts w:ascii="Arial Narrow" w:hAnsi="Arial Narrow"/>
                <w:b/>
                <w:i/>
                <w:sz w:val="20"/>
                <w:lang w:val="en-CA"/>
              </w:rPr>
              <w:t xml:space="preserve">AND </w:t>
            </w:r>
          </w:p>
          <w:p w14:paraId="0A797F46" w14:textId="77777777" w:rsidR="000600EF" w:rsidRPr="000600EF" w:rsidRDefault="000600EF" w:rsidP="000600EF">
            <w:pPr>
              <w:rPr>
                <w:rFonts w:ascii="Arial Narrow" w:hAnsi="Arial Narrow"/>
                <w:sz w:val="20"/>
                <w:lang w:val="en-CA"/>
              </w:rPr>
            </w:pPr>
            <w:r w:rsidRPr="000600EF">
              <w:rPr>
                <w:rFonts w:ascii="Arial Narrow" w:hAnsi="Arial Narrow"/>
                <w:sz w:val="20"/>
                <w:lang w:val="en-CA"/>
              </w:rPr>
              <w:t>"Methylation" [tiab] OR "Methylations" [tiab] OR "Epigenetic" [tiab] OR "Epigenetics" [tiab] OR "Epigenomic"[tiab] OR "Epigenomics"[tiab] OR "Epigenesis" [tiab] OR "Epigenome" [tiab] OR "Epigenomes" [tiab] OR "Methylome"[tiab] OR "Methylomes"[tiab] OR "Hypermethylation"[tiab] OR "Hyper-methylation"[tiab] OR "Hyper methylation"[tiab] OR "Hyper methylations"[tiab] OR "Hypermethylations"[tiab] OR "Hyper-methylations"[tiab] OR "Hypomethylation"[tiab] OR "Hypo-methylation"[tiab] OR "Hypo methylation"[tiab] OR "Hypo methylations"[tiab] OR "Hypomethylations"[tiab] OR "Hypo-methylations"[tiab] OR "Methylation"[Mesh] OR "Epigenomics"[Mesh]</w:t>
            </w:r>
          </w:p>
        </w:tc>
      </w:tr>
      <w:tr w:rsidR="000600EF" w:rsidRPr="00334163" w14:paraId="2BFEEAB5" w14:textId="77777777" w:rsidTr="000600EF">
        <w:trPr>
          <w:trHeight w:val="1138"/>
        </w:trPr>
        <w:tc>
          <w:tcPr>
            <w:tcW w:w="10644" w:type="dxa"/>
            <w:vAlign w:val="center"/>
          </w:tcPr>
          <w:p w14:paraId="0EE1341B" w14:textId="77777777" w:rsidR="000600EF" w:rsidRPr="000600EF" w:rsidRDefault="000600EF" w:rsidP="000600EF">
            <w:pPr>
              <w:rPr>
                <w:rFonts w:ascii="Arial Narrow" w:hAnsi="Arial Narrow"/>
                <w:b/>
                <w:i/>
                <w:sz w:val="20"/>
                <w:lang w:val="en-CA"/>
              </w:rPr>
            </w:pPr>
            <w:r w:rsidRPr="000600EF">
              <w:rPr>
                <w:rFonts w:ascii="Arial Narrow" w:hAnsi="Arial Narrow"/>
                <w:b/>
                <w:i/>
                <w:sz w:val="20"/>
                <w:lang w:val="en-CA"/>
              </w:rPr>
              <w:t>AND</w:t>
            </w:r>
          </w:p>
          <w:p w14:paraId="7098ABAC" w14:textId="77777777" w:rsidR="000600EF" w:rsidRPr="000600EF" w:rsidRDefault="000600EF" w:rsidP="000600EF">
            <w:pPr>
              <w:rPr>
                <w:rFonts w:ascii="Arial Narrow" w:hAnsi="Arial Narrow"/>
                <w:sz w:val="20"/>
                <w:lang w:val="en-CA"/>
              </w:rPr>
            </w:pPr>
            <w:r w:rsidRPr="000600EF">
              <w:rPr>
                <w:rFonts w:ascii="Arial Narrow" w:hAnsi="Arial Narrow"/>
                <w:sz w:val="20"/>
                <w:lang w:val="en-CA"/>
              </w:rPr>
              <w:t>"Risk"[tiab] OR "Risks"[tiab] OR "Incidence"[tiab] OR "Incidences"[tiab] OR "occurrence"[tiab] OR "occurrences"[tiab] OR "prevalence"[tiab] OR "prevalences"[tiab] OR "Risk"[Mesh] OR "Incidence"[Mesh]</w:t>
            </w:r>
          </w:p>
        </w:tc>
      </w:tr>
      <w:tr w:rsidR="000600EF" w:rsidRPr="00334163" w14:paraId="3B4D4A7A" w14:textId="77777777" w:rsidTr="000600EF">
        <w:trPr>
          <w:trHeight w:val="571"/>
        </w:trPr>
        <w:tc>
          <w:tcPr>
            <w:tcW w:w="10644" w:type="dxa"/>
            <w:vAlign w:val="center"/>
          </w:tcPr>
          <w:p w14:paraId="6D7EFA18" w14:textId="77777777" w:rsidR="000600EF" w:rsidRPr="000600EF" w:rsidRDefault="000600EF" w:rsidP="000600EF">
            <w:pPr>
              <w:rPr>
                <w:rFonts w:ascii="Arial Narrow" w:hAnsi="Arial Narrow"/>
                <w:sz w:val="20"/>
                <w:lang w:val="en-CA"/>
              </w:rPr>
            </w:pPr>
            <w:r w:rsidRPr="000600EF">
              <w:rPr>
                <w:rFonts w:ascii="Arial Narrow" w:hAnsi="Arial Narrow"/>
                <w:b/>
                <w:i/>
                <w:sz w:val="20"/>
                <w:lang w:val="en-CA"/>
              </w:rPr>
              <w:t xml:space="preserve">NOT </w:t>
            </w:r>
            <w:r w:rsidRPr="000600EF">
              <w:rPr>
                <w:rFonts w:ascii="Arial Narrow" w:hAnsi="Arial Narrow"/>
                <w:sz w:val="20"/>
                <w:lang w:val="en-CA"/>
              </w:rPr>
              <w:t>(animals [mh] NOT humans [mh])</w:t>
            </w:r>
          </w:p>
        </w:tc>
      </w:tr>
    </w:tbl>
    <w:p w14:paraId="1F2F098E" w14:textId="77777777" w:rsidR="000600EF" w:rsidRDefault="000600EF" w:rsidP="00277390">
      <w:pPr>
        <w:spacing w:line="480" w:lineRule="auto"/>
        <w:rPr>
          <w:rFonts w:ascii="Arial Narrow" w:hAnsi="Arial Narrow"/>
          <w:lang w:val="en-CA"/>
        </w:rPr>
      </w:pPr>
    </w:p>
    <w:p w14:paraId="6A8E6141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7335DE31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7499E6FF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4F3FC5BD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5C91BC4D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5DF1AB3D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1B433820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7CCCEBDA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5C810E4B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5E0E3613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623D6725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</w:pPr>
    </w:p>
    <w:p w14:paraId="68AAD406" w14:textId="77777777" w:rsidR="000427DF" w:rsidRDefault="000427DF" w:rsidP="00277390">
      <w:pPr>
        <w:spacing w:line="480" w:lineRule="auto"/>
        <w:rPr>
          <w:rFonts w:ascii="Arial Narrow" w:hAnsi="Arial Narrow"/>
          <w:lang w:val="en-CA"/>
        </w:rPr>
        <w:sectPr w:rsidR="000427DF" w:rsidSect="000600EF">
          <w:pgSz w:w="12240" w:h="15840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text" w:tblpXSpec="center" w:tblpY="1"/>
        <w:tblOverlap w:val="never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701"/>
        <w:gridCol w:w="1701"/>
        <w:gridCol w:w="1559"/>
        <w:gridCol w:w="1843"/>
        <w:gridCol w:w="1276"/>
        <w:gridCol w:w="1559"/>
        <w:gridCol w:w="1134"/>
        <w:gridCol w:w="992"/>
        <w:gridCol w:w="1701"/>
      </w:tblGrid>
      <w:tr w:rsidR="00E11FE0" w:rsidRPr="00334163" w14:paraId="772FEBEF" w14:textId="77777777" w:rsidTr="0021609A">
        <w:trPr>
          <w:trHeight w:val="289"/>
        </w:trPr>
        <w:tc>
          <w:tcPr>
            <w:tcW w:w="15559" w:type="dxa"/>
            <w:gridSpan w:val="11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94E55C" w14:textId="77777777" w:rsidR="00E11FE0" w:rsidRPr="00357BC5" w:rsidRDefault="00E11FE0" w:rsidP="005D5703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E11FE0">
              <w:rPr>
                <w:rFonts w:ascii="Arial Narrow" w:hAnsi="Arial Narrow"/>
                <w:b/>
                <w:sz w:val="20"/>
                <w:lang w:val="en-CA"/>
              </w:rPr>
              <w:lastRenderedPageBreak/>
              <w:t xml:space="preserve">Table S2. </w:t>
            </w:r>
            <w:r w:rsidR="005D5703">
              <w:rPr>
                <w:rFonts w:ascii="Arial Narrow" w:hAnsi="Arial Narrow"/>
                <w:b/>
                <w:sz w:val="20"/>
                <w:lang w:val="en-CA"/>
              </w:rPr>
              <w:t>Studies of blood-derived methylation and breast cancer risk</w:t>
            </w:r>
          </w:p>
        </w:tc>
      </w:tr>
      <w:tr w:rsidR="00780C42" w:rsidRPr="00965DCC" w14:paraId="758C7D05" w14:textId="77777777" w:rsidTr="0021609A">
        <w:trPr>
          <w:trHeight w:val="289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7B3739" w14:textId="77777777" w:rsidR="00780C42" w:rsidRPr="004D6EAD" w:rsidRDefault="00780C42" w:rsidP="004D6EAD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0241E1" w14:textId="77777777" w:rsidR="00681D8C" w:rsidRDefault="00681D8C" w:rsidP="00681D8C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opulation</w:t>
            </w:r>
          </w:p>
          <w:p w14:paraId="1FA602BF" w14:textId="77777777" w:rsidR="00780C42" w:rsidRPr="00357BC5" w:rsidRDefault="00780C42" w:rsidP="00681D8C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C42118" w14:textId="77777777" w:rsidR="00780C42" w:rsidRDefault="00780C42" w:rsidP="00357BC5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0536690B" w14:textId="77777777" w:rsidR="00004354" w:rsidRPr="00357BC5" w:rsidRDefault="007169AB" w:rsidP="00357BC5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687DE0" w14:textId="77777777" w:rsidR="00780C42" w:rsidRPr="004D6EAD" w:rsidRDefault="00780C42" w:rsidP="00357BC5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2AB1BAAA" w14:textId="77777777" w:rsidR="00780C42" w:rsidRPr="00357BC5" w:rsidRDefault="007169AB" w:rsidP="00357BC5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52DFC0" w14:textId="77777777" w:rsidR="00780C42" w:rsidRPr="004D6EAD" w:rsidRDefault="00780C42" w:rsidP="00357BC5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5EBA58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1F8388" w14:textId="77777777" w:rsidR="00780C42" w:rsidRPr="00357BC5" w:rsidRDefault="00780C42" w:rsidP="00780C42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5CFC5" w14:textId="77777777" w:rsidR="00780C42" w:rsidRPr="00357BC5" w:rsidRDefault="00B16D14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Reported 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00B0D4" w14:textId="77777777" w:rsidR="00780C42" w:rsidRPr="00357BC5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780C42" w:rsidRPr="00965DCC" w14:paraId="1ED6F535" w14:textId="77777777" w:rsidTr="0021609A">
        <w:trPr>
          <w:trHeight w:val="402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A51803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96F3D8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158D9E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E6D2AB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2CD604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1B46E0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AB6AD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 w:rsid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BEC045" w14:textId="77777777" w:rsidR="00780C42" w:rsidRPr="004D6EAD" w:rsidRDefault="00780C42" w:rsidP="00C92B7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30476" w14:textId="77777777" w:rsidR="00780C42" w:rsidRPr="004D6EAD" w:rsidRDefault="00780C42" w:rsidP="00B670B1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2F0432" w14:textId="77777777" w:rsidR="00780C42" w:rsidRPr="004D6EAD" w:rsidRDefault="00780C42" w:rsidP="00C92B77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2C0F07E" w14:textId="77777777" w:rsidR="00780C42" w:rsidRPr="00965DCC" w:rsidRDefault="00780C42" w:rsidP="00C92B77">
            <w:pPr>
              <w:ind w:left="34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</w:tr>
      <w:tr w:rsidR="00A02BCF" w:rsidRPr="00334163" w14:paraId="583DCCE6" w14:textId="77777777" w:rsidTr="00A02BCF">
        <w:trPr>
          <w:trHeight w:val="541"/>
        </w:trPr>
        <w:tc>
          <w:tcPr>
            <w:tcW w:w="959" w:type="dxa"/>
            <w:shd w:val="clear" w:color="auto" w:fill="F2F2F2" w:themeFill="background1" w:themeFillShade="F2"/>
          </w:tcPr>
          <w:p w14:paraId="3789A727" w14:textId="77777777" w:rsidR="00780C42" w:rsidRPr="00274C31" w:rsidRDefault="00780C42" w:rsidP="00343056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>Johansson</w:t>
            </w:r>
            <w:r w:rsidR="00274C3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. </w:t>
            </w:r>
            <w:r w:rsidR="006955E4"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t </w:t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l. 2019 </w:t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Kb2hhbnNzb248L0F1dGhvcj48WWVhcj4yMDE5PC9ZZWFy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</w:fldData>
              </w:fldChar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Kb2hhbnNzb248L0F1dGhvcj48WWVhcj4yMDE5PC9ZZWFy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</w:fldData>
              </w:fldChar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 w:rsidR="00716FD5"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</w:t>
            </w:r>
            <w:r w:rsidR="00343056"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1</w:t>
            </w:r>
            <w:r w:rsidR="00716FD5"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]</w:t>
            </w:r>
            <w:r w:rsidR="00716FD5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DE6626" w14:textId="77777777" w:rsidR="00780C42" w:rsidRPr="00C92B77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780C42"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 </w:t>
            </w:r>
          </w:p>
          <w:p w14:paraId="0D0197A0" w14:textId="77777777" w:rsidR="0021609A" w:rsidRDefault="0021609A" w:rsidP="0021609A">
            <w:pPr>
              <w:ind w:left="-108" w:right="-108" w:firstLine="6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Generations</w:t>
            </w:r>
          </w:p>
          <w:p w14:paraId="1122841C" w14:textId="77777777" w:rsidR="00780C42" w:rsidRPr="00C92B77" w:rsidRDefault="0021609A" w:rsidP="005D5703">
            <w:pPr>
              <w:ind w:left="-108" w:right="-108" w:firstLine="6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tudy </w:t>
            </w:r>
            <w:r w:rsidR="00780C42"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>(UK)</w:t>
            </w:r>
          </w:p>
          <w:p w14:paraId="7432D560" w14:textId="77777777" w:rsidR="005D5703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780C42"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IARC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D30AE59" w14:textId="77777777" w:rsidR="00780C42" w:rsidRPr="00C92B77" w:rsidRDefault="005D5703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(Europe)</w:t>
            </w:r>
          </w:p>
          <w:p w14:paraId="2F9D6A85" w14:textId="77777777" w:rsidR="005D5703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780C42"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>MCCS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50C3028" w14:textId="77777777" w:rsidR="00780C42" w:rsidRPr="00D2466F" w:rsidRDefault="005D5703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(Australia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A03F13" w14:textId="77777777" w:rsidR="00780C42" w:rsidRPr="002502C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 w:rsidR="00357BC5"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sted 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ase-control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tudy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1A0C638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FE1382C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678 to 2374</w:t>
            </w:r>
          </w:p>
          <w:p w14:paraId="0E34C40F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339 to 1187</w:t>
            </w:r>
          </w:p>
          <w:p w14:paraId="19521F49" w14:textId="77777777" w:rsidR="00004354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 </w:t>
            </w:r>
          </w:p>
          <w:p w14:paraId="7E86F0F5" w14:textId="77777777" w:rsidR="00780C42" w:rsidRPr="00D2466F" w:rsidRDefault="00004354" w:rsidP="002502C2">
            <w:pPr>
              <w:ind w:left="34"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mean t</w:t>
            </w:r>
            <w:r w:rsidR="002502C2"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ime to diagnosis</w:t>
            </w:r>
            <w:r w:rsid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from 4.0 (2.4) to 7.9 (3.8) years</w:t>
            </w:r>
            <w:r w:rsidRPr="0000435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D6E51C" w14:textId="77777777" w:rsidR="00780C42" w:rsidRPr="002502C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Age: 51.3 (7.3) to 56.7 (8.2) y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>ears</w:t>
            </w:r>
          </w:p>
          <w:p w14:paraId="6420319F" w14:textId="77777777" w:rsidR="00780C42" w:rsidRPr="002502C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465F3">
              <w:rPr>
                <w:rFonts w:ascii="Arial Narrow" w:hAnsi="Arial Narrow" w:cs="Times New Roman"/>
                <w:sz w:val="16"/>
                <w:szCs w:val="16"/>
                <w:lang w:val="en-CA"/>
              </w:rPr>
              <w:t>Post-menopausal: 48.3 to 60.2%</w:t>
            </w:r>
          </w:p>
          <w:p w14:paraId="421C816B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vasiv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00%</w:t>
            </w:r>
          </w:p>
          <w:p w14:paraId="5A9DCBD9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72A225D6" w14:textId="77777777" w:rsidR="00780C42" w:rsidRPr="00D2466F" w:rsidRDefault="00780C42" w:rsidP="00C92B77">
            <w:pP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192730F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7A54EB13" w14:textId="77777777" w:rsidR="007169AB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169AB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 to diagnosis: NR</w:t>
            </w:r>
          </w:p>
          <w:p w14:paraId="26CB35EF" w14:textId="77777777" w:rsidR="00780C42" w:rsidRPr="00D2466F" w:rsidRDefault="007169AB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ried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b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lood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pots, buffy coat, or lymphocytes</w:t>
            </w:r>
          </w:p>
          <w:p w14:paraId="5CE0D961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-typ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proporti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on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Houseman estimation</w:t>
            </w:r>
          </w:p>
          <w:p w14:paraId="390049FC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="00B670B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methyl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dex based on 31 CpGs </w:t>
            </w:r>
          </w:p>
          <w:p w14:paraId="5B232A07" w14:textId="77777777" w:rsidR="00780C42" w:rsidRPr="00D2466F" w:rsidRDefault="00780C42" w:rsidP="00780C42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F103471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Functional normalizat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Illumina) and SWAN</w:t>
            </w:r>
          </w:p>
          <w:p w14:paraId="5BB8D473" w14:textId="77777777" w:rsidR="00652259" w:rsidRDefault="00E11FE0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652259">
              <w:rPr>
                <w:rFonts w:ascii="Arial Narrow" w:hAnsi="Arial Narrow" w:cs="Times New Roman"/>
                <w:sz w:val="16"/>
                <w:szCs w:val="16"/>
                <w:lang w:val="en-CA"/>
              </w:rPr>
              <w:t>D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tection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p-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value </w:t>
            </w:r>
            <w:r w:rsidR="00652259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0.01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80C42"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CBB344A" w14:textId="77777777" w:rsidR="00780C42" w:rsidRDefault="00652259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="00780C42"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14D1E609" w14:textId="77777777" w:rsidR="00652259" w:rsidRDefault="00780C42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="001C7D63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3729101" w14:textId="77777777" w:rsidR="00652259" w:rsidRDefault="00652259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xcluded</w:t>
            </w:r>
          </w:p>
          <w:p w14:paraId="6D31B3DE" w14:textId="77777777" w:rsidR="00652259" w:rsidRDefault="00652259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X chrom: included</w:t>
            </w:r>
          </w:p>
          <w:p w14:paraId="26CE4A0E" w14:textId="77777777" w:rsidR="00780C42" w:rsidRPr="00D2466F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2FBBF0C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1EDCFF89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Beta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ssociation with ELEE then </w:t>
            </w:r>
            <w:r w:rsidRP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conditional logistic regression</w:t>
            </w:r>
          </w:p>
          <w:p w14:paraId="1F43EBE2" w14:textId="77777777" w:rsidR="00B670B1" w:rsidRDefault="00B670B1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  <w:p w14:paraId="0BBD1106" w14:textId="77777777" w:rsidR="004D6EAD" w:rsidRPr="002502C2" w:rsidRDefault="004D6EAD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6F42D770" w14:textId="77777777" w:rsidR="004D6EAD" w:rsidRPr="002502C2" w:rsidRDefault="002502C2" w:rsidP="002502C2">
            <w:pPr>
              <w:ind w:left="33"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="004D6EAD"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LEE: estimated lifetime estrogen exposure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4FCFBB" w14:textId="77777777" w:rsidR="00606D2F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7AE1366F" w14:textId="77777777" w:rsidR="00606D2F" w:rsidRPr="002502C2" w:rsidRDefault="00606D2F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2CF24A1E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66123C3C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BMI</w:t>
            </w:r>
          </w:p>
          <w:p w14:paraId="649DB3BE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lcoho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2D20F7">
              <w:rPr>
                <w:rFonts w:ascii="Arial Narrow" w:hAnsi="Arial Narrow" w:cs="Times New Roman"/>
                <w:sz w:val="16"/>
                <w:szCs w:val="16"/>
                <w:lang w:val="en-CA"/>
              </w:rPr>
              <w:t>consumption</w:t>
            </w:r>
          </w:p>
          <w:p w14:paraId="11057A16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moking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>duration</w:t>
            </w:r>
          </w:p>
          <w:p w14:paraId="1A294D59" w14:textId="77777777" w:rsidR="00780C42" w:rsidRDefault="00780C4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905148"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</w:p>
          <w:p w14:paraId="3D892161" w14:textId="77777777" w:rsidR="004D6EAD" w:rsidRDefault="004D6EAD" w:rsidP="004D6EAD">
            <w:pPr>
              <w:ind w:right="-251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50D25C1B" w14:textId="77777777" w:rsidR="004D6EAD" w:rsidRPr="004D6EAD" w:rsidRDefault="002502C2" w:rsidP="002502C2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="004D6EA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Batch </w:t>
            </w:r>
            <w:r w:rsidR="004D6EAD" w:rsidRPr="004D6EA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and position on batch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for ELEE mod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312457CB" w14:textId="77777777" w:rsidR="00B670B1" w:rsidRPr="00B670B1" w:rsidRDefault="00606D2F" w:rsidP="002502C2">
            <w:pPr>
              <w:ind w:left="-44"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Methylation index, </w:t>
            </w:r>
            <w:r w:rsidR="00B670B1" w:rsidRPr="00B670B1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Q4 vs Q1</w:t>
            </w:r>
            <w:r w:rsid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:</w:t>
            </w:r>
          </w:p>
          <w:p w14:paraId="5A48D45F" w14:textId="77777777" w:rsidR="0021609A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R=1.43 </w:t>
            </w:r>
          </w:p>
          <w:p w14:paraId="3708213F" w14:textId="77777777" w:rsidR="00B670B1" w:rsidRPr="00E11FE0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[1.05-</w:t>
            </w:r>
            <w:r w:rsidR="00B670B1"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2.00</w:t>
            </w:r>
            <w:r w:rsidR="00B670B1" w:rsidRPr="00E11FE0"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4DF03478" w14:textId="77777777" w:rsidR="00780C42" w:rsidRDefault="00780C42" w:rsidP="00606D2F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1319BD7B" w14:textId="77777777" w:rsidR="00780C42" w:rsidRDefault="00780C42" w:rsidP="00C92B77">
            <w:pPr>
              <w:ind w:left="70" w:hanging="70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86E203" w14:textId="77777777" w:rsidR="00780C42" w:rsidRPr="002502C2" w:rsidRDefault="00B670B1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4 CpG</w:t>
            </w:r>
            <w:r w:rsidR="0076170E"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A996E20" w14:textId="77777777" w:rsidR="00B670B1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06968859</w:t>
            </w:r>
          </w:p>
          <w:p w14:paraId="0B227DB9" w14:textId="77777777" w:rsidR="00B670B1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08835688</w:t>
            </w:r>
          </w:p>
          <w:p w14:paraId="453DC93F" w14:textId="77777777" w:rsidR="0094196B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22758104</w:t>
            </w:r>
          </w:p>
          <w:p w14:paraId="6E5E41B6" w14:textId="77777777" w:rsidR="0094196B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19216791</w:t>
            </w:r>
          </w:p>
          <w:p w14:paraId="310BDC6D" w14:textId="77777777" w:rsidR="0094196B" w:rsidRDefault="0094196B" w:rsidP="00B670B1">
            <w:pPr>
              <w:ind w:left="34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2F141E6F" w14:textId="77777777" w:rsidR="0094196B" w:rsidRPr="0094196B" w:rsidRDefault="0094196B" w:rsidP="0094196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n=162 pai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E06430" w14:textId="77777777" w:rsidR="00780C42" w:rsidRDefault="00B670B1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42/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694 CpG probes associated with ELEE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DR 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0.05)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80C42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selected for target sequencing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∆</w:t>
            </w:r>
            <w:r w:rsid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&gt;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0.1%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 w:rsid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 7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×10</w:t>
            </w:r>
            <w:r w:rsidR="00780C42" w:rsidRPr="002502C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−5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) of which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80C42"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31 CpG </w:t>
            </w:r>
            <w:r w:rsidR="00780C42">
              <w:rPr>
                <w:rFonts w:ascii="Arial Narrow" w:hAnsi="Arial Narrow" w:cs="Times New Roman"/>
                <w:sz w:val="16"/>
                <w:szCs w:val="16"/>
                <w:lang w:val="en-CA"/>
              </w:rPr>
              <w:t>passed QC</w:t>
            </w:r>
          </w:p>
          <w:p w14:paraId="08705371" w14:textId="77777777" w:rsidR="00606D2F" w:rsidRPr="00D2466F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complete </w:t>
            </w:r>
            <w:r w:rsidR="0076170E" w:rsidRP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djustment </w:t>
            </w:r>
            <w:r w:rsidR="0076170E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or </w:t>
            </w:r>
            <w:r w:rsidRP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breast cancer risk factors </w:t>
            </w:r>
          </w:p>
        </w:tc>
      </w:tr>
      <w:tr w:rsidR="00004354" w:rsidRPr="00334163" w14:paraId="4ADC4AA8" w14:textId="77777777" w:rsidTr="0021609A">
        <w:trPr>
          <w:trHeight w:val="541"/>
        </w:trPr>
        <w:tc>
          <w:tcPr>
            <w:tcW w:w="959" w:type="dxa"/>
            <w:shd w:val="clear" w:color="auto" w:fill="auto"/>
          </w:tcPr>
          <w:p w14:paraId="55EA6BE5" w14:textId="77777777" w:rsidR="00716FD5" w:rsidRPr="00343056" w:rsidRDefault="00004354" w:rsidP="00343056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Bodelon </w:t>
            </w:r>
            <w:r w:rsidR="00274C3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.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9</w:t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Cb2RlbG9uPC9BdXRob3I+PFllYXI+MjAxOTwvWWVhcj48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NjI8L3BhZ2VzPjx2b2x1bWU+MjE8L3Zv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</w:fldData>
              </w:fldChar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Cb2RlbG9uPC9BdXRob3I+PFllYXI+MjAxOTwvWWVhcj48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NjI8L3BhZ2VzPjx2b2x1bWU+MjE8L3Zv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</w:fldData>
              </w:fldChar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 w:rsidR="00716FD5">
              <w:rPr>
                <w:rFonts w:ascii="Arial Narrow" w:hAnsi="Arial Narrow" w:cs="Times New Roman"/>
                <w:noProof/>
                <w:sz w:val="16"/>
                <w:szCs w:val="16"/>
              </w:rPr>
              <w:t>[</w:t>
            </w:r>
            <w:r w:rsidR="00343056">
              <w:rPr>
                <w:rFonts w:ascii="Arial Narrow" w:hAnsi="Arial Narrow" w:cs="Times New Roman"/>
                <w:noProof/>
                <w:sz w:val="16"/>
                <w:szCs w:val="16"/>
              </w:rPr>
              <w:t>2</w:t>
            </w:r>
            <w:r w:rsidR="00716FD5">
              <w:rPr>
                <w:rFonts w:ascii="Arial Narrow" w:hAnsi="Arial Narrow" w:cs="Times New Roman"/>
                <w:noProof/>
                <w:sz w:val="16"/>
                <w:szCs w:val="16"/>
              </w:rPr>
              <w:t>]</w:t>
            </w:r>
            <w:r w:rsidR="00716FD5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1D3A0FF4" w14:textId="77777777" w:rsidR="005D5703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004354"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MCCS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782BC5C" w14:textId="77777777" w:rsidR="00004354" w:rsidRPr="004D6EAD" w:rsidRDefault="005D5703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>(Australia)</w:t>
            </w:r>
          </w:p>
          <w:p w14:paraId="4D810284" w14:textId="77777777" w:rsidR="00004354" w:rsidRPr="004D6EAD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004354"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 </w:t>
            </w:r>
          </w:p>
          <w:p w14:paraId="694A6DC6" w14:textId="77777777" w:rsidR="005D5703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004354"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IARC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7622D61" w14:textId="77777777" w:rsidR="00004354" w:rsidRPr="004D6EAD" w:rsidRDefault="005D5703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>(Europe)</w:t>
            </w:r>
          </w:p>
          <w:p w14:paraId="3C73C405" w14:textId="77777777" w:rsidR="00004354" w:rsidRPr="00C92B77" w:rsidRDefault="0021609A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004354"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PLCO</w:t>
            </w:r>
            <w:r w:rsid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USA)</w:t>
            </w:r>
          </w:p>
        </w:tc>
        <w:tc>
          <w:tcPr>
            <w:tcW w:w="1701" w:type="dxa"/>
            <w:shd w:val="clear" w:color="auto" w:fill="auto"/>
          </w:tcPr>
          <w:p w14:paraId="4033CF3B" w14:textId="77777777" w:rsidR="00004354" w:rsidRPr="002502C2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 w:rsidR="00357BC5"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sted 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="00357BC5"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ase-control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tudy</w:t>
            </w:r>
          </w:p>
          <w:p w14:paraId="1EA1D4FD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174BD7C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3548 </w:t>
            </w:r>
          </w:p>
          <w:p w14:paraId="36961424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1663 </w:t>
            </w:r>
          </w:p>
          <w:p w14:paraId="368F779B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</w:t>
            </w:r>
            <w:r w:rsidRP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>6.6 to 8.4 yea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004354">
              <w:rPr>
                <w:rFonts w:ascii="Arial Narrow" w:hAnsi="Arial Narrow" w:cs="Times New Roman"/>
                <w:sz w:val="16"/>
                <w:szCs w:val="16"/>
                <w:lang w:val="en-CA"/>
              </w:rPr>
              <w:t>medi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8EC3692" w14:textId="77777777" w:rsidR="00004354" w:rsidRPr="002502C2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ge: 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52.2 (7.2)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o 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62.2 (5.2)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y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ears</w:t>
            </w:r>
          </w:p>
          <w:p w14:paraId="58F660E5" w14:textId="77777777" w:rsidR="00004354" w:rsidRPr="002502C2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Post-menopausal: NR</w:t>
            </w:r>
          </w:p>
          <w:p w14:paraId="7EF01392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vasive: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10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</w:p>
          <w:p w14:paraId="5B2BB4D5" w14:textId="77777777" w:rsidR="00004354" w:rsidRPr="00D2466F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59.3%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o 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72.6%</w:t>
            </w:r>
          </w:p>
          <w:p w14:paraId="36C545B1" w14:textId="77777777" w:rsidR="00004354" w:rsidRPr="00D2466F" w:rsidRDefault="00004354" w:rsidP="00004354">
            <w:pP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14:paraId="490F69DF" w14:textId="77777777" w:rsidR="00905148" w:rsidRPr="00D2466F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6F5D704B" w14:textId="77777777" w:rsidR="007169AB" w:rsidRDefault="007169AB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6EA9D6BE" w14:textId="77777777" w:rsidR="00905148" w:rsidRPr="00D2466F" w:rsidRDefault="007169AB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905148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ried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b</w:t>
            </w:r>
            <w:r w:rsidR="00905148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lood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="00905148"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pots, buffy coat, or lymphocytes</w:t>
            </w:r>
          </w:p>
          <w:p w14:paraId="04A02DA4" w14:textId="77777777" w:rsidR="00905148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 composition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Houseman estimation</w:t>
            </w:r>
          </w:p>
          <w:p w14:paraId="10038E60" w14:textId="77777777" w:rsidR="00004354" w:rsidRPr="00D2466F" w:rsidRDefault="00905148" w:rsidP="002502C2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=365,145 </w:t>
            </w: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common to the four studies)</w:t>
            </w:r>
          </w:p>
        </w:tc>
        <w:tc>
          <w:tcPr>
            <w:tcW w:w="1843" w:type="dxa"/>
            <w:shd w:val="clear" w:color="auto" w:fill="auto"/>
          </w:tcPr>
          <w:p w14:paraId="7379A947" w14:textId="77777777" w:rsidR="00905148" w:rsidRPr="00905148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Functional normalization (Illumina) and SWAN</w:t>
            </w:r>
          </w:p>
          <w:p w14:paraId="1D5FEFAC" w14:textId="77777777" w:rsidR="00652259" w:rsidRDefault="00652259" w:rsidP="002502C2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</w:t>
            </w:r>
            <w:r w:rsid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tec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-value &lt;0.01</w:t>
            </w:r>
          </w:p>
          <w:p w14:paraId="047A5C19" w14:textId="77777777" w:rsidR="00905148" w:rsidRPr="00905148" w:rsidRDefault="00652259" w:rsidP="002502C2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652BF0EA" w14:textId="77777777" w:rsidR="00652259" w:rsidRDefault="00905148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="001C7D63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61C625EF" w14:textId="77777777" w:rsidR="00652259" w:rsidRDefault="00652259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xcluded</w:t>
            </w:r>
          </w:p>
          <w:p w14:paraId="09AA355E" w14:textId="77777777" w:rsidR="00652259" w:rsidRPr="00905148" w:rsidRDefault="00652259" w:rsidP="0065225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X chrom: included</w:t>
            </w:r>
          </w:p>
          <w:p w14:paraId="61CE0E12" w14:textId="77777777" w:rsidR="00004354" w:rsidRDefault="00004354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auto"/>
          </w:tcPr>
          <w:p w14:paraId="38FEA7D9" w14:textId="77777777" w:rsidR="00905148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1C7A0B79" w14:textId="77777777" w:rsidR="00004354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onditional (MCCS, EPIC-Italy, EPIC-IARC) or unconditional (PLCO) logistic 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hen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fixed-effects meta-analysis</w:t>
            </w:r>
          </w:p>
          <w:p w14:paraId="1116DA0E" w14:textId="77777777" w:rsidR="00905148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 for average and FDR&lt;0.05 for DMP</w:t>
            </w:r>
          </w:p>
        </w:tc>
        <w:tc>
          <w:tcPr>
            <w:tcW w:w="1559" w:type="dxa"/>
            <w:shd w:val="clear" w:color="auto" w:fill="auto"/>
          </w:tcPr>
          <w:p w14:paraId="34B80E4C" w14:textId="77777777" w:rsidR="00606D2F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140950D4" w14:textId="77777777" w:rsidR="00606D2F" w:rsidRPr="002502C2" w:rsidRDefault="00606D2F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446E98FA" w14:textId="77777777" w:rsidR="00905148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M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tching </w:t>
            </w:r>
            <w:r w:rsid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variables specific to each study</w:t>
            </w:r>
            <w:r w:rsidR="00905148"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age)</w:t>
            </w:r>
          </w:p>
          <w:p w14:paraId="61EF7EFE" w14:textId="77777777" w:rsidR="00905148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</w:p>
          <w:p w14:paraId="3BE7BDC0" w14:textId="77777777" w:rsidR="00004354" w:rsidRDefault="00905148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>B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tch effects (plate or </w:t>
            </w:r>
            <w:r w:rsid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>SVA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446742AB" w14:textId="77777777" w:rsidR="00606D2F" w:rsidRDefault="00606D2F" w:rsidP="00606D2F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487584BE" w14:textId="77777777" w:rsidR="00606D2F" w:rsidRPr="00606D2F" w:rsidRDefault="00606D2F" w:rsidP="00606D2F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F725912" w14:textId="77777777" w:rsidR="00606D2F" w:rsidRPr="002502C2" w:rsidRDefault="00606D2F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per one SD</w:t>
            </w:r>
          </w:p>
          <w:p w14:paraId="40CFDE88" w14:textId="77777777" w:rsidR="00004354" w:rsidRPr="002502C2" w:rsidRDefault="00606D2F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increase</w:t>
            </w:r>
            <w:r w:rsid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:</w:t>
            </w:r>
          </w:p>
          <w:p w14:paraId="0198DCD4" w14:textId="77777777" w:rsidR="0021609A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OR=</w:t>
            </w:r>
            <w:r w:rsid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0.94</w:t>
            </w:r>
          </w:p>
          <w:p w14:paraId="605C6730" w14:textId="77777777" w:rsidR="0094196B" w:rsidRDefault="0094196B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[0.85-1.05]</w:t>
            </w:r>
          </w:p>
          <w:p w14:paraId="53EF82CA" w14:textId="77777777" w:rsidR="00606D2F" w:rsidRPr="00606D2F" w:rsidRDefault="00606D2F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>I</w:t>
            </w:r>
            <w:r w:rsidR="002502C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2</w:t>
            </w:r>
            <w:r w:rsidRPr="00606D2F">
              <w:rPr>
                <w:rFonts w:ascii="Arial Narrow" w:hAnsi="Arial Narrow" w:cs="Times New Roman"/>
                <w:sz w:val="16"/>
                <w:szCs w:val="16"/>
                <w:lang w:val="en-CA"/>
              </w:rPr>
              <w:t>= 0%</w:t>
            </w:r>
          </w:p>
          <w:p w14:paraId="26796955" w14:textId="77777777" w:rsidR="00606D2F" w:rsidRPr="00B670B1" w:rsidRDefault="00606D2F" w:rsidP="00606D2F">
            <w:pPr>
              <w:ind w:left="34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1ACAB594" w14:textId="77777777" w:rsidR="0094196B" w:rsidRDefault="0094196B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Overall:</w:t>
            </w:r>
          </w:p>
          <w:p w14:paraId="6DA49E1E" w14:textId="77777777" w:rsidR="00004354" w:rsidRDefault="0094196B" w:rsidP="00004354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(0</w:t>
            </w:r>
            <w:r w:rsidR="0076170E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</w:t>
            </w: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F52DD4E" w14:textId="77777777" w:rsidR="0094196B" w:rsidRDefault="0094196B" w:rsidP="00004354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0900F5A5" w14:textId="77777777" w:rsidR="002502C2" w:rsidRDefault="0094196B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Within 2 years </w:t>
            </w:r>
          </w:p>
          <w:p w14:paraId="04DC7B89" w14:textId="77777777" w:rsidR="0094196B" w:rsidRDefault="0094196B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of blood draw:</w:t>
            </w:r>
          </w:p>
          <w:p w14:paraId="197BD9EA" w14:textId="77777777" w:rsidR="0076170E" w:rsidRPr="002502C2" w:rsidRDefault="0076170E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2 CpGs </w:t>
            </w:r>
          </w:p>
          <w:p w14:paraId="3F63A0C1" w14:textId="77777777" w:rsidR="0094196B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00899463</w:t>
            </w:r>
          </w:p>
          <w:p w14:paraId="6C1ACF2C" w14:textId="77777777" w:rsidR="0094196B" w:rsidRPr="002502C2" w:rsidRDefault="0094196B" w:rsidP="002502C2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cg07145930</w:t>
            </w:r>
          </w:p>
          <w:p w14:paraId="5B8ABAA0" w14:textId="77777777" w:rsidR="0094196B" w:rsidRDefault="0094196B" w:rsidP="0094196B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  <w:p w14:paraId="74267ED6" w14:textId="77777777" w:rsidR="0094196B" w:rsidRPr="002502C2" w:rsidRDefault="0094196B" w:rsidP="002502C2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driven by one study)</w:t>
            </w:r>
          </w:p>
        </w:tc>
        <w:tc>
          <w:tcPr>
            <w:tcW w:w="1701" w:type="dxa"/>
            <w:shd w:val="clear" w:color="auto" w:fill="FFFFFF" w:themeFill="background1"/>
          </w:tcPr>
          <w:p w14:paraId="7BB287E4" w14:textId="77777777" w:rsidR="00004354" w:rsidRDefault="002502C2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  <w:p w14:paraId="03DCDB78" w14:textId="3E5F144D" w:rsidR="00334163" w:rsidRPr="00606D2F" w:rsidRDefault="00334163" w:rsidP="002502C2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LCO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used the EPIC beadchip</w:t>
            </w:r>
          </w:p>
        </w:tc>
      </w:tr>
      <w:tr w:rsidR="00AD2EB0" w:rsidRPr="00FD4A36" w14:paraId="2C973A2D" w14:textId="77777777" w:rsidTr="00AD2EB0">
        <w:trPr>
          <w:trHeight w:val="1143"/>
        </w:trPr>
        <w:tc>
          <w:tcPr>
            <w:tcW w:w="959" w:type="dxa"/>
            <w:shd w:val="clear" w:color="auto" w:fill="F2F2F2" w:themeFill="background1" w:themeFillShade="F2"/>
          </w:tcPr>
          <w:p w14:paraId="0028F47D" w14:textId="77777777" w:rsidR="00AD2EB0" w:rsidRPr="002502C2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Gào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X. </w:t>
            </w:r>
            <w:r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HYW88L0F1dGhvcj48WWVhcj4yMDE5PC9ZZWFyPjxSZWNO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HYW88L0F1dGhvcj48WWVhcj4yMDE5PC9ZZWFyPjxSZWNO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3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3810A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ESTHER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07E32406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Germany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FE99DC6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ase-cohort study</w:t>
            </w:r>
          </w:p>
          <w:p w14:paraId="3056731F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irst 2 years (sensitivity analysis)</w:t>
            </w:r>
          </w:p>
          <w:p w14:paraId="7F8B3CF5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NR (random sub-cohort of n=</w:t>
            </w:r>
            <w:r w:rsidRPr="00031D9B">
              <w:rPr>
                <w:rFonts w:ascii="Arial Narrow" w:hAnsi="Arial Narrow" w:cs="Times New Roman"/>
                <w:sz w:val="16"/>
                <w:szCs w:val="16"/>
                <w:lang w:val="en-CA"/>
              </w:rPr>
              <w:t>74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1BAE74E6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128</w:t>
            </w:r>
          </w:p>
          <w:p w14:paraId="0EC752A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0FB9B160" w14:textId="77777777" w:rsidR="00AD2EB0" w:rsidRPr="002502C2" w:rsidRDefault="00AD2EB0" w:rsidP="00AD2EB0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From 2000-2002 to the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 </w:t>
            </w:r>
            <w:r w:rsidRPr="00357BC5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nd of 20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D65CE8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ange, </w:t>
            </w:r>
            <w:r w:rsidRPr="00031D9B">
              <w:rPr>
                <w:rFonts w:ascii="Arial Narrow" w:hAnsi="Arial Narrow" w:cs="Times New Roman"/>
                <w:sz w:val="16"/>
                <w:szCs w:val="16"/>
                <w:lang w:val="en-CA"/>
              </w:rPr>
              <w:t>5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031D9B">
              <w:rPr>
                <w:rFonts w:ascii="Arial Narrow" w:hAnsi="Arial Narrow" w:cs="Times New Roman"/>
                <w:sz w:val="16"/>
                <w:szCs w:val="16"/>
                <w:lang w:val="en-CA"/>
              </w:rPr>
              <w:t>7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031D9B">
              <w:rPr>
                <w:rFonts w:ascii="Arial Narrow" w:hAnsi="Arial Narrow" w:cs="Times New Roman"/>
                <w:sz w:val="16"/>
                <w:szCs w:val="16"/>
                <w:lang w:val="en-CA"/>
              </w:rPr>
              <w:t>years</w:t>
            </w:r>
          </w:p>
          <w:p w14:paraId="77B7107C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ost-menopausal: NR</w:t>
            </w:r>
          </w:p>
          <w:p w14:paraId="45006DF1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vasiv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3C868AFF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08F2751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5EE3F74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6A919EF4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Whole blood</w:t>
            </w:r>
          </w:p>
          <w:p w14:paraId="6F8BD9C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 composition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Houseman estimation</w:t>
            </w:r>
          </w:p>
          <w:p w14:paraId="632E405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= </w:t>
            </w:r>
            <w:r w:rsidRPr="00E11FE0">
              <w:rPr>
                <w:rFonts w:ascii="Arial Narrow" w:hAnsi="Arial Narrow" w:cs="Times New Roman"/>
                <w:sz w:val="16"/>
                <w:szCs w:val="16"/>
                <w:lang w:val="en-CA"/>
              </w:rPr>
              <w:t>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811</w:t>
            </w:r>
          </w:p>
          <w:p w14:paraId="0066570B" w14:textId="77777777" w:rsidR="00AD2EB0" w:rsidRPr="002502C2" w:rsidRDefault="00AD2EB0" w:rsidP="00AD2EB0">
            <w:pPr>
              <w:ind w:left="34" w:right="-108" w:hanging="1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promoter regions of</w:t>
            </w:r>
            <w:r w:rsidRPr="00E11FE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519 genes involved in Oxidative Stress</w:t>
            </w: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125FEE2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unctional normalization (Illumina) </w:t>
            </w:r>
          </w:p>
          <w:p w14:paraId="59B025A7" w14:textId="77777777" w:rsidR="00AD2EB0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Detection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-valu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0.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</w:t>
            </w:r>
          </w:p>
          <w:p w14:paraId="55A1622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2B3EDD31" w14:textId="77777777" w:rsidR="00AD2EB0" w:rsidRPr="00905148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25B859A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2C54F028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uded</w:t>
            </w:r>
          </w:p>
          <w:p w14:paraId="518DEBBF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C99E79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4756403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Weighted Cox regress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then f</w:t>
            </w: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>ixed effect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meta-analysis</w:t>
            </w:r>
          </w:p>
          <w:p w14:paraId="52EAEFF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05FE4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72F9A2B1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6DE34E8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E11FE0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444825A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</w:p>
          <w:p w14:paraId="1ED92959" w14:textId="77777777" w:rsidR="00AD2EB0" w:rsidRPr="00E11FE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E11FE0">
              <w:rPr>
                <w:rFonts w:ascii="Arial Narrow" w:hAnsi="Arial Narrow" w:cs="Times New Roman"/>
                <w:sz w:val="16"/>
                <w:szCs w:val="16"/>
                <w:lang w:val="en-CA"/>
              </w:rPr>
              <w:t>atch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0C13FF38" w14:textId="77777777" w:rsidR="00AD2EB0" w:rsidRPr="00E11FE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E11FE0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32D08C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 </w:t>
            </w:r>
          </w:p>
          <w:p w14:paraId="16777676" w14:textId="77777777" w:rsidR="00AD2EB0" w:rsidRDefault="00AD2EB0" w:rsidP="00AD2EB0">
            <w:pPr>
              <w:ind w:left="-44"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AC5CCF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cg08862778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, Tert3 vs Tert1</w:t>
            </w:r>
          </w:p>
          <w:p w14:paraId="00083A0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>H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0.57 </w:t>
            </w:r>
          </w:p>
          <w:p w14:paraId="56A7CC8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[</w:t>
            </w: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>0.3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 0.97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5D4B2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10/3,811 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pG probes associated with </w:t>
            </w:r>
            <w:r w:rsidRPr="00AC5CCF">
              <w:rPr>
                <w:rFonts w:ascii="Arial Narrow" w:hAnsi="Arial Narrow" w:cs="Times New Roman"/>
                <w:sz w:val="16"/>
                <w:szCs w:val="16"/>
                <w:lang w:val="en-CA"/>
              </w:rPr>
              <w:t>8-isoprostane leve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 7.5</w:t>
            </w:r>
            <w:r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>×10</w:t>
            </w:r>
            <w:r w:rsidRPr="002502C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−</w:t>
            </w:r>
            <w:r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4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elected for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meta-analysis of which 2</w:t>
            </w:r>
            <w:r w:rsidRPr="00254AA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replicated (</w:t>
            </w:r>
            <w:r w:rsidRPr="00A86A5D">
              <w:rPr>
                <w:rFonts w:ascii="Arial Narrow" w:hAnsi="Arial Narrow" w:cs="Times New Roman"/>
                <w:sz w:val="16"/>
                <w:szCs w:val="16"/>
                <w:lang w:val="en-CA"/>
              </w:rPr>
              <w:t>FDR &lt;0.0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C18F9E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  <w:p w14:paraId="4538BC29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ame results (NR) after exclusion of 2 first years cases</w:t>
            </w:r>
          </w:p>
        </w:tc>
      </w:tr>
      <w:tr w:rsidR="00AD2EB0" w:rsidRPr="00AD2EB0" w14:paraId="42C34BEF" w14:textId="77777777" w:rsidTr="008F592B">
        <w:trPr>
          <w:trHeight w:val="3896"/>
        </w:trPr>
        <w:tc>
          <w:tcPr>
            <w:tcW w:w="959" w:type="dxa"/>
            <w:shd w:val="clear" w:color="auto" w:fill="auto"/>
          </w:tcPr>
          <w:p w14:paraId="409F9C8D" w14:textId="77777777" w:rsidR="00AD2EB0" w:rsidRPr="006955E4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ofstatter </w:t>
            </w:r>
            <w:r w:rsidRPr="00274C31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&lt;EndNote&gt;&lt;Cite&gt;&lt;Author&gt;Hofstatter&lt;/Author&gt;&lt;Year&gt;2019&lt;/Year&gt;&lt;RecNum&gt;23&lt;/RecNum&gt;&lt;DisplayText&gt;[4]&lt;/DisplayText&gt;&lt;record&gt;&lt;rec-number&gt;23&lt;/rec-number&gt;&lt;foreign-keys&gt;&lt;key app="EN" db-id="pdzdexwe80dxx0e2e2oxtvvsfxvw0xv0xwfw" timestamp="1577419606"&gt;23&lt;/key&gt;&lt;/foreign-keys&gt;&lt;ref-type name="Journal Article"&gt;17&lt;/ref-type&gt;&lt;contributors&gt;&lt;authors&gt;&lt;author&gt;Hofstatter, E. W.&lt;/author&gt;&lt;author&gt;Levine, M.&lt;/author&gt;&lt;author&gt;Hatzis, C.&lt;/author&gt;&lt;author&gt;Pusztai, L.&lt;/author&gt;&lt;/authors&gt;&lt;/contributors&gt;&lt;titles&gt;&lt;title&gt;Age-related methylation signals of breast cancer risk in blood&lt;/title&gt;&lt;secondary-title&gt;Cancer Research&lt;/secondary-title&gt;&lt;/titles&gt;&lt;periodical&gt;&lt;full-title&gt;Cancer Research&lt;/full-title&gt;&lt;/periodical&gt;&lt;volume&gt;79&lt;/volume&gt;&lt;number&gt;4&lt;/number&gt;&lt;dates&gt;&lt;year&gt;2019&lt;/year&gt;&lt;pub-dates&gt;&lt;date&gt;Feb&lt;/date&gt;&lt;/pub-dates&gt;&lt;/dates&gt;&lt;isbn&gt;0008-5472&lt;/isbn&gt;&lt;accession-num&gt;WOS:000478677001143&lt;/accession-num&gt;&lt;urls&gt;&lt;related-urls&gt;&lt;url&gt;&amp;lt;Go to ISI&amp;gt;://WOS:000478677001143&lt;/url&gt;&lt;/related-urls&gt;&lt;/urls&gt;&lt;electronic-resource-num&gt;10.1158/1538-7445.sabcs18-p3-05-01&lt;/electronic-resource-num&gt;&lt;/record&gt;&lt;/Cite&gt;&lt;/EndNote&gt;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4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46459CA6" w14:textId="77777777" w:rsidR="00AD2EB0" w:rsidRPr="00357BC5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WHI (USA)</w:t>
            </w:r>
          </w:p>
        </w:tc>
        <w:tc>
          <w:tcPr>
            <w:tcW w:w="1701" w:type="dxa"/>
            <w:shd w:val="clear" w:color="auto" w:fill="auto"/>
          </w:tcPr>
          <w:p w14:paraId="77975475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ohort study</w:t>
            </w:r>
          </w:p>
          <w:p w14:paraId="039009A3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054524">
              <w:rPr>
                <w:rFonts w:ascii="Arial Narrow" w:hAnsi="Arial Narrow" w:cs="Times New Roman"/>
                <w:sz w:val="16"/>
                <w:szCs w:val="16"/>
                <w:lang w:val="en-CA"/>
              </w:rPr>
              <w:t>not considered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  <w:r w:rsidRPr="00054524">
              <w:rPr>
                <w:rFonts w:ascii="Arial Narrow" w:hAnsi="Arial Narrow" w:cs="Times New Roman"/>
                <w:sz w:val="16"/>
                <w:szCs w:val="16"/>
                <w:lang w:val="en-CA"/>
              </w:rPr>
              <w:t>2107</w:t>
            </w:r>
          </w:p>
          <w:p w14:paraId="47CE72E1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5619F23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3C6DDE9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(over up to 20+ years)</w:t>
            </w:r>
          </w:p>
          <w:p w14:paraId="5E01A3BE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FF39C24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3FBA1567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ost-menopausal: NR</w:t>
            </w:r>
          </w:p>
          <w:p w14:paraId="60D3E1DD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vasiv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00%</w:t>
            </w:r>
          </w:p>
          <w:p w14:paraId="3B8CC622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559" w:type="dxa"/>
            <w:shd w:val="clear" w:color="auto" w:fill="auto"/>
          </w:tcPr>
          <w:p w14:paraId="2299E0F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0457482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2378E341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Whole blood</w:t>
            </w:r>
          </w:p>
          <w:p w14:paraId="6FB3069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 composition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stimated (method NR)</w:t>
            </w:r>
          </w:p>
          <w:p w14:paraId="4210776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=NR </w:t>
            </w:r>
          </w:p>
          <w:p w14:paraId="0CC11B83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 </w:t>
            </w: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Pr="0021609A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a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lgorithms of pre-specified 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35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s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for 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Horvath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pigenetic clock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and 71 CpGs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for Hannum epigenetic clock</w:t>
            </w: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7491E72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reprocessing: NR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B21DB8B" w14:textId="77777777" w:rsidR="00AD2EB0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QC: NR</w:t>
            </w:r>
          </w:p>
          <w:p w14:paraId="5CF0656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0D6FB8E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2143EA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2DB40E8B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X chrom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6F9EB2B9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auto"/>
          </w:tcPr>
          <w:p w14:paraId="363B674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ype of m</w:t>
            </w:r>
            <w:r w:rsidRPr="00054524">
              <w:rPr>
                <w:rFonts w:ascii="Arial Narrow" w:hAnsi="Arial Narrow" w:cs="Times New Roman"/>
                <w:sz w:val="16"/>
                <w:szCs w:val="16"/>
                <w:lang w:val="en-CA"/>
              </w:rPr>
              <w:t>ethylation valu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1FF6FE2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54524">
              <w:rPr>
                <w:rFonts w:ascii="Arial Narrow" w:hAnsi="Arial Narrow" w:cs="Times New Roman"/>
                <w:sz w:val="16"/>
                <w:szCs w:val="16"/>
                <w:lang w:val="en-CA"/>
              </w:rPr>
              <w:t>Cox proportional hazard models</w:t>
            </w:r>
          </w:p>
          <w:p w14:paraId="61818180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</w:tc>
        <w:tc>
          <w:tcPr>
            <w:tcW w:w="1559" w:type="dxa"/>
            <w:shd w:val="clear" w:color="auto" w:fill="auto"/>
          </w:tcPr>
          <w:p w14:paraId="4051E91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2167C5D0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251C87B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ronologic age </w:t>
            </w:r>
          </w:p>
          <w:p w14:paraId="528F5870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O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bservational vs. cli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cal trial, clinical trial arm</w:t>
            </w:r>
          </w:p>
          <w:p w14:paraId="60409C2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Race/ethnicity</w:t>
            </w:r>
          </w:p>
          <w:p w14:paraId="29B43BD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ducation</w:t>
            </w:r>
          </w:p>
          <w:p w14:paraId="0269A57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BMI</w:t>
            </w:r>
          </w:p>
          <w:p w14:paraId="29FD9CB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Waist-hip ratio</w:t>
            </w:r>
          </w:p>
          <w:p w14:paraId="01714A09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moking</w:t>
            </w:r>
          </w:p>
          <w:p w14:paraId="7231FEE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lcohol</w:t>
            </w:r>
          </w:p>
          <w:p w14:paraId="030DCB2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 at menopause</w:t>
            </w:r>
          </w:p>
          <w:p w14:paraId="433667C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ge at menarche</w:t>
            </w:r>
          </w:p>
          <w:p w14:paraId="1937753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umber of pregnancies</w:t>
            </w:r>
          </w:p>
          <w:p w14:paraId="7F98937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ge at first birth</w:t>
            </w:r>
          </w:p>
          <w:p w14:paraId="1B5F6B2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M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onths breastfed</w:t>
            </w:r>
          </w:p>
          <w:p w14:paraId="369E359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revious mastectomy</w:t>
            </w:r>
          </w:p>
          <w:p w14:paraId="6E7AE92C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ell count 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estimat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C503ED5" w14:textId="77777777" w:rsidR="00AD2EB0" w:rsidRPr="0021609A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1609A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Horvath</w:t>
            </w:r>
          </w:p>
          <w:p w14:paraId="2D876957" w14:textId="77777777" w:rsidR="00AD2EB0" w:rsidRPr="0021609A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1609A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pigenetic age:</w:t>
            </w:r>
          </w:p>
          <w:p w14:paraId="3EE1011A" w14:textId="77777777" w:rsidR="00AD2EB0" w:rsidRDefault="00AD2EB0" w:rsidP="00AD2EB0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HR=1.09,</w:t>
            </w:r>
          </w:p>
          <w:p w14:paraId="58F41BC2" w14:textId="77777777" w:rsidR="00AD2EB0" w:rsidRDefault="00AD2EB0" w:rsidP="00AD2EB0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=6.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x10</w:t>
            </w:r>
            <w:r w:rsidRPr="0021609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-</w:t>
            </w:r>
            <w:r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5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27D9CF19" w14:textId="77777777" w:rsidR="00AD2EB0" w:rsidRPr="0021609A" w:rsidRDefault="00AD2EB0" w:rsidP="00AD2EB0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69EAC1F4" w14:textId="77777777" w:rsidR="00AD2EB0" w:rsidRPr="0021609A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1609A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Hannum clock: </w:t>
            </w:r>
          </w:p>
          <w:p w14:paraId="6E1F9F9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R=0.95, </w:t>
            </w:r>
          </w:p>
          <w:p w14:paraId="4E3AE1B6" w14:textId="77777777" w:rsidR="00AD2EB0" w:rsidRPr="00E11FE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 w:rsidRPr="0021609A">
              <w:rPr>
                <w:rFonts w:ascii="Arial Narrow" w:hAnsi="Arial Narrow" w:cs="Times New Roman"/>
                <w:sz w:val="16"/>
                <w:szCs w:val="16"/>
                <w:lang w:val="en-CA"/>
              </w:rPr>
              <w:t>=0.077</w:t>
            </w:r>
          </w:p>
        </w:tc>
        <w:tc>
          <w:tcPr>
            <w:tcW w:w="992" w:type="dxa"/>
            <w:shd w:val="clear" w:color="auto" w:fill="auto"/>
          </w:tcPr>
          <w:p w14:paraId="43F1EC3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3300DA4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onference abstract only</w:t>
            </w:r>
          </w:p>
        </w:tc>
      </w:tr>
      <w:tr w:rsidR="00AD2EB0" w:rsidRPr="00334163" w14:paraId="41FBE4FE" w14:textId="77777777" w:rsidTr="005D5703">
        <w:trPr>
          <w:trHeight w:val="290"/>
        </w:trPr>
        <w:tc>
          <w:tcPr>
            <w:tcW w:w="15559" w:type="dxa"/>
            <w:gridSpan w:val="11"/>
            <w:shd w:val="clear" w:color="auto" w:fill="auto"/>
            <w:vAlign w:val="center"/>
          </w:tcPr>
          <w:p w14:paraId="5944DDC0" w14:textId="77777777" w:rsidR="00AD2EB0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5703">
              <w:rPr>
                <w:rFonts w:ascii="Arial Narrow" w:hAnsi="Arial Narrow"/>
                <w:b/>
                <w:sz w:val="20"/>
                <w:lang w:val="en-CA"/>
              </w:rPr>
              <w:lastRenderedPageBreak/>
              <w:t>Table S2. Studies of blood-derived methylation and breast cancer risk</w:t>
            </w:r>
            <w:r>
              <w:rPr>
                <w:rFonts w:ascii="Arial Narrow" w:hAnsi="Arial Narrow"/>
                <w:b/>
                <w:sz w:val="20"/>
                <w:lang w:val="en-CA"/>
              </w:rPr>
              <w:t xml:space="preserve"> (continued)</w:t>
            </w:r>
          </w:p>
        </w:tc>
      </w:tr>
      <w:tr w:rsidR="00AD2EB0" w:rsidRPr="00965DCC" w14:paraId="1E2DF4BE" w14:textId="77777777" w:rsidTr="005D5703">
        <w:trPr>
          <w:trHeight w:val="213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8CC0BB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CACBAE" w14:textId="77777777" w:rsidR="00681D8C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Population </w:t>
            </w:r>
          </w:p>
          <w:p w14:paraId="17F4B4E5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CC713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3B1FEB0D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8921AC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71DD960D" w14:textId="77777777" w:rsidR="00AD2EB0" w:rsidRPr="00357BC5" w:rsidRDefault="00AD2EB0" w:rsidP="00AD2EB0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D2775E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3A3ABA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BA26D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C2F38F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Reported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 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68521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AD2EB0" w:rsidRPr="00965DCC" w14:paraId="55B35094" w14:textId="77777777" w:rsidTr="008F592B">
        <w:trPr>
          <w:trHeight w:val="213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2E7E0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5667D2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D9CF43" w14:textId="77777777" w:rsidR="00AD2EB0" w:rsidRPr="004D6EAD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F10D5D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A8253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68650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DB94F1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ED87EB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83F5D8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5781" w14:textId="77777777" w:rsidR="00AD2EB0" w:rsidRPr="004D6EAD" w:rsidRDefault="00AD2EB0" w:rsidP="00AD2EB0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8C967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</w:tr>
      <w:tr w:rsidR="008F592B" w:rsidRPr="00334163" w14:paraId="63DC170A" w14:textId="77777777" w:rsidTr="008F592B">
        <w:trPr>
          <w:trHeight w:val="1143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2727A3" w14:textId="77777777" w:rsidR="008F592B" w:rsidRPr="00B81BDD" w:rsidRDefault="008F592B" w:rsidP="008F592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0743FD">
              <w:rPr>
                <w:rFonts w:ascii="Arial Narrow" w:hAnsi="Arial Narrow" w:cs="Times New Roman"/>
                <w:sz w:val="16"/>
                <w:szCs w:val="16"/>
              </w:rPr>
              <w:t xml:space="preserve">Bermejo J.L. et al. 2019 </w:t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CZXJtZWpvPC9BdXRob3I+PFllYXI+MjAxOTwvWWVhcj48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</w:fldData>
              </w:fldChar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CZXJtZWpvPC9BdXRob3I+PFllYXI+MjAxOTwvWWVhcj48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</w:fldData>
              </w:fldChar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 w:rsidRPr="000743FD">
              <w:rPr>
                <w:rFonts w:ascii="Arial Narrow" w:hAnsi="Arial Narrow" w:cs="Times New Roman"/>
                <w:noProof/>
                <w:sz w:val="16"/>
                <w:szCs w:val="16"/>
              </w:rPr>
              <w:t>[5]</w:t>
            </w:r>
            <w:r w:rsidRPr="000743FD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288B4F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D2EB0">
              <w:rPr>
                <w:rFonts w:ascii="Arial Narrow" w:hAnsi="Arial Narrow" w:cs="Times New Roman"/>
                <w:sz w:val="16"/>
                <w:szCs w:val="16"/>
                <w:lang w:val="en-CA"/>
              </w:rPr>
              <w:t>. SKKDKFZS (Germany)</w:t>
            </w:r>
          </w:p>
          <w:p w14:paraId="1675092E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D2EB0">
              <w:rPr>
                <w:rFonts w:ascii="Arial Narrow" w:hAnsi="Arial Narrow" w:cs="Times New Roman"/>
                <w:sz w:val="16"/>
                <w:szCs w:val="16"/>
                <w:lang w:val="en-CA"/>
              </w:rPr>
              <w:t>. GENICA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German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EDD506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ase-contro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tudy</w:t>
            </w:r>
          </w:p>
          <w:p w14:paraId="1911FA35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1B8917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464</w:t>
            </w:r>
          </w:p>
          <w:p w14:paraId="00B1E771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233</w:t>
            </w:r>
          </w:p>
          <w:p w14:paraId="44087FAA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167DA5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median=</w:t>
            </w:r>
            <w:r w:rsidRPr="00AD2EB0">
              <w:rPr>
                <w:rFonts w:ascii="Arial Narrow" w:hAnsi="Arial Narrow" w:cs="Times New Roman"/>
                <w:sz w:val="16"/>
                <w:szCs w:val="16"/>
                <w:lang w:val="en-CA"/>
              </w:rPr>
              <w:t>58.6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years</w:t>
            </w:r>
          </w:p>
          <w:p w14:paraId="1ADEDC90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ost-menopausal: </w:t>
            </w:r>
            <w:r w:rsidRPr="00AD2EB0">
              <w:rPr>
                <w:rFonts w:ascii="Arial Narrow" w:hAnsi="Arial Narrow" w:cs="Times New Roman"/>
                <w:sz w:val="16"/>
                <w:szCs w:val="16"/>
                <w:lang w:val="en-CA"/>
              </w:rPr>
              <w:t>72.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</w:p>
          <w:p w14:paraId="72C04DEF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Invasiv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98.7%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67AD0EB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ADB46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 cancer, before treatment</w:t>
            </w:r>
          </w:p>
          <w:p w14:paraId="62EE452E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A</w:t>
            </w:r>
          </w:p>
          <w:p w14:paraId="69E0E248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lood</w:t>
            </w:r>
          </w:p>
          <w:p w14:paraId="7355C58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 composition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djustment without estimation</w:t>
            </w:r>
          </w:p>
          <w:p w14:paraId="3C89043F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</w:t>
            </w:r>
            <w:r w:rsidRPr="00EB1407">
              <w:rPr>
                <w:rFonts w:ascii="Arial Narrow" w:hAnsi="Arial Narrow" w:cs="Times New Roman"/>
                <w:sz w:val="16"/>
                <w:szCs w:val="16"/>
                <w:lang w:val="en-CA"/>
              </w:rPr>
              <w:t>370,7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74C41E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reprocessing: Illumina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D94ADEE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Detection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-valu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0.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</w:t>
            </w:r>
          </w:p>
          <w:p w14:paraId="7BE1673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114093A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756D20D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7691DAA1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X chrom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547D3C83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87485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57EE971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50DD7">
              <w:rPr>
                <w:rFonts w:ascii="Arial Narrow" w:hAnsi="Arial Narrow" w:cs="Times New Roman"/>
                <w:sz w:val="16"/>
                <w:szCs w:val="16"/>
                <w:lang w:val="en-CA"/>
              </w:rPr>
              <w:t>Factored Spectrally Transformed Linear Mixed Model</w:t>
            </w:r>
          </w:p>
          <w:p w14:paraId="7726CEED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</w:t>
            </w:r>
            <w:r w:rsidRPr="00650DD7">
              <w:rPr>
                <w:rFonts w:ascii="Arial Narrow" w:hAnsi="Arial Narrow" w:cs="Times New Roman"/>
                <w:sz w:val="16"/>
                <w:szCs w:val="16"/>
                <w:lang w:val="en-CA"/>
              </w:rPr>
              <w:t>0.00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</w:t>
            </w:r>
            <w:r w:rsidRPr="00650DD7">
              <w:rPr>
                <w:lang w:val="en-CA"/>
              </w:rPr>
              <w:t xml:space="preserve"> </w:t>
            </w:r>
            <w:r w:rsidRPr="00650DD7">
              <w:rPr>
                <w:rFonts w:ascii="Arial Narrow" w:hAnsi="Arial Narrow" w:cs="Times New Roman"/>
                <w:sz w:val="16"/>
                <w:szCs w:val="16"/>
                <w:lang w:val="en-CA"/>
              </w:rPr>
              <w:t>methylation difference of at least 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DD532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13CCF9EF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399D00B8" w14:textId="77777777" w:rsidR="008F592B" w:rsidRPr="00650DD7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573163D7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D01682" w14:textId="77777777" w:rsidR="008F592B" w:rsidRPr="00AD2EB0" w:rsidRDefault="008F592B" w:rsidP="008F4613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65 CpG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FC462D" w14:textId="77777777" w:rsidR="000743FD" w:rsidRDefault="008F592B" w:rsidP="000743FD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riple negative breast cancers only</w:t>
            </w:r>
          </w:p>
          <w:p w14:paraId="6A1D1B17" w14:textId="77777777" w:rsidR="000743FD" w:rsidRPr="000743FD" w:rsidRDefault="000743FD" w:rsidP="000743FD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0743FD">
              <w:rPr>
                <w:rFonts w:ascii="Arial Narrow" w:hAnsi="Arial Narrow" w:cs="Times New Roman"/>
                <w:sz w:val="16"/>
                <w:szCs w:val="16"/>
                <w:lang w:val="en-CA"/>
              </w:rPr>
              <w:t>. Controls not drawn from the population that gave rise to cases</w:t>
            </w:r>
          </w:p>
          <w:p w14:paraId="79A52D2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  <w:p w14:paraId="50C2FFCC" w14:textId="77777777" w:rsidR="008F592B" w:rsidRPr="00AD2EB0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</w:tr>
      <w:tr w:rsidR="00AD2EB0" w:rsidRPr="00334163" w14:paraId="0A9CAA54" w14:textId="77777777" w:rsidTr="008F592B">
        <w:trPr>
          <w:trHeight w:val="2119"/>
        </w:trPr>
        <w:tc>
          <w:tcPr>
            <w:tcW w:w="959" w:type="dxa"/>
            <w:shd w:val="clear" w:color="auto" w:fill="auto"/>
          </w:tcPr>
          <w:p w14:paraId="0D6CC3FC" w14:textId="77777777" w:rsidR="00AD2EB0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>Li 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MaTwvQXV0aG9yPjxZZWFyPjIwMTk8L1llYXI+PFJlY051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MaTwvQXV0aG9yPjxZZWFyPjIwMTk8L1llYXI+PFJlY051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6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20A75CDC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MDTSS   </w:t>
            </w:r>
          </w:p>
          <w:p w14:paraId="4FA2343F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Australia)</w:t>
            </w:r>
          </w:p>
          <w:p w14:paraId="1CBB23F0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>MCC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25E79DD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Australia)</w:t>
            </w:r>
          </w:p>
        </w:tc>
        <w:tc>
          <w:tcPr>
            <w:tcW w:w="1701" w:type="dxa"/>
            <w:shd w:val="clear" w:color="auto" w:fill="auto"/>
          </w:tcPr>
          <w:p w14:paraId="0D75FEA9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Cross-sectiona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tudy</w:t>
            </w:r>
          </w:p>
          <w:p w14:paraId="02B7580A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A</w:t>
            </w:r>
          </w:p>
          <w:p w14:paraId="4EB9256A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</w:p>
          <w:p w14:paraId="2FDD2CAD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MDTSS 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=436</w:t>
            </w:r>
          </w:p>
          <w:p w14:paraId="5307B92C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MCCS : n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=591</w:t>
            </w:r>
          </w:p>
          <w:p w14:paraId="6A579C08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A</w:t>
            </w:r>
          </w:p>
          <w:p w14:paraId="3E09D0F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A</w:t>
            </w:r>
          </w:p>
          <w:p w14:paraId="19A1BF4A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6D343885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076940D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ge: </w:t>
            </w:r>
          </w:p>
          <w:p w14:paraId="6BE8B7E4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MDTSS : 55.6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8.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9E38C7B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CS : 59.5 (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7.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09911ED5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ost-menopausal: AMDTSS :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7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F58842F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CS: 74%</w:t>
            </w:r>
          </w:p>
          <w:p w14:paraId="21D3B866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vasiv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  <w:p w14:paraId="5255D2CE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41851A0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2A45502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A</w:t>
            </w:r>
          </w:p>
          <w:p w14:paraId="40216D98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ried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lood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Pr="007C4606">
              <w:rPr>
                <w:rFonts w:ascii="Arial Narrow" w:hAnsi="Arial Narrow" w:cs="Times New Roman"/>
                <w:sz w:val="16"/>
                <w:szCs w:val="16"/>
                <w:lang w:val="en-CA"/>
              </w:rPr>
              <w:t>pots, buffy coat, or lymphocytes</w:t>
            </w:r>
          </w:p>
          <w:p w14:paraId="5D76303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stimated (method NR)</w:t>
            </w:r>
          </w:p>
          <w:p w14:paraId="1A25941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439,08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2EAE05FA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82D3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common to both datasets)</w:t>
            </w:r>
          </w:p>
        </w:tc>
        <w:tc>
          <w:tcPr>
            <w:tcW w:w="1843" w:type="dxa"/>
            <w:shd w:val="clear" w:color="auto" w:fill="auto"/>
          </w:tcPr>
          <w:p w14:paraId="65280B54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Functional normalization (Illumina) and SWAN</w:t>
            </w:r>
          </w:p>
          <w:p w14:paraId="4C47889B" w14:textId="77777777" w:rsidR="00AD2EB0" w:rsidRPr="00905148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QC: NR</w:t>
            </w:r>
          </w:p>
          <w:p w14:paraId="6F507C2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7DB78F79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060814D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7F151828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674CA75F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auto"/>
          </w:tcPr>
          <w:p w14:paraId="02BDD6A2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M-valu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</w:p>
          <w:p w14:paraId="47DFC6A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Linear mixed-effects models then 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fixed effect meta-analysis</w:t>
            </w:r>
          </w:p>
          <w:p w14:paraId="6ED4477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</w:t>
            </w: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3.4 x 10</w:t>
            </w:r>
            <w:r w:rsidRPr="00382D3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−7</w:t>
            </w:r>
          </w:p>
        </w:tc>
        <w:tc>
          <w:tcPr>
            <w:tcW w:w="1559" w:type="dxa"/>
            <w:shd w:val="clear" w:color="auto" w:fill="auto"/>
          </w:tcPr>
          <w:p w14:paraId="60C762F2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5C2BC457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16182310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 at blood draw</w:t>
            </w:r>
          </w:p>
          <w:p w14:paraId="3705CE0B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Difference between age at mammogram and age at blood draw</w:t>
            </w:r>
          </w:p>
          <w:p w14:paraId="74BE3C6E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BMI</w:t>
            </w:r>
          </w:p>
          <w:p w14:paraId="41215041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Smoking status</w:t>
            </w:r>
          </w:p>
          <w:p w14:paraId="3610B70A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Menopausal status</w:t>
            </w:r>
          </w:p>
          <w:p w14:paraId="3A4AC3EA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HRT</w:t>
            </w:r>
          </w:p>
          <w:p w14:paraId="614AB435" w14:textId="77777777" w:rsidR="00AD2EB0" w:rsidRPr="0010756E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Number of live births</w:t>
            </w:r>
          </w:p>
          <w:p w14:paraId="09F04B0B" w14:textId="77777777" w:rsidR="00AD2EB0" w:rsidRPr="008A3E3A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Cell-type proportion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27BAD26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82D32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DAE87EF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(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</w:t>
            </w: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6BA1C2B3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37B735E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reast mammographic density as outcome</w:t>
            </w:r>
          </w:p>
        </w:tc>
      </w:tr>
      <w:tr w:rsidR="00AD2EB0" w:rsidRPr="00334163" w14:paraId="67FC8C7F" w14:textId="77777777" w:rsidTr="008F592B">
        <w:trPr>
          <w:trHeight w:val="2264"/>
        </w:trPr>
        <w:tc>
          <w:tcPr>
            <w:tcW w:w="959" w:type="dxa"/>
            <w:shd w:val="clear" w:color="auto" w:fill="F2F2F2" w:themeFill="background1" w:themeFillShade="F2"/>
          </w:tcPr>
          <w:p w14:paraId="373F1B34" w14:textId="77777777" w:rsidR="00AD2EB0" w:rsidRPr="005D5703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Yang 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ZYW5nPC9BdXRob3I+PFllYXI+MjAxOTwvWWVhcj48UmVj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ZYW5nPC9BdXRob3I+PFllYXI+MjAxOTwvWWVhcj48UmVj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7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0366B2" w14:textId="77777777" w:rsidR="00AD2EB0" w:rsidRPr="00334163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</w:rPr>
              <w:t xml:space="preserve">. </w:t>
            </w:r>
            <w:r w:rsidRPr="00334163">
              <w:rPr>
                <w:rFonts w:ascii="Arial Narrow" w:hAnsi="Arial Narrow" w:cs="Times New Roman"/>
                <w:sz w:val="16"/>
                <w:szCs w:val="16"/>
              </w:rPr>
              <w:t>FHS (USA)</w:t>
            </w:r>
          </w:p>
          <w:p w14:paraId="1C87751C" w14:textId="77777777" w:rsidR="00AD2EB0" w:rsidRPr="00334163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334163">
              <w:rPr>
                <w:rFonts w:ascii="Arial Narrow" w:hAnsi="Arial Narrow" w:cs="Times New Roman"/>
                <w:sz w:val="16"/>
                <w:szCs w:val="16"/>
              </w:rPr>
              <w:t>. WHI (USA)</w:t>
            </w:r>
          </w:p>
          <w:p w14:paraId="13A480BA" w14:textId="77777777" w:rsidR="00AD2EB0" w:rsidRPr="008375CC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334163">
              <w:rPr>
                <w:rFonts w:ascii="Arial Narrow" w:hAnsi="Arial Narrow" w:cs="Times New Roman"/>
                <w:sz w:val="16"/>
                <w:szCs w:val="16"/>
              </w:rPr>
              <w:t>. BCAC (USA)</w:t>
            </w:r>
            <w:r w:rsidRPr="008375CC">
              <w:rPr>
                <w:rFonts w:ascii="Arial Narrow" w:hAnsi="Arial Narrow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EB12F9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ase-control study (unspecified)</w:t>
            </w:r>
          </w:p>
          <w:p w14:paraId="5D43A529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0723F369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</w:p>
          <w:p w14:paraId="093DAAA3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FHS : n</w:t>
            </w:r>
            <w:r w:rsidR="006D6A58">
              <w:rPr>
                <w:rFonts w:ascii="Arial Narrow" w:hAnsi="Arial Narrow" w:cs="Times New Roman"/>
                <w:sz w:val="16"/>
                <w:szCs w:val="16"/>
                <w:lang w:val="en-CA"/>
              </w:rPr>
              <w:t>=1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595</w:t>
            </w:r>
          </w:p>
          <w:p w14:paraId="1DC7D821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WHI 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883</w:t>
            </w:r>
          </w:p>
          <w:p w14:paraId="16BB243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BCAC: 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28,951</w:t>
            </w:r>
          </w:p>
          <w:p w14:paraId="2468E44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</w:p>
          <w:p w14:paraId="6709C477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FHS : 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  <w:p w14:paraId="7CC2F92C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WHI 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NA</w:t>
            </w:r>
          </w:p>
          <w:p w14:paraId="5EDDF50F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BCAC: 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122,977</w:t>
            </w:r>
          </w:p>
          <w:p w14:paraId="040F25D5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2B06A3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1AA8624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5E8CE45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5F3E19F0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N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75E31A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0196514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7EB831B5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W</w:t>
            </w: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hite blood cel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B57D9B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stimated (</w:t>
            </w: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SmartSVA method)</w:t>
            </w:r>
          </w:p>
          <w:p w14:paraId="7447917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62,938 CpGs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7B181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stimated methylat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78A3D87E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0B55362" w14:textId="77777777" w:rsidR="00AD2EB0" w:rsidRPr="008375CC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Quantile normalization </w:t>
            </w:r>
          </w:p>
          <w:p w14:paraId="074CA8F4" w14:textId="77777777" w:rsidR="00AD2EB0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Q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22FA3DA8" w14:textId="77777777" w:rsidR="00AD2EB0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orrelation between predicted and measured methylat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&lt;0.01 in FSH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, R</w:t>
            </w:r>
            <w:r w:rsidRPr="00074546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2</w:t>
            </w:r>
            <w:r w:rsidRPr="00523F77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0.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0 in WHI</w:t>
            </w:r>
          </w:p>
          <w:p w14:paraId="751C2587" w14:textId="77777777" w:rsidR="00AD2EB0" w:rsidRPr="00905148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vailabl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NPs data in BCAC</w:t>
            </w:r>
          </w:p>
          <w:p w14:paraId="53D8A18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38B9B10E" w14:textId="77777777" w:rsidR="00AD2EB0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46CA26F9" w14:textId="77777777" w:rsidR="00AD2EB0" w:rsidRPr="00074546" w:rsidRDefault="00AD2EB0" w:rsidP="00AD2EB0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-chrom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544603D6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0DF95E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Genetically predicted DNA methyl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beta values used for methylation prediction mode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3C244FB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lastic net method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for p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rediction model (FHS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etaXcan method</w:t>
            </w:r>
          </w:p>
          <w:p w14:paraId="5812B44F" w14:textId="77777777" w:rsidR="00AD2EB0" w:rsidRPr="0007454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7.94×10</w:t>
            </w:r>
            <w:r w:rsidRPr="00074546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-7</w:t>
            </w:r>
            <w:r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 xml:space="preserve"> </w:t>
            </w:r>
            <w:r w:rsidRPr="0014590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Pr="003A59C3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B</w:t>
            </w:r>
            <w:r w:rsidRPr="0007454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onferonni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9C2792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61A6E2F4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5A5D9F74" w14:textId="77777777" w:rsidR="00AD2EB0" w:rsidRPr="00FE66F3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. 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Age</w:t>
            </w:r>
          </w:p>
          <w:p w14:paraId="54BB05CC" w14:textId="77777777" w:rsidR="00AD2EB0" w:rsidRPr="00FE66F3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. Sex</w:t>
            </w:r>
          </w:p>
          <w:p w14:paraId="25DA4917" w14:textId="77777777" w:rsidR="00AD2EB0" w:rsidRPr="00FE66F3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ell type composition </w:t>
            </w:r>
          </w:p>
          <w:p w14:paraId="4232B300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. Top ten principal component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2E09D0F5" w14:textId="77777777" w:rsidR="00AD2EB0" w:rsidRPr="00382D3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A20532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45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s </w:t>
            </w:r>
          </w:p>
          <w:p w14:paraId="67AE1FDC" w14:textId="77777777" w:rsidR="00AD2EB0" w:rsidRPr="0094196B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E092CD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FH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WHI for genetically estimated methylation</w:t>
            </w:r>
          </w:p>
          <w:p w14:paraId="610904F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R</w:t>
            </w:r>
            <w:r w:rsidRPr="00074546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2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quared value of Spearman’s correlation coefficient </w:t>
            </w:r>
          </w:p>
          <w:p w14:paraId="321197E2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38/450 CpGs with c</w:t>
            </w:r>
            <w:r w:rsidRPr="00074546">
              <w:rPr>
                <w:rFonts w:ascii="Arial Narrow" w:hAnsi="Arial Narrow" w:cs="Times New Roman"/>
                <w:sz w:val="16"/>
                <w:szCs w:val="16"/>
                <w:lang w:val="en-CA"/>
              </w:rPr>
              <w:t>onsistent directions of associations across DNA methylation, gene ex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ression and breast cancer risk </w:t>
            </w:r>
          </w:p>
        </w:tc>
      </w:tr>
      <w:tr w:rsidR="00AD2EB0" w:rsidRPr="00334163" w14:paraId="29688B62" w14:textId="77777777" w:rsidTr="008F592B">
        <w:trPr>
          <w:trHeight w:val="4233"/>
        </w:trPr>
        <w:tc>
          <w:tcPr>
            <w:tcW w:w="959" w:type="dxa"/>
            <w:shd w:val="clear" w:color="auto" w:fill="FFFFFF" w:themeFill="background1"/>
          </w:tcPr>
          <w:p w14:paraId="5EA6C458" w14:textId="77777777" w:rsidR="00AD2EB0" w:rsidRPr="008375CC" w:rsidRDefault="00AD2EB0" w:rsidP="00AD2EB0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C430B7">
              <w:rPr>
                <w:rFonts w:ascii="Arial Narrow" w:hAnsi="Arial Narrow" w:cs="Times New Roman"/>
                <w:sz w:val="16"/>
                <w:szCs w:val="16"/>
              </w:rPr>
              <w:t>Xu Z et al.</w:t>
            </w:r>
            <w:r w:rsidRPr="008375CC">
              <w:rPr>
                <w:rFonts w:ascii="Arial Narrow" w:hAnsi="Arial Narrow" w:cs="Times New Roman"/>
                <w:sz w:val="16"/>
                <w:szCs w:val="16"/>
              </w:rPr>
              <w:t xml:space="preserve"> 2019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/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&lt;EndNote&gt;&lt;Cite&gt;&lt;Author&gt;Xu&lt;/Author&gt;&lt;Year&gt;2019&lt;/Year&gt;&lt;RecNum&gt;26&lt;/RecNum&gt;&lt;DisplayText&gt;[8]&lt;/DisplayText&gt;&lt;record&gt;&lt;rec-number&gt;26&lt;/rec-number&gt;&lt;foreign-keys&gt;&lt;key app="EN" db-id="pdzdexwe80dxx0e2e2oxtvvsfxvw0xv0xwfw" timestamp="1577419881"&gt;26&lt;/key&gt;&lt;/foreign-keys&gt;&lt;ref-type name="Journal Article"&gt;17&lt;/ref-type&gt;&lt;contributors&gt;&lt;authors&gt;&lt;author&gt;Xu, Z.&lt;/author&gt;&lt;author&gt;Sandler, D. P.&lt;/author&gt;&lt;author&gt;Taylor, J. A.&lt;/author&gt;&lt;/authors&gt;&lt;/contributors&gt;&lt;auth-address&gt;Epidemiology Branch, National Institute of Environmental Health Sciences, NIH, Research Triangle Park, NC.&amp;#xD;Epigenetics &amp;amp; Stem Cell Biology Laboratory, National Institute of Environmental Health Sciences, NIH, Research Triangle Park, NC.&lt;/auth-address&gt;&lt;titles&gt;&lt;title&gt;Blood DNA methylation and breast cancer: A prospective case-cohort analysis in the Sister Study&lt;/title&gt;&lt;secondary-title&gt;J Natl Cancer Inst&lt;/secondary-title&gt;&lt;alt-title&gt;Journal of the National Cancer Institute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edition&gt;2019/04/17&lt;/edition&gt;&lt;keywords&gt;&lt;keyword&gt;DNA methylation&lt;/keyword&gt;&lt;keyword&gt;breast cancer&lt;/keyword&gt;&lt;keyword&gt;genome-wide&lt;/keyword&gt;&lt;keyword&gt;peripheral blood&lt;/keyword&gt;&lt;keyword&gt;prospective study&lt;/keyword&gt;&lt;/keywords&gt;&lt;dates&gt;&lt;year&gt;2019&lt;/year&gt;&lt;pub-dates&gt;&lt;date&gt;Apr 15&lt;/date&gt;&lt;/pub-dates&gt;&lt;/dates&gt;&lt;isbn&gt;0027-8874&lt;/isbn&gt;&lt;accession-num&gt;30989176&lt;/accession-num&gt;&lt;urls&gt;&lt;/urls&gt;&lt;electronic-resource-num&gt;10.1093/jnci/djz0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8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  <w:p w14:paraId="3EC74680" w14:textId="77777777" w:rsidR="00AD2EB0" w:rsidRPr="008375CC" w:rsidRDefault="00AD2EB0" w:rsidP="00AD2EB0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</w:rPr>
              <w:t>Kresovich J.K. et al. 2019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/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&lt;EndNote&gt;&lt;Cite&gt;&lt;Author&gt;Kresovich&lt;/Author&gt;&lt;Year&gt;2019&lt;/Year&gt;&lt;RecNum&gt;54&lt;/RecNum&gt;&lt;DisplayText&gt;[9]&lt;/DisplayText&gt;&lt;record&gt;&lt;rec-number&gt;54&lt;/rec-number&gt;&lt;foreign-keys&gt;&lt;key app="EN" db-id="pdzdexwe80dxx0e2e2oxtvvsfxvw0xv0xwfw" timestamp="1579037257"&gt;54&lt;/key&gt;&lt;/foreign-keys&gt;&lt;ref-type name="Journal Article"&gt;17&lt;/ref-type&gt;&lt;contributors&gt;&lt;authors&gt;&lt;author&gt;Kresovich, Jacob K.&lt;/author&gt;&lt;author&gt;Xu, Zongli&lt;/author&gt;&lt;author&gt;O&amp;apos;Brien, Katie M.&lt;/author&gt;&lt;author&gt;Weinberg, Clarice R.&lt;/author&gt;&lt;author&gt;Sandler, Dale P.&lt;/author&gt;&lt;author&gt;Taylor, Jack A.&lt;/author&gt;&lt;/authors&gt;&lt;/contributors&gt;&lt;titles&gt;&lt;title&gt;Methylation-Based Biological Age and Breast Cancer Risk&lt;/title&gt;&lt;secondary-title&gt;Journal of the National Cancer Institute&lt;/secondary-title&gt;&lt;alt-title&gt;J Natl Cancer Inst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pages&gt;1051-1058&lt;/pages&gt;&lt;volume&gt;111&lt;/volume&gt;&lt;number&gt;10&lt;/number&gt;&lt;dates&gt;&lt;year&gt;2019&lt;/year&gt;&lt;/dates&gt;&lt;publisher&gt;Oxford University Press&lt;/publisher&gt;&lt;isbn&gt;1460-2105&amp;#xD;0027-8874&lt;/isbn&gt;&lt;accession-num&gt;30794318&lt;/accession-num&gt;&lt;urls&gt;&lt;related-urls&gt;&lt;url&gt;https://www.ncbi.nlm.nih.gov/pubmed/30794318&lt;/url&gt;&lt;url&gt;https://www.ncbi.nlm.nih.gov/pmc/articles/PMC6792078/&lt;/url&gt;&lt;/related-urls&gt;&lt;/urls&gt;&lt;electronic-resource-num&gt;10.1093/jnci/djz02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9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  <w:p w14:paraId="7DE870DE" w14:textId="77777777" w:rsidR="00AD2EB0" w:rsidRPr="00A02BCF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O'Brien 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M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et al. 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201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PJmFwb3M7QnJpZW48L0F1dGhvcj48WWVhcj4yMDE4PC9Z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NzAtNzA8L3BhZ2VzPjx2b2x1bWU+MjA8L3ZvbHVtZT48bnVtYmVyPjE8L251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PJmFwb3M7QnJpZW48L0F1dGhvcj48WWVhcj4yMDE4PC9Z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NzAtNzA8L3BhZ2VzPjx2b2x1bWU+MjA8L3ZvbHVtZT48bnVtYmVyPjE8L251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0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</w:tcPr>
          <w:p w14:paraId="593EE2B8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ister study</w:t>
            </w:r>
          </w:p>
          <w:p w14:paraId="5C8C803D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USA and </w:t>
            </w:r>
          </w:p>
          <w:p w14:paraId="1520845F" w14:textId="77777777" w:rsidR="00AD2EB0" w:rsidRPr="003A555F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uerto Rico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)  </w:t>
            </w:r>
          </w:p>
          <w:p w14:paraId="1B82ECAF" w14:textId="77777777" w:rsidR="00AD2EB0" w:rsidRDefault="00AD2EB0" w:rsidP="00681D8C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Italy</w:t>
            </w:r>
          </w:p>
        </w:tc>
        <w:tc>
          <w:tcPr>
            <w:tcW w:w="1701" w:type="dxa"/>
            <w:shd w:val="clear" w:color="auto" w:fill="FFFFFF" w:themeFill="background1"/>
          </w:tcPr>
          <w:p w14:paraId="08BEA395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-cohort and case-control (unspecified) study </w:t>
            </w:r>
          </w:p>
          <w:p w14:paraId="149652D7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65F4AF0F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</w:p>
          <w:p w14:paraId="76ECD20D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SS: 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086C38">
              <w:rPr>
                <w:lang w:val="en-CA"/>
              </w:rPr>
              <w:t xml:space="preserve"> 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>2878</w:t>
            </w:r>
          </w:p>
          <w:p w14:paraId="7643235F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EPIC-Italy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086C38">
              <w:rPr>
                <w:lang w:val="en-CA"/>
              </w:rPr>
              <w:t xml:space="preserve"> 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>329</w:t>
            </w:r>
          </w:p>
          <w:p w14:paraId="08B0EE0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</w:p>
          <w:p w14:paraId="06A80F0F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SS: n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616</w:t>
            </w:r>
          </w:p>
          <w:p w14:paraId="785672BC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EPIC-Italy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152</w:t>
            </w:r>
          </w:p>
          <w:p w14:paraId="277C90A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70C64855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(from 2003-2009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o March 201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01D1D3C7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</w:p>
          <w:p w14:paraId="69B6262C" w14:textId="77777777" w:rsidR="00AD2EB0" w:rsidRPr="00A02BCF" w:rsidRDefault="00AD2EB0" w:rsidP="00681D8C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S: 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>58 years</w:t>
            </w:r>
          </w:p>
          <w:p w14:paraId="0BE35EA0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EPIC-Italy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2CB1D52D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3D4BE9E7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Invasive: </w:t>
            </w:r>
          </w:p>
          <w:p w14:paraId="2459127E" w14:textId="77777777" w:rsidR="00AD2EB0" w:rsidRPr="00A02BC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SS: 88%</w:t>
            </w:r>
          </w:p>
          <w:p w14:paraId="082741DF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EPIC-Italy</w:t>
            </w:r>
            <w:r w:rsidRPr="00A02BC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00%</w:t>
            </w:r>
          </w:p>
          <w:p w14:paraId="6516B02C" w14:textId="77777777" w:rsidR="00AD2EB0" w:rsidRPr="007B1816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NR</w:t>
            </w:r>
          </w:p>
        </w:tc>
        <w:tc>
          <w:tcPr>
            <w:tcW w:w="1559" w:type="dxa"/>
            <w:shd w:val="clear" w:color="auto" w:fill="FFFFFF" w:themeFill="background1"/>
          </w:tcPr>
          <w:p w14:paraId="32716F9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44D39587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e to diagnosis: </w:t>
            </w:r>
            <w:r w:rsidRPr="007169AB">
              <w:rPr>
                <w:rFonts w:ascii="Arial Narrow" w:hAnsi="Arial Narrow" w:cs="Times New Roman"/>
                <w:sz w:val="16"/>
                <w:szCs w:val="16"/>
                <w:lang w:val="en-CA"/>
              </w:rPr>
              <w:t>3.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[</w:t>
            </w:r>
            <w:r w:rsidRPr="007169AB">
              <w:rPr>
                <w:rFonts w:ascii="Arial Narrow" w:hAnsi="Arial Narrow" w:cs="Times New Roman"/>
                <w:sz w:val="16"/>
                <w:szCs w:val="16"/>
                <w:lang w:val="en-CA"/>
              </w:rPr>
              <w:t>0.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7169AB">
              <w:rPr>
                <w:rFonts w:ascii="Arial Narrow" w:hAnsi="Arial Narrow" w:cs="Times New Roman"/>
                <w:sz w:val="16"/>
                <w:szCs w:val="16"/>
                <w:lang w:val="en-CA"/>
              </w:rPr>
              <w:t>9.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 years</w:t>
            </w:r>
          </w:p>
          <w:p w14:paraId="041C3E6E" w14:textId="77777777" w:rsidR="00AD2EB0" w:rsidRPr="00D2466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W</w:t>
            </w:r>
            <w:r w:rsidRPr="00086C38">
              <w:rPr>
                <w:rFonts w:ascii="Arial Narrow" w:hAnsi="Arial Narrow" w:cs="Times New Roman"/>
                <w:sz w:val="16"/>
                <w:szCs w:val="16"/>
                <w:lang w:val="en-CA"/>
              </w:rPr>
              <w:t>hole bloo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A93A20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Houseman estimation</w:t>
            </w:r>
          </w:p>
          <w:p w14:paraId="1CBBDCD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42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500 CpGs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for SS (</w:t>
            </w:r>
            <w:r w:rsidRPr="007B0F25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NR for EPIC-Ital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6E149021" w14:textId="77777777" w:rsidR="00AD2EB0" w:rsidRPr="002502C2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5EA224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Nmix /RELIC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nd</w:t>
            </w:r>
            <w:r w:rsidRPr="007B0F25">
              <w:rPr>
                <w:lang w:val="en-CA"/>
              </w:rPr>
              <w:t xml:space="preserve">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RCP method</w:t>
            </w:r>
          </w:p>
          <w:p w14:paraId="22319AA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&lt;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5% low quality da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, </w:t>
            </w:r>
          </w:p>
          <w:p w14:paraId="64065CC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6322C21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477BFCB6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-chrom: excluded</w:t>
            </w:r>
          </w:p>
          <w:p w14:paraId="7A9AB997" w14:textId="77777777" w:rsidR="00AD2EB0" w:rsidRPr="00905148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ncluded</w:t>
            </w:r>
          </w:p>
          <w:p w14:paraId="1CCED024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92710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sion of probes with m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ulti-modal distribution</w:t>
            </w:r>
          </w:p>
          <w:p w14:paraId="4513B956" w14:textId="77777777" w:rsidR="00AD2EB0" w:rsidRPr="003A555F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0BA044B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M-valu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 (NR for average)</w:t>
            </w:r>
          </w:p>
          <w:p w14:paraId="1B4361E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Kolmogorov-Smirnov nonparametric tes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Cox proportional hazards model for DM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in SS and logistic 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in EPIC-Italy</w:t>
            </w:r>
          </w:p>
          <w:p w14:paraId="030EA3CC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 for average, FDR&lt;0.01 and Bonferroni p&lt;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>10</w:t>
            </w:r>
            <w:r w:rsidRPr="007B0F25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–7</w:t>
            </w:r>
            <w:r w:rsidRPr="007B0F2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</w:tc>
        <w:tc>
          <w:tcPr>
            <w:tcW w:w="1559" w:type="dxa"/>
            <w:shd w:val="clear" w:color="auto" w:fill="FFFFFF" w:themeFill="background1"/>
          </w:tcPr>
          <w:p w14:paraId="63AE7F48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3855D383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 (DMP)</w:t>
            </w:r>
          </w:p>
          <w:p w14:paraId="4FA017B7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Age</w:t>
            </w:r>
          </w:p>
          <w:p w14:paraId="4BBA9A20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ell type proportions</w:t>
            </w:r>
          </w:p>
          <w:p w14:paraId="50B7A4E0" w14:textId="77777777" w:rsidR="00AD2EB0" w:rsidRPr="007B0F25" w:rsidRDefault="00AD2EB0" w:rsidP="00AD2EB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op six surrogate variabl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experimental plat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 w:themeFill="background1"/>
          </w:tcPr>
          <w:p w14:paraId="303D0AC1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 difference in distribution</w:t>
            </w:r>
          </w:p>
          <w:p w14:paraId="30D25EB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genetic clocks: </w:t>
            </w:r>
          </w:p>
          <w:p w14:paraId="11893D39" w14:textId="77777777" w:rsidR="00AD2EB0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Hannum:</w:t>
            </w:r>
          </w:p>
          <w:p w14:paraId="58FE6EE6" w14:textId="77777777" w:rsidR="00AD2EB0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R=1.10 </w:t>
            </w:r>
          </w:p>
          <w:p w14:paraId="33F15A6D" w14:textId="77777777" w:rsidR="00AD2EB0" w:rsidRPr="00FE66F3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[1.0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1.21]</w:t>
            </w:r>
          </w:p>
          <w:p w14:paraId="4D26DE84" w14:textId="77777777" w:rsidR="00AD2EB0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orvath:  </w:t>
            </w:r>
          </w:p>
          <w:p w14:paraId="67333C67" w14:textId="77777777" w:rsidR="00AD2EB0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R=1.08 </w:t>
            </w:r>
          </w:p>
          <w:p w14:paraId="33A11C14" w14:textId="77777777" w:rsidR="00AD2EB0" w:rsidRPr="00FE66F3" w:rsidRDefault="00AD2EB0" w:rsidP="00AD2EB0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[1.0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1.17] </w:t>
            </w:r>
          </w:p>
          <w:p w14:paraId="46BEEAE1" w14:textId="77777777" w:rsidR="00AD2EB0" w:rsidRDefault="00AD2EB0" w:rsidP="00AD2EB0">
            <w:pPr>
              <w:ind w:left="34"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Levine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    HR=1.15 </w:t>
            </w:r>
          </w:p>
          <w:p w14:paraId="25459BBF" w14:textId="77777777" w:rsidR="00AD2EB0" w:rsidRDefault="00AD2EB0" w:rsidP="00AD2EB0">
            <w:pPr>
              <w:ind w:left="34"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[1.07-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>1.23]</w:t>
            </w:r>
          </w:p>
        </w:tc>
        <w:tc>
          <w:tcPr>
            <w:tcW w:w="992" w:type="dxa"/>
            <w:shd w:val="clear" w:color="auto" w:fill="FFFFFF" w:themeFill="background1"/>
          </w:tcPr>
          <w:p w14:paraId="7A74B856" w14:textId="77777777" w:rsidR="00AD2EB0" w:rsidRPr="00175267" w:rsidRDefault="00AD2EB0" w:rsidP="00AD2EB0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175267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All cases:</w:t>
            </w:r>
          </w:p>
          <w:p w14:paraId="6AD0C628" w14:textId="77777777" w:rsidR="00681D8C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806/</w:t>
            </w:r>
            <w:r w:rsidRPr="0017526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3452 </w:t>
            </w:r>
          </w:p>
          <w:p w14:paraId="664EE3BD" w14:textId="77777777" w:rsidR="00681D8C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75267">
              <w:rPr>
                <w:rFonts w:ascii="Arial Narrow" w:hAnsi="Arial Narrow" w:cs="Times New Roman"/>
                <w:sz w:val="16"/>
                <w:szCs w:val="16"/>
                <w:lang w:val="en-CA"/>
              </w:rPr>
              <w:t>CpGs</w:t>
            </w:r>
            <w:r w:rsidR="00681D8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B83C98F" w14:textId="77777777" w:rsidR="00681D8C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eplicated </w:t>
            </w:r>
          </w:p>
          <w:p w14:paraId="09D8757A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FDR&lt;</w:t>
            </w:r>
            <w:r w:rsidRPr="00175267">
              <w:rPr>
                <w:rFonts w:ascii="Arial Narrow" w:hAnsi="Arial Narrow" w:cs="Times New Roman"/>
                <w:sz w:val="16"/>
                <w:szCs w:val="16"/>
                <w:lang w:val="en-CA"/>
              </w:rPr>
              <w:t>0.0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01F8CFB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657053D8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DCIS </w:t>
            </w:r>
          </w:p>
          <w:p w14:paraId="214D7D6E" w14:textId="77777777" w:rsidR="00AD2EB0" w:rsidRPr="00175267" w:rsidRDefault="00AD2EB0" w:rsidP="00AD2EB0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excluded</w:t>
            </w:r>
            <w:r w:rsidRPr="00175267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: </w:t>
            </w:r>
          </w:p>
          <w:p w14:paraId="34D1B762" w14:textId="77777777" w:rsidR="00681D8C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72/510 </w:t>
            </w:r>
            <w:r w:rsidRPr="00175267">
              <w:rPr>
                <w:rFonts w:ascii="Arial Narrow" w:hAnsi="Arial Narrow" w:cs="Times New Roman"/>
                <w:sz w:val="16"/>
                <w:szCs w:val="16"/>
                <w:lang w:val="en-CA"/>
              </w:rPr>
              <w:t>CpG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C74FCF2" w14:textId="77777777" w:rsidR="00681D8C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eplicated </w:t>
            </w:r>
          </w:p>
          <w:p w14:paraId="5F18C1A7" w14:textId="77777777" w:rsidR="00AD2EB0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175267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10</w:t>
            </w:r>
            <w:r w:rsidRPr="00175267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–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3CA19AE" w14:textId="77777777" w:rsidR="00AD2EB0" w:rsidRPr="00074546" w:rsidRDefault="00AD2EB0" w:rsidP="00AD2EB0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480547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S: discovery set; EPIC-Italy: validation set</w:t>
            </w:r>
          </w:p>
          <w:p w14:paraId="64FF18D5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; no adjustment for average methylation comparison; </w:t>
            </w:r>
          </w:p>
        </w:tc>
      </w:tr>
      <w:tr w:rsidR="00AD2EB0" w:rsidRPr="00334163" w14:paraId="6C15632D" w14:textId="77777777" w:rsidTr="008375CC">
        <w:trPr>
          <w:trHeight w:val="290"/>
        </w:trPr>
        <w:tc>
          <w:tcPr>
            <w:tcW w:w="15559" w:type="dxa"/>
            <w:gridSpan w:val="11"/>
            <w:shd w:val="clear" w:color="auto" w:fill="auto"/>
            <w:vAlign w:val="center"/>
          </w:tcPr>
          <w:p w14:paraId="2AB7E693" w14:textId="77777777" w:rsidR="00AD2EB0" w:rsidRDefault="00AD2EB0" w:rsidP="00AD2EB0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5703">
              <w:rPr>
                <w:rFonts w:ascii="Arial Narrow" w:hAnsi="Arial Narrow"/>
                <w:b/>
                <w:sz w:val="20"/>
                <w:lang w:val="en-CA"/>
              </w:rPr>
              <w:lastRenderedPageBreak/>
              <w:t>Table S2. Studies of blood-derived methylation and breast cancer risk</w:t>
            </w:r>
            <w:r>
              <w:rPr>
                <w:rFonts w:ascii="Arial Narrow" w:hAnsi="Arial Narrow"/>
                <w:b/>
                <w:sz w:val="20"/>
                <w:lang w:val="en-CA"/>
              </w:rPr>
              <w:t xml:space="preserve"> (continued)</w:t>
            </w:r>
          </w:p>
        </w:tc>
      </w:tr>
      <w:tr w:rsidR="00AD2EB0" w:rsidRPr="00965DCC" w14:paraId="5033F66C" w14:textId="77777777" w:rsidTr="008375CC">
        <w:trPr>
          <w:trHeight w:val="213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8AA405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C3123B" w14:textId="77777777" w:rsidR="008F4613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Population </w:t>
            </w:r>
          </w:p>
          <w:p w14:paraId="369F470A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7509CD" w14:textId="77777777" w:rsidR="00AD2EB0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0005B5AC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1743CC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7590F1C7" w14:textId="77777777" w:rsidR="00AD2EB0" w:rsidRPr="00357BC5" w:rsidRDefault="00AD2EB0" w:rsidP="00AD2EB0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98530E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B73259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3809B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39B94F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Reported 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870768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AD2EB0" w:rsidRPr="00965DCC" w14:paraId="001D4D42" w14:textId="77777777" w:rsidTr="008F592B">
        <w:trPr>
          <w:trHeight w:val="213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17EAC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58CD7" w14:textId="77777777" w:rsidR="00AD2EB0" w:rsidRPr="00357BC5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58CD6D" w14:textId="77777777" w:rsidR="00AD2EB0" w:rsidRPr="004D6EAD" w:rsidRDefault="00AD2EB0" w:rsidP="00AD2EB0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DA6B7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818556" w14:textId="77777777" w:rsidR="00AD2EB0" w:rsidRPr="004D6EAD" w:rsidRDefault="00AD2EB0" w:rsidP="00AD2EB0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E4F954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3DD11F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8C88A7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321D7" w14:textId="77777777" w:rsidR="00AD2EB0" w:rsidRPr="004D6EAD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1637A1" w14:textId="77777777" w:rsidR="00AD2EB0" w:rsidRPr="004D6EAD" w:rsidRDefault="00AD2EB0" w:rsidP="00AD2EB0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610584" w14:textId="77777777" w:rsidR="00AD2EB0" w:rsidRPr="00357BC5" w:rsidRDefault="00AD2EB0" w:rsidP="00AD2EB0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</w:tr>
      <w:tr w:rsidR="008F592B" w:rsidRPr="00334163" w14:paraId="290574A8" w14:textId="77777777" w:rsidTr="008F592B">
        <w:trPr>
          <w:trHeight w:val="2403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298835" w14:textId="77777777" w:rsidR="008F592B" w:rsidRPr="003A555F" w:rsidRDefault="008F592B" w:rsidP="008F592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Campanella G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DYW1wYW5lbGxhPC9BdXRob3I+PFllYXI+MjAxODwvWWVh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DYW1wYW5lbGxhPC9BdXRob3I+PFllYXI+MjAxODwvWWVh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1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5B5209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Italy</w:t>
            </w:r>
          </w:p>
          <w:p w14:paraId="05672A5F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8F461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</w:t>
            </w:r>
          </w:p>
          <w:p w14:paraId="61D11ECE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etherlands</w:t>
            </w:r>
          </w:p>
          <w:p w14:paraId="2E97A9B1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OWA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0B55B183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(Norway)</w:t>
            </w:r>
          </w:p>
          <w:p w14:paraId="7187A9A1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SHDS</w:t>
            </w:r>
          </w:p>
          <w:p w14:paraId="7C838AC8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(Norway)</w:t>
            </w:r>
          </w:p>
          <w:p w14:paraId="5D702040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92325C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ested case-control stu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es</w:t>
            </w:r>
          </w:p>
          <w:p w14:paraId="50A2B79B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1 year</w:t>
            </w:r>
          </w:p>
          <w:p w14:paraId="0D6A9A6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565</w:t>
            </w:r>
          </w:p>
          <w:p w14:paraId="4DB1A31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283</w:t>
            </w:r>
          </w:p>
          <w:p w14:paraId="32CA0B4F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20B5C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DE9A812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00%</w:t>
            </w:r>
          </w:p>
          <w:p w14:paraId="67E19726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54707A20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N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09F7FC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6B7B80F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7C10999D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 w:rsidRPr="007D0985">
              <w:rPr>
                <w:rFonts w:ascii="Arial Narrow" w:hAnsi="Arial Narrow" w:cs="Times New Roman"/>
                <w:sz w:val="16"/>
                <w:szCs w:val="16"/>
                <w:lang w:val="en-CA"/>
              </w:rPr>
              <w:t>eripheral blood leucocytes</w:t>
            </w:r>
          </w:p>
          <w:p w14:paraId="23E21A4B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34176545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40 adiposity-related CpG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p&lt;</w:t>
            </w:r>
            <w:r w:rsidRPr="008A3E3A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1.06×10</w:t>
            </w:r>
            <w:r w:rsidRPr="008A3E3A">
              <w:rPr>
                <w:rFonts w:ascii="Arial Narrow" w:hAnsi="Arial Narrow" w:cs="Times New Roman"/>
                <w:i/>
                <w:sz w:val="16"/>
                <w:szCs w:val="16"/>
                <w:vertAlign w:val="superscript"/>
                <w:lang w:val="en-CA"/>
              </w:rPr>
              <w:t>-7</w:t>
            </w:r>
            <w:r w:rsidRPr="00D7150B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94E07C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reprocessing: NR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6A74B568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 &lt;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0.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</w:t>
            </w:r>
          </w:p>
          <w:p w14:paraId="1A60581C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7D20FCB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758CE54E" w14:textId="77777777" w:rsidR="008F592B" w:rsidRPr="00905148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excluded</w:t>
            </w:r>
          </w:p>
          <w:p w14:paraId="3945CAE9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uded</w:t>
            </w:r>
          </w:p>
          <w:p w14:paraId="458623F0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1D791E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73BC3FF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G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neralised linear model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or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beta-distribu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on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/ linear mixed model for paired sampl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hen fixed-effect meta-analysis for association with adiposity;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logistic regression mode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ssociation with breast cancer risk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7EE352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8375CC">
              <w:rPr>
                <w:lang w:val="en-CA"/>
              </w:rPr>
              <w:t xml:space="preserve">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1.06×10</w:t>
            </w:r>
            <w:r w:rsidRPr="008A3E3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−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diposity; p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1,67x10</w:t>
            </w:r>
            <w:r w:rsidRPr="008A3E3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-3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for breast cancer risk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79038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458982B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4768D8E2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</w:t>
            </w:r>
          </w:p>
          <w:p w14:paraId="1C55429A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Alcohol</w:t>
            </w:r>
          </w:p>
          <w:p w14:paraId="0DE8C206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Contraceptive use</w:t>
            </w:r>
          </w:p>
          <w:p w14:paraId="35681CDF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HRT</w:t>
            </w:r>
          </w:p>
          <w:p w14:paraId="762875CB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Smoking status</w:t>
            </w:r>
          </w:p>
          <w:p w14:paraId="093BE456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hysical activity </w:t>
            </w:r>
          </w:p>
          <w:p w14:paraId="59B366D2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With and without adjustment for BMI and WHR</w:t>
            </w:r>
          </w:p>
          <w:p w14:paraId="527C6D3D" w14:textId="77777777" w:rsidR="008F592B" w:rsidRPr="0010756E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10756E">
              <w:rPr>
                <w:lang w:val="en-CA"/>
              </w:rPr>
              <w:t xml:space="preserve"> </w:t>
            </w: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Microarray position for association with adiposity</w:t>
            </w:r>
          </w:p>
          <w:p w14:paraId="0A77AD08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10756E">
              <w:rPr>
                <w:rFonts w:ascii="Arial Narrow" w:hAnsi="Arial Narrow" w:cs="Times New Roman"/>
                <w:sz w:val="16"/>
                <w:szCs w:val="16"/>
                <w:lang w:val="en-CA"/>
              </w:rPr>
              <w:t>. Cell type proportions (sensitivity analys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2C35C6A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12B7BB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(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</w:t>
            </w: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371F4A37" w14:textId="77777777" w:rsidR="008F592B" w:rsidRPr="00382D3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6EEC2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Bonferroni-correcte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ignificanc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level assuming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30 (principal components needed to explain more than 95% of the variance)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ndependent tests for breast cancer risk</w:t>
            </w:r>
          </w:p>
          <w:p w14:paraId="2867968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</w:tc>
      </w:tr>
      <w:tr w:rsidR="008F592B" w:rsidRPr="00334163" w14:paraId="260AF499" w14:textId="77777777" w:rsidTr="008F592B">
        <w:trPr>
          <w:trHeight w:val="2403"/>
        </w:trPr>
        <w:tc>
          <w:tcPr>
            <w:tcW w:w="959" w:type="dxa"/>
            <w:shd w:val="clear" w:color="auto" w:fill="FFFFFF" w:themeFill="background1"/>
          </w:tcPr>
          <w:p w14:paraId="515927CC" w14:textId="77777777" w:rsidR="008F592B" w:rsidRDefault="008F592B" w:rsidP="008F592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Joo J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Kb288L0F1dGhvcj48WWVhcj4yMDE4PC9ZZWFyPjxSZWNO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ODY3PC9wYWdlcz48dm9sdW1lPjk8L3ZvbHVtZT48bnVtYmVyPjE8L251bWJlcj48ZWRpdGlvbj4y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Kb288L0F1dGhvcj48WWVhcj4yMDE4PC9ZZWFyPjxSZWNO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ODY3PC9wYWdlcz48dm9sdW1lPjk8L3ZvbHVtZT48bnVtYmVyPjE8L251bWJlcj48ZWRpdGlvbj4y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2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</w:tcPr>
          <w:p w14:paraId="6458A3FC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MCBCF (USA  </w:t>
            </w:r>
          </w:p>
          <w:p w14:paraId="3797E373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and Australia</w:t>
            </w:r>
          </w:p>
          <w:p w14:paraId="58FD71A4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>MCC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0DFD89A2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(Australia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95B24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ested case-control stu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es</w:t>
            </w:r>
          </w:p>
          <w:p w14:paraId="53E5A1B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2B78D0D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</w:p>
          <w:p w14:paraId="54F114F5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BCF: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=210</w:t>
            </w:r>
          </w:p>
          <w:p w14:paraId="3FBDEC12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CS: n=866</w:t>
            </w:r>
          </w:p>
          <w:p w14:paraId="74164C0C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</w:p>
          <w:p w14:paraId="16705C9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BCF: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=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87</w:t>
            </w:r>
          </w:p>
          <w:p w14:paraId="6F9C42C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CS: n=433</w:t>
            </w:r>
          </w:p>
          <w:p w14:paraId="58B9A74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</w:t>
            </w:r>
          </w:p>
          <w:p w14:paraId="65541002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BCF: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64F7112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MCCS: 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>medi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9.5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55A5C6F" w14:textId="77777777" w:rsidR="008F592B" w:rsidRPr="002502C2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IQR 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>5.0 to 13.1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269908E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7F78C6A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4ED29A12" w14:textId="77777777" w:rsidR="008F592B" w:rsidRPr="00864E1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864E1B">
              <w:rPr>
                <w:rFonts w:ascii="Arial Narrow" w:hAnsi="Arial Narrow" w:cs="Times New Roman"/>
                <w:sz w:val="16"/>
                <w:szCs w:val="16"/>
              </w:rPr>
              <w:t xml:space="preserve">Invasive: </w:t>
            </w:r>
          </w:p>
          <w:p w14:paraId="006D7D09" w14:textId="77777777" w:rsidR="008F592B" w:rsidRPr="00864E1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</w:rPr>
              <w:t xml:space="preserve">  MCBCF: NR</w:t>
            </w:r>
          </w:p>
          <w:p w14:paraId="0362633E" w14:textId="77777777" w:rsidR="008F592B" w:rsidRPr="00864E1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</w:rPr>
              <w:t xml:space="preserve">  MCCS: 100%</w:t>
            </w:r>
          </w:p>
          <w:p w14:paraId="7085F200" w14:textId="77777777" w:rsidR="008F592B" w:rsidRPr="00864E1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</w:rPr>
              <w:t>. ER+: NR</w:t>
            </w:r>
          </w:p>
          <w:p w14:paraId="5DA1E357" w14:textId="77777777" w:rsidR="008F592B" w:rsidRPr="00864E1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9B6C6E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</w:p>
          <w:p w14:paraId="339B7A0C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MCBCF: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6EA6002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MCCS: before cancer</w:t>
            </w:r>
          </w:p>
          <w:p w14:paraId="7160407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1496EC54" w14:textId="77777777" w:rsidR="008F592B" w:rsidRPr="00D246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W</w:t>
            </w:r>
            <w:r w:rsidRPr="003E6698">
              <w:rPr>
                <w:rFonts w:ascii="Arial Narrow" w:hAnsi="Arial Narrow" w:cs="Times New Roman"/>
                <w:sz w:val="16"/>
                <w:szCs w:val="16"/>
                <w:lang w:val="en-CA"/>
              </w:rPr>
              <w:t>hole peripheral bloo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  <w:r w:rsidRPr="003E6698">
              <w:rPr>
                <w:rFonts w:ascii="Arial Narrow" w:hAnsi="Arial Narrow" w:cs="Times New Roman"/>
                <w:sz w:val="16"/>
                <w:szCs w:val="16"/>
                <w:lang w:val="en-CA"/>
              </w:rPr>
              <w:t>dried blood spot, buffy coat, or lymphocyte</w:t>
            </w:r>
          </w:p>
          <w:p w14:paraId="7CF5222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Houseman estimation</w:t>
            </w:r>
          </w:p>
          <w:p w14:paraId="632C825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 1,000/</w:t>
            </w:r>
            <w:r w:rsidRPr="003E669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365,169 </w:t>
            </w:r>
            <w:r w:rsidRPr="00EF3F8D">
              <w:rPr>
                <w:lang w:val="en-CA"/>
              </w:rPr>
              <w:t xml:space="preserve"> 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most Mendelian methylation marks </w:t>
            </w:r>
          </w:p>
          <w:p w14:paraId="3D904E58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41A558A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unctional normaliz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Illumina) and SWAN</w:t>
            </w:r>
          </w:p>
          <w:p w14:paraId="61508B96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Detection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-valu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0.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5 </w:t>
            </w:r>
          </w:p>
          <w:p w14:paraId="6A07EE61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4D50E6D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33B58E25" w14:textId="77777777" w:rsidR="008F592B" w:rsidRPr="00905148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excl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uded</w:t>
            </w:r>
          </w:p>
          <w:p w14:paraId="571ADD75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uded</w:t>
            </w:r>
          </w:p>
          <w:p w14:paraId="3CAEBE4D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C75FE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M-valu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</w:p>
          <w:p w14:paraId="79B7B34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M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ixture mode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hen </w:t>
            </w:r>
            <w:r w:rsidRPr="00EF3F8D">
              <w:rPr>
                <w:lang w:val="en-CA"/>
              </w:rPr>
              <w:t xml:space="preserve"> 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ox proportional hazards survival analysis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or </w:t>
            </w:r>
            <w:r w:rsidRPr="00EF3F8D">
              <w:rPr>
                <w:lang w:val="en-CA"/>
              </w:rPr>
              <w:t xml:space="preserve"> 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associations between breast cancer and the carrier probabilities for the 1000 most Mendelian methylation mark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MCBCF)</w:t>
            </w:r>
          </w:p>
          <w:p w14:paraId="1766979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onditional logistic regression mode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MCCS) </w:t>
            </w:r>
          </w:p>
          <w:p w14:paraId="55D371F9" w14:textId="77777777" w:rsidR="008F592B" w:rsidRPr="00D86EDD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5x10</w:t>
            </w:r>
            <w:r w:rsidRPr="00D86ED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-5</w:t>
            </w:r>
            <w:r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MCBCF;p&lt;0.05 for MCCS</w:t>
            </w:r>
          </w:p>
        </w:tc>
        <w:tc>
          <w:tcPr>
            <w:tcW w:w="1559" w:type="dxa"/>
            <w:shd w:val="clear" w:color="auto" w:fill="FFFFFF" w:themeFill="background1"/>
          </w:tcPr>
          <w:p w14:paraId="2BC834A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3A9994C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 (MCCS only)</w:t>
            </w:r>
          </w:p>
          <w:p w14:paraId="30EE996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 </w:t>
            </w:r>
          </w:p>
          <w:p w14:paraId="4C7EB8F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BMI</w:t>
            </w:r>
          </w:p>
          <w:p w14:paraId="348B95D5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moking</w:t>
            </w:r>
          </w:p>
          <w:p w14:paraId="69FFD0A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lcohol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drinking</w:t>
            </w:r>
          </w:p>
          <w:p w14:paraId="15F3E94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ime betw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en blood collection and cancer</w:t>
            </w:r>
          </w:p>
          <w:p w14:paraId="49488655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ample type</w:t>
            </w:r>
          </w:p>
          <w:p w14:paraId="7E56404B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EF3F8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nsitivity analysis</w:t>
            </w:r>
          </w:p>
          <w:p w14:paraId="4DED8025" w14:textId="77777777" w:rsidR="008F592B" w:rsidRPr="00EF3F8D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MCCS only)</w:t>
            </w:r>
          </w:p>
          <w:p w14:paraId="2B59F1D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 at menarche</w:t>
            </w:r>
          </w:p>
          <w:p w14:paraId="34A0B71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Menopausal status</w:t>
            </w:r>
          </w:p>
          <w:p w14:paraId="149D380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umber of live births</w:t>
            </w:r>
          </w:p>
          <w:p w14:paraId="6E7B9812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HRT</w:t>
            </w:r>
          </w:p>
          <w:p w14:paraId="1685CC79" w14:textId="77777777" w:rsidR="008F592B" w:rsidRPr="00EF3F8D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EF3F8D">
              <w:rPr>
                <w:rFonts w:ascii="Arial Narrow" w:hAnsi="Arial Narrow" w:cs="Times New Roman"/>
                <w:sz w:val="16"/>
                <w:szCs w:val="16"/>
                <w:lang w:val="en-CA"/>
              </w:rPr>
              <w:t>lood cell composition</w:t>
            </w:r>
          </w:p>
          <w:p w14:paraId="26020105" w14:textId="77777777" w:rsidR="008F592B" w:rsidRPr="008A3E3A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FFFFFF" w:themeFill="background1"/>
          </w:tcPr>
          <w:p w14:paraId="35EDE619" w14:textId="77777777" w:rsidR="008F592B" w:rsidRPr="00382D3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2A1194A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4/24 CpGs in MCBCF replicated in   MCCS:</w:t>
            </w:r>
          </w:p>
          <w:p w14:paraId="7953D4F1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g18584561  </w:t>
            </w:r>
          </w:p>
          <w:p w14:paraId="201D1013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OR=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1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5FE7050" w14:textId="77777777" w:rsidR="008F592B" w:rsidRPr="00D86EDD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0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36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5D276482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g01741999  </w:t>
            </w:r>
          </w:p>
          <w:p w14:paraId="4B47B8F3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OR=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26</w:t>
            </w:r>
          </w:p>
          <w:p w14:paraId="198F276F" w14:textId="77777777" w:rsidR="008F592B" w:rsidRPr="00D86EDD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0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1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.5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23E8890B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g03916490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2ADE3BEC" w14:textId="77777777" w:rsidR="008F592B" w:rsidRPr="00D86EDD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OR=0.83</w:t>
            </w:r>
          </w:p>
          <w:p w14:paraId="2AAD86CE" w14:textId="77777777" w:rsidR="008F592B" w:rsidRPr="00D86EDD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[0.72-0.96]</w:t>
            </w:r>
          </w:p>
          <w:p w14:paraId="5E195DE8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g27639199 </w:t>
            </w:r>
          </w:p>
          <w:p w14:paraId="0E347BA7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OR=1.19</w:t>
            </w:r>
          </w:p>
          <w:p w14:paraId="0E787E80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0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D86EDD">
              <w:rPr>
                <w:rFonts w:ascii="Arial Narrow" w:hAnsi="Arial Narrow" w:cs="Times New Roman"/>
                <w:sz w:val="16"/>
                <w:szCs w:val="16"/>
                <w:lang w:val="en-CA"/>
              </w:rPr>
              <w:t>1.36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3F99BD41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07FE4EC4" w14:textId="77777777" w:rsidR="008F592B" w:rsidRPr="00D86EDD" w:rsidRDefault="008F592B" w:rsidP="008F592B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Pr="00D86ED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OR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</w:t>
            </w:r>
            <w:r w:rsidRPr="00D86ED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per 1SD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  <w:p w14:paraId="42207B1D" w14:textId="77777777" w:rsidR="008F592B" w:rsidRPr="00382D32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1FCD1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omplete adjustment for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breast cancer risk facto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only in MCCS</w:t>
            </w:r>
          </w:p>
        </w:tc>
      </w:tr>
      <w:tr w:rsidR="008F592B" w:rsidRPr="00334163" w14:paraId="6860DA55" w14:textId="77777777" w:rsidTr="008F592B">
        <w:trPr>
          <w:trHeight w:val="1457"/>
        </w:trPr>
        <w:tc>
          <w:tcPr>
            <w:tcW w:w="959" w:type="dxa"/>
            <w:shd w:val="clear" w:color="auto" w:fill="F2F2F2" w:themeFill="background1" w:themeFillShade="F2"/>
          </w:tcPr>
          <w:p w14:paraId="0D5648F5" w14:textId="77777777" w:rsidR="008F592B" w:rsidRPr="007169AB" w:rsidRDefault="008F592B" w:rsidP="008F592B">
            <w:pPr>
              <w:rPr>
                <w:rFonts w:ascii="Arial Narrow" w:hAnsi="Arial Narrow" w:cs="Times New Roman"/>
                <w:sz w:val="16"/>
                <w:szCs w:val="16"/>
                <w:highlight w:val="yellow"/>
              </w:rPr>
            </w:pPr>
            <w:r w:rsidRPr="00C430B7">
              <w:rPr>
                <w:rFonts w:ascii="Arial Narrow" w:hAnsi="Arial Narrow" w:cs="Times New Roman"/>
                <w:sz w:val="16"/>
                <w:szCs w:val="16"/>
              </w:rPr>
              <w:t>Scott C.M. et al. 2018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TY290dDwvQXV0aG9yPjxZZWFyPjIwMTg8L1llYXI+PFJl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TY290dDwvQXV0aG9yPjxZZWFyPjIwMTg8L1llYXI+PFJl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13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399B65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BCFS </w:t>
            </w:r>
          </w:p>
          <w:p w14:paraId="370B5AF7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Australia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9AD977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ested case-control study</w:t>
            </w:r>
          </w:p>
          <w:p w14:paraId="23977822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04E87F08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90</w:t>
            </w:r>
          </w:p>
          <w:p w14:paraId="665DFEBD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60</w:t>
            </w:r>
          </w:p>
          <w:p w14:paraId="3F0298A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61A68858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CC97DB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6A136F">
              <w:rPr>
                <w:rFonts w:ascii="Arial Narrow" w:hAnsi="Arial Narrow" w:cs="Times New Roman"/>
                <w:sz w:val="16"/>
                <w:szCs w:val="16"/>
                <w:lang w:val="en-CA"/>
              </w:rPr>
              <w:t>40 years old</w:t>
            </w:r>
          </w:p>
          <w:p w14:paraId="68E8EF4E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4B31800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4508FCE2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N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DA455E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 cancer</w:t>
            </w:r>
          </w:p>
          <w:p w14:paraId="44A3E3C4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8 months after cancer)</w:t>
            </w:r>
          </w:p>
          <w:p w14:paraId="5E65AE0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A</w:t>
            </w:r>
          </w:p>
          <w:p w14:paraId="7DD1CB28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</w:t>
            </w:r>
            <w:r w:rsidRPr="006A136F">
              <w:rPr>
                <w:rFonts w:ascii="Arial Narrow" w:hAnsi="Arial Narrow" w:cs="Times New Roman"/>
                <w:sz w:val="16"/>
                <w:szCs w:val="16"/>
                <w:lang w:val="en-CA"/>
              </w:rPr>
              <w:t>ried blood spots</w:t>
            </w:r>
          </w:p>
          <w:p w14:paraId="746BB976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6A136F">
              <w:rPr>
                <w:rFonts w:ascii="Arial Narrow" w:hAnsi="Arial Narrow" w:cs="Times New Roman"/>
                <w:sz w:val="16"/>
                <w:szCs w:val="16"/>
                <w:lang w:val="en-CA"/>
              </w:rPr>
              <w:t>Housem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stimation </w:t>
            </w:r>
          </w:p>
          <w:p w14:paraId="63B6CE7D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 477,38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1C7D87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unctional normaliz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Illumina) and SWAN</w:t>
            </w:r>
          </w:p>
          <w:p w14:paraId="1B08A85E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Detection 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-valu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0.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5 </w:t>
            </w:r>
          </w:p>
          <w:p w14:paraId="362FEF99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6807851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0388B7C5" w14:textId="77777777" w:rsidR="008F592B" w:rsidRPr="00905148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2EFEA4D5" w14:textId="77777777" w:rsidR="008F592B" w:rsidRPr="003A555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ncl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ud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0655EB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ype of m</w:t>
            </w:r>
            <w:r w:rsidRPr="00054524">
              <w:rPr>
                <w:rFonts w:ascii="Arial Narrow" w:hAnsi="Arial Narrow" w:cs="Times New Roman"/>
                <w:sz w:val="16"/>
                <w:szCs w:val="16"/>
                <w:lang w:val="en-CA"/>
              </w:rPr>
              <w:t>ethylation valu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601B10B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inear r</w:t>
            </w:r>
            <w:r w:rsidRPr="00051E5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gress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limma)</w:t>
            </w:r>
          </w:p>
          <w:p w14:paraId="095CBEC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FDR&lt;0.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10B08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09507CF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6FD6CE5E" w14:textId="77777777" w:rsidR="008F592B" w:rsidRPr="006A136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A136F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 (matching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1EB7E6A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189446" w14:textId="77777777" w:rsidR="008F592B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(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</w:t>
            </w: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19FD01B9" w14:textId="77777777" w:rsidR="008F592B" w:rsidRPr="00382D3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A37C3D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</w:tc>
      </w:tr>
      <w:tr w:rsidR="008F592B" w:rsidRPr="00334163" w14:paraId="0EAF47E5" w14:textId="77777777" w:rsidTr="008F592B">
        <w:trPr>
          <w:trHeight w:val="70"/>
        </w:trPr>
        <w:tc>
          <w:tcPr>
            <w:tcW w:w="959" w:type="dxa"/>
            <w:shd w:val="clear" w:color="auto" w:fill="FFFFFF" w:themeFill="background1"/>
          </w:tcPr>
          <w:p w14:paraId="66A4D6CD" w14:textId="77777777" w:rsidR="008F592B" w:rsidRPr="003A555F" w:rsidRDefault="008F592B" w:rsidP="008F592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859F8">
              <w:rPr>
                <w:rFonts w:ascii="Arial Narrow" w:hAnsi="Arial Narrow" w:cs="Times New Roman"/>
                <w:sz w:val="16"/>
                <w:szCs w:val="16"/>
                <w:lang w:val="en-CA"/>
              </w:rPr>
              <w:t>Durso DF et al. 201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EdXJzbzwvQXV0aG9yPjxZZWFyPjIwMTc8L1llYXI+PFJl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IzMjM3LTIzMjQ1PC9wYWdlcz48dm9sdW1lPjg8L3ZvbHVtZT48bnVtYmVyPjE0PC9udW1iZXI+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EdXJzbzwvQXV0aG9yPjxZZWFyPjIwMTc8L1llYXI+PFJl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IzMjM3LTIzMjQ1PC9wYWdlcz48dm9sdW1lPjg8L3ZvbHVtZT48bnVtYmVyPjE0PC9udW1iZXI+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4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</w:tcPr>
          <w:p w14:paraId="5CD17433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859F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, </w:t>
            </w:r>
          </w:p>
          <w:p w14:paraId="6A63C0C9" w14:textId="77777777" w:rsidR="008F592B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7859F8">
              <w:rPr>
                <w:rFonts w:ascii="Arial Narrow" w:hAnsi="Arial Narrow" w:cs="Times New Roman"/>
                <w:sz w:val="16"/>
                <w:szCs w:val="16"/>
                <w:lang w:val="en-CA"/>
              </w:rPr>
              <w:t>Turin</w:t>
            </w:r>
          </w:p>
        </w:tc>
        <w:tc>
          <w:tcPr>
            <w:tcW w:w="1701" w:type="dxa"/>
            <w:shd w:val="clear" w:color="auto" w:fill="FFFFFF" w:themeFill="background1"/>
          </w:tcPr>
          <w:p w14:paraId="0FE7CD5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ohort study and n</w:t>
            </w:r>
            <w:r w:rsidRPr="00BC027C">
              <w:rPr>
                <w:rFonts w:ascii="Arial Narrow" w:hAnsi="Arial Narrow" w:cs="Times New Roman"/>
                <w:sz w:val="16"/>
                <w:szCs w:val="16"/>
                <w:lang w:val="en-CA"/>
              </w:rPr>
              <w:t>ested case-control study</w:t>
            </w:r>
          </w:p>
          <w:p w14:paraId="4ABC5E4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377A09C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573</w:t>
            </w:r>
          </w:p>
          <w:p w14:paraId="5FD53F4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233</w:t>
            </w:r>
          </w:p>
          <w:p w14:paraId="12E86A0C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79390222" w14:textId="77777777" w:rsidR="008F592B" w:rsidRPr="002502C2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13BFE6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2.4</w:t>
            </w:r>
            <w:r w:rsidRPr="00BC027C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BC027C">
              <w:rPr>
                <w:rFonts w:ascii="Arial Narrow" w:hAnsi="Arial Narrow" w:cs="Times New Roman"/>
                <w:sz w:val="16"/>
                <w:szCs w:val="16"/>
                <w:lang w:val="en-CA"/>
              </w:rPr>
              <w:t>7.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FB5A39C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6527555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346C19AB" w14:textId="77777777" w:rsidR="008F592B" w:rsidRPr="007B1816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NR</w:t>
            </w:r>
          </w:p>
        </w:tc>
        <w:tc>
          <w:tcPr>
            <w:tcW w:w="1559" w:type="dxa"/>
            <w:shd w:val="clear" w:color="auto" w:fill="FFFFFF" w:themeFill="background1"/>
          </w:tcPr>
          <w:p w14:paraId="32217C2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49A4C580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51399777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uffy coats</w:t>
            </w:r>
          </w:p>
          <w:p w14:paraId="2974938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6A13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Housem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stimation</w:t>
            </w:r>
          </w:p>
          <w:p w14:paraId="784BD5E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 NR</w:t>
            </w:r>
          </w:p>
          <w:p w14:paraId="105A5D3C" w14:textId="77777777" w:rsidR="008F592B" w:rsidRPr="002502C2" w:rsidRDefault="008F592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="00C5231B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algorithm based on 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35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s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for 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Horvath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, </w:t>
            </w:r>
            <w:r w:rsidRPr="0005452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71 CpGs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for Hannum, 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3 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Cp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G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s for </w:t>
            </w:r>
            <w:r w:rsidRPr="00B16D14">
              <w:rPr>
                <w:rFonts w:ascii="Arial Narrow" w:hAnsi="Arial Narrow" w:cs="Times New Roman"/>
                <w:sz w:val="16"/>
                <w:szCs w:val="16"/>
                <w:lang w:val="en-CA"/>
              </w:rPr>
              <w:t>Weidn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r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epigenetic clocks and 2 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CpG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specific: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cg16867657 (ELOV2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and cg06639320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(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FHL2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5B77792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reprocessing: NR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1A7325C3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: NR</w:t>
            </w:r>
          </w:p>
          <w:p w14:paraId="4E7C57EC" w14:textId="77777777" w:rsidR="008F592B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1345C76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76FFD657" w14:textId="77777777" w:rsidR="008F592B" w:rsidRPr="00905148" w:rsidRDefault="008F592B" w:rsidP="008F592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4FCEC795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4ACB8242" w14:textId="77777777" w:rsidR="008F592B" w:rsidRPr="00905148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7C5103BA" w14:textId="77777777" w:rsidR="008F592B" w:rsidRPr="003A555F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B08EA09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300731AA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66E55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Mann-Whitney-Wilcoxon test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nd </w:t>
            </w:r>
            <w:r w:rsidRPr="00766E55">
              <w:rPr>
                <w:rFonts w:ascii="Arial Narrow" w:hAnsi="Arial Narrow" w:cs="Times New Roman"/>
                <w:sz w:val="16"/>
                <w:szCs w:val="16"/>
                <w:lang w:val="en-CA"/>
              </w:rPr>
              <w:t>Log-rank tes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766E55">
              <w:rPr>
                <w:rFonts w:ascii="Arial Narrow" w:hAnsi="Arial Narrow" w:cs="Times New Roman"/>
                <w:sz w:val="16"/>
                <w:szCs w:val="16"/>
                <w:lang w:val="en-CA"/>
              </w:rPr>
              <w:t>Kaplan-Meier)</w:t>
            </w:r>
          </w:p>
          <w:p w14:paraId="1F090ACC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</w:tc>
        <w:tc>
          <w:tcPr>
            <w:tcW w:w="1559" w:type="dxa"/>
            <w:shd w:val="clear" w:color="auto" w:fill="FFFFFF" w:themeFill="background1"/>
          </w:tcPr>
          <w:p w14:paraId="38EFE4E3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662CBBD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5D2E3B95" w14:textId="77777777" w:rsidR="008F4613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766E55">
              <w:rPr>
                <w:rFonts w:ascii="Arial Narrow" w:hAnsi="Arial Narrow" w:cs="Times New Roman"/>
                <w:sz w:val="16"/>
                <w:szCs w:val="16"/>
                <w:lang w:val="en-CA"/>
              </w:rPr>
              <w:t>lood cell count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1B0AA3B" w14:textId="77777777" w:rsidR="008F592B" w:rsidRPr="00766E55" w:rsidRDefault="008F592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83F35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sensitivity analysis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 w:themeFill="background1"/>
          </w:tcPr>
          <w:p w14:paraId="017F70E1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</w:tcPr>
          <w:p w14:paraId="111A1A3E" w14:textId="77777777" w:rsidR="008F592B" w:rsidRDefault="008F592B" w:rsidP="008F592B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 CpG</w:t>
            </w:r>
          </w:p>
          <w:p w14:paraId="316D8056" w14:textId="77777777" w:rsidR="008F592B" w:rsidRDefault="008F592B" w:rsidP="008F592B">
            <w:pPr>
              <w:ind w:left="34" w:right="-108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B16D1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g16867657 </w:t>
            </w:r>
          </w:p>
          <w:p w14:paraId="50E130FB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Mann-</w:t>
            </w:r>
          </w:p>
          <w:p w14:paraId="6A20E52F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Whitney-</w:t>
            </w:r>
          </w:p>
          <w:p w14:paraId="0B053610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Wilcoxon test </w:t>
            </w:r>
          </w:p>
          <w:p w14:paraId="61F7AC32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p-value =0.</w:t>
            </w: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04, </w:t>
            </w:r>
          </w:p>
          <w:p w14:paraId="7595F6B1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lost when </w:t>
            </w:r>
          </w:p>
          <w:p w14:paraId="1525E029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correction for </w:t>
            </w:r>
          </w:p>
          <w:p w14:paraId="6915421C" w14:textId="77777777" w:rsidR="008F4613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blood cell </w:t>
            </w:r>
          </w:p>
          <w:p w14:paraId="6F96155E" w14:textId="77777777" w:rsidR="008F592B" w:rsidRPr="00B16D14" w:rsidRDefault="008F592B" w:rsidP="008F592B">
            <w:pPr>
              <w:ind w:left="34" w:right="-108" w:hanging="34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16D1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counts)</w:t>
            </w:r>
          </w:p>
        </w:tc>
        <w:tc>
          <w:tcPr>
            <w:tcW w:w="1701" w:type="dxa"/>
            <w:shd w:val="clear" w:color="auto" w:fill="FFFFFF" w:themeFill="background1"/>
          </w:tcPr>
          <w:p w14:paraId="6BBEB83F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o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adjustment for breast cancer risk factors</w:t>
            </w:r>
          </w:p>
        </w:tc>
      </w:tr>
      <w:tr w:rsidR="008F592B" w:rsidRPr="00334163" w14:paraId="5D302C8D" w14:textId="77777777" w:rsidTr="00874170">
        <w:trPr>
          <w:trHeight w:val="290"/>
        </w:trPr>
        <w:tc>
          <w:tcPr>
            <w:tcW w:w="15559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5CB2B" w14:textId="77777777" w:rsidR="008F592B" w:rsidRDefault="008F592B" w:rsidP="008F592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5703">
              <w:rPr>
                <w:rFonts w:ascii="Arial Narrow" w:hAnsi="Arial Narrow"/>
                <w:b/>
                <w:sz w:val="20"/>
                <w:lang w:val="en-CA"/>
              </w:rPr>
              <w:lastRenderedPageBreak/>
              <w:t>Table S2. Studies of blood-derived methylation and breast cancer risk</w:t>
            </w:r>
            <w:r>
              <w:rPr>
                <w:rFonts w:ascii="Arial Narrow" w:hAnsi="Arial Narrow"/>
                <w:b/>
                <w:sz w:val="20"/>
                <w:lang w:val="en-CA"/>
              </w:rPr>
              <w:t xml:space="preserve"> (continued)</w:t>
            </w:r>
          </w:p>
        </w:tc>
      </w:tr>
      <w:tr w:rsidR="008F592B" w:rsidRPr="00965DCC" w14:paraId="7BF697DC" w14:textId="77777777" w:rsidTr="00874170">
        <w:trPr>
          <w:trHeight w:val="213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A07D9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7BD585" w14:textId="77777777" w:rsidR="008F4613" w:rsidRDefault="008F592B" w:rsidP="008F592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Population </w:t>
            </w:r>
          </w:p>
          <w:p w14:paraId="10BAFFF3" w14:textId="77777777" w:rsidR="008F592B" w:rsidRPr="00357BC5" w:rsidRDefault="008F592B" w:rsidP="008F592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F9BC54" w14:textId="77777777" w:rsidR="008F592B" w:rsidRDefault="008F592B" w:rsidP="008F592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37BAE56B" w14:textId="77777777" w:rsidR="008F592B" w:rsidRPr="00357BC5" w:rsidRDefault="008F592B" w:rsidP="008F592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FF9F0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52242B47" w14:textId="77777777" w:rsidR="008F592B" w:rsidRPr="00357BC5" w:rsidRDefault="008F592B" w:rsidP="008F592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D1A62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A0867" w14:textId="77777777" w:rsidR="008F592B" w:rsidRPr="004D6EAD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1395A" w14:textId="77777777" w:rsidR="008F592B" w:rsidRPr="00357BC5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31F4AE" w14:textId="77777777" w:rsidR="008F592B" w:rsidRPr="00357BC5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Reported 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49FE2" w14:textId="77777777" w:rsidR="008F592B" w:rsidRPr="00357BC5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8F592B" w:rsidRPr="00965DCC" w14:paraId="129BAE1F" w14:textId="77777777" w:rsidTr="00C5231B">
        <w:trPr>
          <w:trHeight w:val="213"/>
        </w:trPr>
        <w:tc>
          <w:tcPr>
            <w:tcW w:w="9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CCF61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C8AD6" w14:textId="77777777" w:rsidR="008F592B" w:rsidRPr="00357BC5" w:rsidRDefault="008F592B" w:rsidP="008F592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72256" w14:textId="77777777" w:rsidR="008F592B" w:rsidRPr="004D6EAD" w:rsidRDefault="008F592B" w:rsidP="008F592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BD1AFA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C0CB94" w14:textId="77777777" w:rsidR="008F592B" w:rsidRPr="004D6EAD" w:rsidRDefault="008F592B" w:rsidP="008F592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4EAFAD" w14:textId="77777777" w:rsidR="008F592B" w:rsidRPr="004D6EAD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6618F" w14:textId="77777777" w:rsidR="008F592B" w:rsidRPr="004D6EAD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C95908" w14:textId="77777777" w:rsidR="008F592B" w:rsidRPr="004D6EAD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695695" w14:textId="77777777" w:rsidR="008F592B" w:rsidRPr="004D6EAD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B6154" w14:textId="77777777" w:rsidR="008F592B" w:rsidRPr="004D6EAD" w:rsidRDefault="008F592B" w:rsidP="008F592B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41AD22" w14:textId="77777777" w:rsidR="008F592B" w:rsidRPr="00357BC5" w:rsidRDefault="008F592B" w:rsidP="008F592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</w:tr>
      <w:tr w:rsidR="00C5231B" w:rsidRPr="00334163" w14:paraId="1DEE244A" w14:textId="77777777" w:rsidTr="00C5231B">
        <w:trPr>
          <w:trHeight w:val="2403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739AA6" w14:textId="77777777" w:rsidR="00C5231B" w:rsidRPr="003A555F" w:rsidRDefault="00C5231B" w:rsidP="00C5231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47A99">
              <w:rPr>
                <w:rFonts w:ascii="Arial Narrow" w:hAnsi="Arial Narrow" w:cs="Times New Roman"/>
                <w:sz w:val="16"/>
                <w:szCs w:val="16"/>
                <w:lang w:val="en-CA"/>
              </w:rPr>
              <w:t>Ambatipudi 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47A99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BbWJhdGlwdWRpPC9BdXRob3I+PFllYXI+MjAxNzwvWWVh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BbWJhdGlwdWRpPC9BdXRob3I+PFllYXI+MjAxNzwvWWVh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5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00C5C4" w14:textId="77777777" w:rsidR="00C5231B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PIC (Europ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AFECF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ested case-control study</w:t>
            </w:r>
          </w:p>
          <w:p w14:paraId="0B225D6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40660F8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960</w:t>
            </w:r>
          </w:p>
          <w:p w14:paraId="266FC44E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480</w:t>
            </w:r>
          </w:p>
          <w:p w14:paraId="28CAB8A2" w14:textId="77777777" w:rsidR="00C5231B" w:rsidRPr="002502C2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19DF9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  <w:r w:rsidRPr="00293D74">
              <w:rPr>
                <w:rFonts w:ascii="Arial Narrow" w:hAnsi="Arial Narrow" w:cs="Times New Roman"/>
                <w:sz w:val="16"/>
                <w:szCs w:val="16"/>
                <w:lang w:val="en-CA"/>
              </w:rPr>
              <w:t>52.3 (8.97)</w:t>
            </w:r>
          </w:p>
          <w:p w14:paraId="6FA37B4B" w14:textId="77777777" w:rsidR="00C5231B" w:rsidRPr="007B1816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9</w:t>
            </w:r>
            <w:r w:rsidRPr="00293D74"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</w:p>
          <w:p w14:paraId="6DBDEB7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100%</w:t>
            </w:r>
          </w:p>
          <w:p w14:paraId="29FF6B48" w14:textId="77777777" w:rsidR="00C5231B" w:rsidRPr="007B1816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ER+: </w:t>
            </w:r>
            <w:r w:rsidRPr="00293D74">
              <w:rPr>
                <w:rFonts w:ascii="Arial Narrow" w:hAnsi="Arial Narrow" w:cs="Times New Roman"/>
                <w:sz w:val="16"/>
                <w:szCs w:val="16"/>
                <w:lang w:val="en-CA"/>
              </w:rPr>
              <w:t>83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C3796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541552D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5118B81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uffy coats</w:t>
            </w:r>
          </w:p>
          <w:p w14:paraId="3C5AE8A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Houseman estimation  </w:t>
            </w:r>
          </w:p>
          <w:p w14:paraId="069B2AA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D60168">
              <w:rPr>
                <w:rFonts w:ascii="Arial Narrow" w:hAnsi="Arial Narrow" w:cs="Times New Roman"/>
                <w:sz w:val="16"/>
                <w:szCs w:val="16"/>
                <w:lang w:val="en-CA"/>
              </w:rPr>
              <w:t>421,58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</w:p>
          <w:p w14:paraId="09C00B0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Horvath epigenetic cloc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based on 353 CpG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2774EF61" w14:textId="77777777" w:rsidR="00C5231B" w:rsidRPr="002502C2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10272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D60168">
              <w:rPr>
                <w:rFonts w:ascii="Arial Narrow" w:hAnsi="Arial Narrow" w:cs="Times New Roman"/>
                <w:sz w:val="16"/>
                <w:szCs w:val="16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</w:rPr>
              <w:t>B</w:t>
            </w:r>
            <w:r w:rsidRPr="00D60168">
              <w:rPr>
                <w:rFonts w:ascii="Arial Narrow" w:hAnsi="Arial Narrow" w:cs="Times New Roman"/>
                <w:sz w:val="16"/>
                <w:szCs w:val="16"/>
              </w:rPr>
              <w:t>eta-mixture quantile normalisation (BMIQ)</w:t>
            </w:r>
          </w:p>
          <w:p w14:paraId="22BB68AD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&lt;0.05</w:t>
            </w:r>
          </w:p>
          <w:p w14:paraId="0AAB7657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6EE791A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44CB1699" w14:textId="77777777" w:rsidR="00C5231B" w:rsidRPr="00905148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3E2EB324" w14:textId="77777777" w:rsidR="00C5231B" w:rsidRPr="0090514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209B3177" w14:textId="77777777" w:rsidR="00C5231B" w:rsidRPr="00D6016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C55D5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3A9B053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Conditional logistic regression mode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 methylation,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unconditional logistic 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Horvath clock</w:t>
            </w:r>
          </w:p>
          <w:p w14:paraId="6824A9D5" w14:textId="77777777" w:rsidR="00C5231B" w:rsidRPr="00D6016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9444D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1020EA1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59C1E207" w14:textId="77777777" w:rsidR="00C5231B" w:rsidRPr="00CB31E1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verag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nd DMP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</w:p>
          <w:p w14:paraId="7E0906AC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echnical batch effects</w:t>
            </w:r>
          </w:p>
          <w:p w14:paraId="3B51F669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lcohol consumption</w:t>
            </w:r>
          </w:p>
          <w:p w14:paraId="5266F2C9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BMI</w:t>
            </w:r>
          </w:p>
          <w:p w14:paraId="527CDE4A" w14:textId="77777777" w:rsidR="00C5231B" w:rsidRPr="00CB31E1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EAA:</w:t>
            </w:r>
          </w:p>
          <w:p w14:paraId="1B688B7C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</w:t>
            </w:r>
          </w:p>
          <w:p w14:paraId="14BBDC48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A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l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cohol consumption</w:t>
            </w:r>
          </w:p>
          <w:p w14:paraId="05FE6D88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F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ull term pregnancy</w:t>
            </w:r>
          </w:p>
          <w:p w14:paraId="0CBCB6CD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BMI</w:t>
            </w:r>
          </w:p>
          <w:p w14:paraId="3EBD9962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evel of education</w:t>
            </w:r>
          </w:p>
          <w:p w14:paraId="0AB22650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ge at menarche</w:t>
            </w:r>
          </w:p>
          <w:p w14:paraId="6F747924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Cambridge physical activity index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2584F1D" w14:textId="77777777" w:rsidR="00C5231B" w:rsidRPr="00CB31E1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ell types 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70E0013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 difference globally for average methylation;</w:t>
            </w:r>
          </w:p>
          <w:p w14:paraId="5C9CB57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CpG islan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sit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</w:p>
          <w:p w14:paraId="02E964B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OR=1.20 </w:t>
            </w:r>
          </w:p>
          <w:p w14:paraId="4ECA01A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1.03-1.40]</w:t>
            </w:r>
          </w:p>
          <w:p w14:paraId="36ADFB2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FE66F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EAA: </w:t>
            </w:r>
          </w:p>
          <w:p w14:paraId="4B87BF7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O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1.04</w:t>
            </w:r>
          </w:p>
          <w:p w14:paraId="31C9CF1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1.01-1.08]</w:t>
            </w:r>
          </w:p>
          <w:p w14:paraId="261B67EC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  <w:p w14:paraId="046EA127" w14:textId="77777777" w:rsidR="00C5231B" w:rsidRPr="00D86EDD" w:rsidRDefault="00C5231B" w:rsidP="00C5231B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Pr="00D86ED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OR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</w:t>
            </w:r>
            <w:r w:rsidRPr="00D86EDD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per 1SD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  <w:p w14:paraId="2329158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7A2BDD5E" w14:textId="77777777" w:rsidR="00C5231B" w:rsidRPr="00D6016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D84C9D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(0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pG</w:t>
            </w:r>
            <w:r w:rsidRPr="0094196B"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280031C6" w14:textId="77777777" w:rsidR="00C5231B" w:rsidRPr="00382D32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8253D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Intrinsic Epigenetic Age Accelerat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IEAA):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esidues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f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regress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f Horvath epigenetic clock </w:t>
            </w:r>
            <w:r w:rsidRPr="00C97924">
              <w:rPr>
                <w:rFonts w:ascii="Arial Narrow" w:hAnsi="Arial Narrow" w:cs="Times New Roman"/>
                <w:sz w:val="16"/>
                <w:szCs w:val="16"/>
                <w:lang w:val="en-CA"/>
              </w:rPr>
              <w:t>on age and corrected for cell types estimates</w:t>
            </w:r>
          </w:p>
          <w:p w14:paraId="64D65F6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ssociation with Horvath epigenetic clock driven by postmenopausal women</w:t>
            </w:r>
          </w:p>
          <w:p w14:paraId="0F17C506" w14:textId="77777777" w:rsidR="00C5231B" w:rsidRPr="00D6016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 analysis </w:t>
            </w:r>
          </w:p>
        </w:tc>
      </w:tr>
      <w:tr w:rsidR="00C5231B" w:rsidRPr="00334163" w14:paraId="39AC9079" w14:textId="77777777" w:rsidTr="00C5231B">
        <w:trPr>
          <w:trHeight w:val="2403"/>
        </w:trPr>
        <w:tc>
          <w:tcPr>
            <w:tcW w:w="959" w:type="dxa"/>
            <w:shd w:val="clear" w:color="auto" w:fill="FFFFFF" w:themeFill="background1"/>
          </w:tcPr>
          <w:p w14:paraId="53F2EBB2" w14:textId="77777777" w:rsidR="00C5231B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C03EFB">
              <w:rPr>
                <w:rFonts w:ascii="Arial Narrow" w:hAnsi="Arial Narrow" w:cs="Times New Roman"/>
                <w:sz w:val="16"/>
                <w:szCs w:val="16"/>
              </w:rPr>
              <w:t xml:space="preserve">Dugué 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P.A </w:t>
            </w:r>
            <w:r w:rsidRPr="00C03EFB">
              <w:rPr>
                <w:rFonts w:ascii="Arial Narrow" w:hAnsi="Arial Narrow" w:cs="Times New Roman"/>
                <w:sz w:val="16"/>
                <w:szCs w:val="16"/>
              </w:rPr>
              <w:t>et al. 2017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/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&lt;EndNote&gt;&lt;Cite&gt;&lt;Author&gt;Dugue&lt;/Author&gt;&lt;Year&gt;2017&lt;/Year&gt;&lt;RecNum&gt;32&lt;/RecNum&gt;&lt;DisplayText&gt;[16]&lt;/DisplayText&gt;&lt;record&gt;&lt;rec-number&gt;32&lt;/rec-number&gt;&lt;foreign-keys&gt;&lt;key app="EN" db-id="pdzdexwe80dxx0e2e2oxtvvsfxvw0xv0xwfw" timestamp="1577420227"&gt;32&lt;/key&gt;&lt;/foreign-keys&gt;&lt;ref-type name="Journal Article"&gt;17&lt;/ref-type&gt;&lt;contributors&gt;&lt;authors&gt;&lt;author&gt;Dugue, P. A.&lt;/author&gt;&lt;author&gt;Milne, R. L.&lt;/author&gt;&lt;author&gt;Southey, M. C.&lt;/author&gt;&lt;/authors&gt;&lt;/contributors&gt;&lt;auth-address&gt;Cancer Council Victoria, Victoria, Australia.&amp;#xD;The University of Melbourne, Victoria, Australia.&amp;#xD;Cancer Council Victoria, Victoria, Australia. msouthey@unimelb.edu.au.&amp;#xD;The University of Melbourne, Victoria, Australia. msouthey@unimelb.edu.au.&lt;/auth-address&gt;&lt;titles&gt;&lt;title&gt;A prospective study of peripheral blood DNA methylation at RPTOR, MGRN1 and RAPSN and risk of breast cancer&lt;/title&gt;&lt;secondary-title&gt;Breast Cancer Res Treat&lt;/secondary-title&gt;&lt;alt-title&gt;Breast cancer research and treatment&lt;/alt-title&gt;&lt;/titles&gt;&lt;periodical&gt;&lt;full-title&gt;Breast Cancer Res Treat&lt;/full-title&gt;&lt;abbr-1&gt;Breast cancer research and treatment&lt;/abbr-1&gt;&lt;/periodical&gt;&lt;alt-periodical&gt;&lt;full-title&gt;Breast Cancer Res Treat&lt;/full-title&gt;&lt;abbr-1&gt;Breast cancer research and treatment&lt;/abbr-1&gt;&lt;/alt-periodical&gt;&lt;pages&gt;181-183&lt;/pages&gt;&lt;volume&gt;161&lt;/volume&gt;&lt;number&gt;1&lt;/number&gt;&lt;edition&gt;2016/10/26&lt;/edition&gt;&lt;keywords&gt;&lt;keyword&gt;Breast Neoplasms/*blood&lt;/keyword&gt;&lt;keyword&gt;CpG Islands&lt;/keyword&gt;&lt;keyword&gt;*DNA Methylation&lt;/keyword&gt;&lt;keyword&gt;Humans&lt;/keyword&gt;&lt;keyword&gt;Prospective Studies&lt;/keyword&gt;&lt;keyword&gt;Risk&lt;/keyword&gt;&lt;/keywords&gt;&lt;dates&gt;&lt;year&gt;2017&lt;/year&gt;&lt;pub-dates&gt;&lt;date&gt;Jan&lt;/date&gt;&lt;/pub-dates&gt;&lt;/dates&gt;&lt;isbn&gt;0167-6806&lt;/isbn&gt;&lt;accession-num&gt;27778206&lt;/accession-num&gt;&lt;urls&gt;&lt;/urls&gt;&lt;electronic-resource-num&gt;10.1007/s10549-016-4032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16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  <w:p w14:paraId="2948EA13" w14:textId="77777777" w:rsidR="00C5231B" w:rsidRPr="00DF1A3D" w:rsidRDefault="00C5231B" w:rsidP="00C5231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F1A3D">
              <w:rPr>
                <w:rFonts w:ascii="Arial Narrow" w:hAnsi="Arial Narrow" w:cs="Times New Roman"/>
                <w:sz w:val="16"/>
                <w:szCs w:val="16"/>
                <w:lang w:val="en-CA"/>
              </w:rPr>
              <w:t>Severi G. et al. 201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TZXZlcmk8L0F1dGhvcj48WWVhcj4yMDE0PC9ZZWFyPjxS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TZXZlcmk8L0F1dGhvcj48WWVhcj4yMDE0PC9ZZWFyPjxS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17]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  <w:p w14:paraId="6D48AFA5" w14:textId="77777777" w:rsidR="00C5231B" w:rsidRPr="00DF1A3D" w:rsidRDefault="00C5231B" w:rsidP="00C5231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887377E" w14:textId="77777777" w:rsidR="00C5231B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1907CB">
              <w:rPr>
                <w:rFonts w:ascii="Arial Narrow" w:hAnsi="Arial Narrow" w:cs="Times New Roman"/>
                <w:sz w:val="16"/>
                <w:szCs w:val="16"/>
                <w:lang w:val="en-CA"/>
              </w:rPr>
              <w:t>MCC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6689BA4" w14:textId="77777777" w:rsidR="00C5231B" w:rsidRPr="00DF1A3D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Australia)</w:t>
            </w:r>
          </w:p>
        </w:tc>
        <w:tc>
          <w:tcPr>
            <w:tcW w:w="1701" w:type="dxa"/>
            <w:shd w:val="clear" w:color="auto" w:fill="FFFFFF" w:themeFill="background1"/>
          </w:tcPr>
          <w:p w14:paraId="4627A54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ested case-control study</w:t>
            </w:r>
          </w:p>
          <w:p w14:paraId="79FBEE8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50F9ABA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840</w:t>
            </w:r>
          </w:p>
          <w:p w14:paraId="153BB30A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420</w:t>
            </w:r>
          </w:p>
          <w:p w14:paraId="2E503A0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56CF35F9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6566EF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6</w:t>
            </w:r>
            <w:r w:rsidRPr="001907CB">
              <w:rPr>
                <w:rFonts w:ascii="Arial Narrow" w:hAnsi="Arial Narrow" w:cs="Times New Roman"/>
                <w:sz w:val="16"/>
                <w:szCs w:val="16"/>
                <w:lang w:val="en-CA"/>
              </w:rPr>
              <w:t>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0 (</w:t>
            </w:r>
            <w:r w:rsidRPr="001907CB">
              <w:rPr>
                <w:rFonts w:ascii="Arial Narrow" w:hAnsi="Arial Narrow" w:cs="Times New Roman"/>
                <w:sz w:val="16"/>
                <w:szCs w:val="16"/>
                <w:lang w:val="en-CA"/>
              </w:rPr>
              <w:t>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0), [</w:t>
            </w:r>
            <w:r w:rsidRPr="001907CB">
              <w:rPr>
                <w:rFonts w:ascii="Arial Narrow" w:hAnsi="Arial Narrow" w:cs="Times New Roman"/>
                <w:sz w:val="16"/>
                <w:szCs w:val="16"/>
                <w:lang w:val="en-CA"/>
              </w:rPr>
              <w:t>4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1907CB">
              <w:rPr>
                <w:rFonts w:ascii="Arial Narrow" w:hAnsi="Arial Narrow" w:cs="Times New Roman"/>
                <w:sz w:val="16"/>
                <w:szCs w:val="16"/>
                <w:lang w:val="en-CA"/>
              </w:rPr>
              <w:t>8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1CEBEDF2" w14:textId="77777777" w:rsidR="00C5231B" w:rsidRPr="007B1816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22142C3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100%</w:t>
            </w:r>
          </w:p>
          <w:p w14:paraId="7AF00E04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71%</w:t>
            </w:r>
          </w:p>
        </w:tc>
        <w:tc>
          <w:tcPr>
            <w:tcW w:w="1559" w:type="dxa"/>
            <w:shd w:val="clear" w:color="auto" w:fill="FFFFFF" w:themeFill="background1"/>
          </w:tcPr>
          <w:p w14:paraId="6656B4D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2763E8C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3EE60A3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</w:t>
            </w:r>
            <w:r w:rsidRPr="00E85E0F">
              <w:rPr>
                <w:rFonts w:ascii="Arial Narrow" w:hAnsi="Arial Narrow" w:cs="Times New Roman"/>
                <w:sz w:val="16"/>
                <w:szCs w:val="16"/>
                <w:lang w:val="en-CA"/>
              </w:rPr>
              <w:t>ried blood spo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  <w:r w:rsidRPr="00E85E0F">
              <w:rPr>
                <w:rFonts w:ascii="Arial Narrow" w:hAnsi="Arial Narrow" w:cs="Times New Roman"/>
                <w:sz w:val="16"/>
                <w:szCs w:val="16"/>
                <w:lang w:val="en-CA"/>
              </w:rPr>
              <w:t>buffy coa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  <w:r w:rsidRPr="00E85E0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or lymphocyt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</w:p>
          <w:p w14:paraId="1A2387E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Houseman estimation  </w:t>
            </w:r>
          </w:p>
          <w:p w14:paraId="60205B50" w14:textId="77777777" w:rsidR="00C5231B" w:rsidRPr="00DB1664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E85E0F">
              <w:rPr>
                <w:rFonts w:ascii="Arial Narrow" w:hAnsi="Arial Narrow" w:cs="Times New Roman"/>
                <w:sz w:val="16"/>
                <w:szCs w:val="16"/>
                <w:lang w:val="en-CA"/>
              </w:rPr>
              <w:t>481,27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7 CpGs for DMP </w:t>
            </w:r>
            <w:r w:rsidRPr="00DB166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identified and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replicated or validated </w:t>
            </w:r>
            <w:r w:rsidRPr="00DB166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in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</w:t>
            </w:r>
            <w:r w:rsidRPr="00DB1664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Tang Q.Q. et al.)</w:t>
            </w:r>
          </w:p>
          <w:p w14:paraId="545BFC14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7E27A4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rmalization to internal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ontro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Illumina) and SWAN</w:t>
            </w:r>
          </w:p>
          <w:p w14:paraId="767B09E1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&lt;0.01</w:t>
            </w:r>
          </w:p>
          <w:p w14:paraId="6936ED21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7B33F68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384CC2B" w14:textId="77777777" w:rsidR="00C5231B" w:rsidRPr="00905148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689959AC" w14:textId="77777777" w:rsidR="00C5231B" w:rsidRPr="0090514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E120355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416CAA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>eta valu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M-values for DMP</w:t>
            </w:r>
          </w:p>
          <w:p w14:paraId="2968CB9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>Linear mixed effect mode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</w:t>
            </w:r>
            <w:r w:rsidRPr="00391E3D">
              <w:rPr>
                <w:rFonts w:ascii="Arial Narrow" w:hAnsi="Arial Narrow" w:cs="Times New Roman"/>
                <w:sz w:val="16"/>
                <w:szCs w:val="16"/>
                <w:lang w:val="en-CA"/>
              </w:rPr>
              <w:t>Conditional logistic 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c</w:t>
            </w:r>
            <w:r w:rsidRPr="00391E3D">
              <w:rPr>
                <w:rFonts w:ascii="Arial Narrow" w:hAnsi="Arial Narrow" w:cs="Times New Roman"/>
                <w:sz w:val="16"/>
                <w:szCs w:val="16"/>
                <w:lang w:val="en-CA"/>
              </w:rPr>
              <w:t>onditional logistic 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  <w:p w14:paraId="34577424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91E3D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0.05</w:t>
            </w:r>
          </w:p>
        </w:tc>
        <w:tc>
          <w:tcPr>
            <w:tcW w:w="1559" w:type="dxa"/>
            <w:shd w:val="clear" w:color="auto" w:fill="FFFFFF" w:themeFill="background1"/>
          </w:tcPr>
          <w:p w14:paraId="1A0F4E7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5841E65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 (matching)</w:t>
            </w:r>
          </w:p>
          <w:p w14:paraId="732ECA3B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verage: </w:t>
            </w:r>
          </w:p>
          <w:p w14:paraId="65113AD5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. A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610AF1E4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. T</w:t>
            </w:r>
            <w:r w:rsidRPr="00DB1664">
              <w:rPr>
                <w:rFonts w:ascii="Arial Narrow" w:hAnsi="Arial Narrow" w:cs="Times New Roman"/>
                <w:sz w:val="16"/>
                <w:szCs w:val="16"/>
                <w:lang w:val="en-CA"/>
              </w:rPr>
              <w:t>ype of biospecimen</w:t>
            </w:r>
          </w:p>
          <w:p w14:paraId="7BEEA2F9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. Country of origin</w:t>
            </w:r>
          </w:p>
          <w:p w14:paraId="0CEF20EC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DMP:</w:t>
            </w:r>
          </w:p>
          <w:p w14:paraId="4CCEB7F4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3173EAA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. Ethnicity</w:t>
            </w:r>
          </w:p>
          <w:p w14:paraId="46FDC86F" w14:textId="77777777" w:rsidR="00C5231B" w:rsidRPr="00DB166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ell count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 w:themeFill="background1"/>
          </w:tcPr>
          <w:p w14:paraId="10FF13E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Globally:</w:t>
            </w:r>
          </w:p>
          <w:p w14:paraId="24AB6CF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DB166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R=0.69 </w:t>
            </w:r>
          </w:p>
          <w:p w14:paraId="5F81319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DB1664">
              <w:rPr>
                <w:rFonts w:ascii="Arial Narrow" w:hAnsi="Arial Narrow" w:cs="Times New Roman"/>
                <w:sz w:val="16"/>
                <w:szCs w:val="16"/>
                <w:lang w:val="en-CA"/>
              </w:rPr>
              <w:t>[0.50, 0.95]</w:t>
            </w:r>
          </w:p>
          <w:p w14:paraId="7A57C46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&lt;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5 yea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rom diagnosis: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14172BE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R=0.49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7FC915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[0.28,0.86] </w:t>
            </w:r>
          </w:p>
          <w:p w14:paraId="0F608E9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ar from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slands  </w:t>
            </w:r>
          </w:p>
          <w:p w14:paraId="064A5A5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OR=0.63</w:t>
            </w:r>
          </w:p>
          <w:p w14:paraId="6D77C91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[0.48, 0.82]</w:t>
            </w:r>
          </w:p>
          <w:p w14:paraId="276B48C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Functiona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promoters</w:t>
            </w:r>
          </w:p>
          <w:p w14:paraId="59D3119E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R=1.82 </w:t>
            </w:r>
          </w:p>
          <w:p w14:paraId="1157BDC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[1.20, 2.75]</w:t>
            </w:r>
          </w:p>
          <w:p w14:paraId="6E17696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O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utside promoters</w:t>
            </w:r>
          </w:p>
          <w:p w14:paraId="1333A1E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R=0.63 </w:t>
            </w:r>
          </w:p>
          <w:p w14:paraId="3ED6328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[0.46, 0.85]</w:t>
            </w:r>
          </w:p>
          <w:p w14:paraId="3A5DD75D" w14:textId="77777777" w:rsidR="00C5231B" w:rsidRPr="00370C06" w:rsidRDefault="00C5231B" w:rsidP="00C5231B">
            <w:pPr>
              <w:ind w:left="78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OR for 1 SD)</w:t>
            </w:r>
          </w:p>
        </w:tc>
        <w:tc>
          <w:tcPr>
            <w:tcW w:w="992" w:type="dxa"/>
            <w:shd w:val="clear" w:color="auto" w:fill="FFFFFF" w:themeFill="background1"/>
          </w:tcPr>
          <w:p w14:paraId="3D1BCE99" w14:textId="77777777" w:rsidR="00C5231B" w:rsidRPr="00DF1A3D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ED185D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verage analyses adjusted for breast cancer risk factors, c</w:t>
            </w:r>
            <w:r w:rsidRPr="00DB166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morbidity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nd cell counts in sensitivity analysis; DMP analyses adjusted for smoking status, BMI,</w:t>
            </w:r>
            <w:r w:rsidRPr="00DB166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lcohol drin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g and cell counts in sensitivity analysis </w:t>
            </w:r>
          </w:p>
          <w:p w14:paraId="770792A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Incomplete adjustmen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 analyses</w:t>
            </w:r>
          </w:p>
          <w:p w14:paraId="7891972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Global average results driven by the group &lt;5 years </w:t>
            </w:r>
            <w:r w:rsidRPr="00370C06">
              <w:rPr>
                <w:rFonts w:ascii="Arial Narrow" w:hAnsi="Arial Narrow" w:cs="Times New Roman"/>
                <w:sz w:val="16"/>
                <w:szCs w:val="16"/>
                <w:lang w:val="en-CA"/>
              </w:rPr>
              <w:t>between blood collection and diagnosis</w:t>
            </w:r>
          </w:p>
          <w:p w14:paraId="0461DECA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 association for islands and shores</w:t>
            </w:r>
          </w:p>
        </w:tc>
      </w:tr>
      <w:tr w:rsidR="00C5231B" w:rsidRPr="00FD4A36" w14:paraId="4F319C2B" w14:textId="77777777" w:rsidTr="00C5231B">
        <w:trPr>
          <w:trHeight w:val="4192"/>
        </w:trPr>
        <w:tc>
          <w:tcPr>
            <w:tcW w:w="959" w:type="dxa"/>
            <w:shd w:val="clear" w:color="auto" w:fill="F2F2F2" w:themeFill="background1" w:themeFillShade="F2"/>
          </w:tcPr>
          <w:p w14:paraId="2C2F486D" w14:textId="77777777" w:rsidR="00C5231B" w:rsidRPr="0028556D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28556D">
              <w:rPr>
                <w:rFonts w:ascii="Arial Narrow" w:hAnsi="Arial Narrow" w:cs="Times New Roman"/>
                <w:sz w:val="16"/>
                <w:szCs w:val="16"/>
              </w:rPr>
              <w:t>Tang Q.Q.</w:t>
            </w:r>
          </w:p>
          <w:p w14:paraId="2CFA489A" w14:textId="77777777" w:rsidR="00C5231B" w:rsidRPr="0028556D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28556D">
              <w:rPr>
                <w:rFonts w:ascii="Arial Narrow" w:hAnsi="Arial Narrow" w:cs="Times New Roman"/>
                <w:sz w:val="16"/>
                <w:szCs w:val="16"/>
              </w:rPr>
              <w:t>et al. 2016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UYW5nPC9BdXRob3I+PFllYXI+MjAxNjwvWWVhcj48UmVj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UYW5nPC9BdXRob3I+PFllYXI+MjAxNjwvWWVhcj48UmVj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18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C00EF8" w14:textId="77777777" w:rsidR="00C5231B" w:rsidRPr="008F4613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F461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GC-HBOC </w:t>
            </w:r>
          </w:p>
          <w:p w14:paraId="1B0AFD76" w14:textId="77777777" w:rsidR="00C5231B" w:rsidRPr="008F4613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F461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Germany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AA68A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ase-control study (hospital controls)</w:t>
            </w:r>
          </w:p>
          <w:p w14:paraId="177D2E1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385D6838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96 </w:t>
            </w:r>
          </w:p>
          <w:p w14:paraId="7273F39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48 </w:t>
            </w:r>
          </w:p>
          <w:p w14:paraId="65552AD1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58860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47.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7.2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521B1FF9" w14:textId="77777777" w:rsidR="00C5231B" w:rsidRPr="007B1816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31%</w:t>
            </w:r>
          </w:p>
          <w:p w14:paraId="75A6745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0DCA0221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85%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9C05B4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 cancer, before treatment</w:t>
            </w:r>
          </w:p>
          <w:p w14:paraId="037A312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Time to diagnosis: NR</w:t>
            </w:r>
          </w:p>
          <w:p w14:paraId="01BC326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Whole blood</w:t>
            </w:r>
          </w:p>
          <w:p w14:paraId="2BE7859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Houseman estimation  </w:t>
            </w:r>
          </w:p>
          <w:p w14:paraId="6BFC0330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392,37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E132E6A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unctional normaliz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Illumina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quantile normalization </w:t>
            </w:r>
          </w:p>
          <w:p w14:paraId="00E87A98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&lt;0.01</w:t>
            </w:r>
          </w:p>
          <w:p w14:paraId="71B3C3C6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186A89B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4A328142" w14:textId="77777777" w:rsidR="00C5231B" w:rsidRPr="00905148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0E958EE8" w14:textId="77777777" w:rsidR="00C5231B" w:rsidRPr="0090514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A980A2A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5CAA35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59E9B97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R for average,  </w:t>
            </w:r>
            <w:r w:rsidRPr="007C37E8">
              <w:rPr>
                <w:lang w:val="en-CA"/>
              </w:rPr>
              <w:t xml:space="preserve">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Beta-regression models with a logistic lin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  <w:p w14:paraId="767C06A7" w14:textId="77777777" w:rsidR="00C5231B" w:rsidRPr="00D6016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&lt;0.05 for average,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FDR&lt;0.00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18365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2EEA9E2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79C2D8A5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Average: NR</w:t>
            </w:r>
          </w:p>
          <w:p w14:paraId="42FE29E7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DMP:</w:t>
            </w:r>
          </w:p>
          <w:p w14:paraId="2B9A556A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5ACB9CD2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atch</w:t>
            </w:r>
          </w:p>
          <w:p w14:paraId="504C11E9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ell count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1157E785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rend towards marginally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lower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NA methylation cases </w:t>
            </w:r>
          </w:p>
          <w:p w14:paraId="7459A4EB" w14:textId="77777777" w:rsidR="00C5231B" w:rsidRPr="00864E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(mean </w:t>
            </w:r>
            <w:r>
              <w:rPr>
                <w:rFonts w:ascii="Calibri" w:hAnsi="Calibri" w:cs="Times New Roman"/>
                <w:sz w:val="16"/>
                <w:szCs w:val="16"/>
                <w:lang w:val="en-CA"/>
              </w:rPr>
              <w:t>β=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2.33% vs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52.41%, p= 0.08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18AFC7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20/136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CpG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 </w:t>
            </w:r>
            <w:r w:rsidRPr="007C37E8">
              <w:rPr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with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≤1.4x10</w:t>
            </w:r>
            <w:r w:rsidRPr="00106AE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-06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,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Δβ&gt; 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% </w:t>
            </w:r>
            <w:r w:rsidRPr="007C37E8">
              <w:rPr>
                <w:rFonts w:ascii="Arial Narrow" w:hAnsi="Arial Narrow" w:cs="Times New Roman"/>
                <w:sz w:val="16"/>
                <w:szCs w:val="16"/>
                <w:lang w:val="en-CA"/>
              </w:rPr>
              <w:t>and not an intergenic sit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of which 7 reported: </w:t>
            </w:r>
          </w:p>
          <w:p w14:paraId="041C280F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>cg06418238</w:t>
            </w:r>
            <w:r w:rsidRPr="00106AE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†</w:t>
            </w:r>
          </w:p>
          <w:p w14:paraId="473974DB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g00736299</w:t>
            </w:r>
            <w:r w:rsidRPr="00106AE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†</w:t>
            </w:r>
          </w:p>
          <w:p w14:paraId="0244D240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g27466532</w:t>
            </w:r>
            <w:r w:rsidRPr="00106AE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†</w:t>
            </w:r>
          </w:p>
          <w:p w14:paraId="254288D0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g06526620 </w:t>
            </w:r>
          </w:p>
          <w:p w14:paraId="048769D0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g21932542 </w:t>
            </w:r>
          </w:p>
          <w:p w14:paraId="59F2F74D" w14:textId="77777777" w:rsidR="00C5231B" w:rsidRPr="00106AE1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g22941668 </w:t>
            </w:r>
          </w:p>
          <w:p w14:paraId="59061B4A" w14:textId="77777777" w:rsidR="00C5231B" w:rsidRPr="00864E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>cg2223351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51C95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  <w:p w14:paraId="0EA4DD5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=7 reported CpGs </w:t>
            </w:r>
            <w:r w:rsidRPr="001B2D73">
              <w:rPr>
                <w:rFonts w:ascii="Arial Narrow" w:hAnsi="Arial Narrow" w:cs="Times New Roman"/>
                <w:sz w:val="16"/>
                <w:szCs w:val="16"/>
                <w:lang w:val="en-CA"/>
              </w:rPr>
              <w:t>fulfil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ng </w:t>
            </w:r>
            <w:r w:rsidRPr="001B2D7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equirements of validat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by </w:t>
            </w:r>
            <w:r w:rsidRPr="001B2D73">
              <w:rPr>
                <w:rFonts w:ascii="Arial Narrow" w:hAnsi="Arial Narrow" w:cs="Times New Roman"/>
                <w:sz w:val="16"/>
                <w:szCs w:val="16"/>
                <w:lang w:val="en-CA"/>
              </w:rPr>
              <w:t>MassARRAY Epitype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all hypomethylated in cases)</w:t>
            </w:r>
          </w:p>
          <w:p w14:paraId="65CB9C21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=3 CpGs validated by </w:t>
            </w:r>
            <w:r w:rsidRPr="00106AE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MassARRAY EpiType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106AE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†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</w:tc>
      </w:tr>
      <w:tr w:rsidR="00C5231B" w:rsidRPr="00334163" w14:paraId="7FB5C34C" w14:textId="77777777" w:rsidTr="003959D7">
        <w:trPr>
          <w:trHeight w:val="290"/>
        </w:trPr>
        <w:tc>
          <w:tcPr>
            <w:tcW w:w="15559" w:type="dxa"/>
            <w:gridSpan w:val="11"/>
            <w:shd w:val="clear" w:color="auto" w:fill="auto"/>
            <w:vAlign w:val="center"/>
          </w:tcPr>
          <w:p w14:paraId="3D40F2F7" w14:textId="77777777" w:rsidR="00C5231B" w:rsidRDefault="00C5231B" w:rsidP="00C5231B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5703">
              <w:rPr>
                <w:rFonts w:ascii="Arial Narrow" w:hAnsi="Arial Narrow"/>
                <w:b/>
                <w:sz w:val="20"/>
                <w:lang w:val="en-CA"/>
              </w:rPr>
              <w:lastRenderedPageBreak/>
              <w:t>Table S2. Studies of blood-derived methylation and breast cancer risk</w:t>
            </w:r>
            <w:r>
              <w:rPr>
                <w:rFonts w:ascii="Arial Narrow" w:hAnsi="Arial Narrow"/>
                <w:b/>
                <w:sz w:val="20"/>
                <w:lang w:val="en-CA"/>
              </w:rPr>
              <w:t xml:space="preserve"> (continued)</w:t>
            </w:r>
          </w:p>
        </w:tc>
      </w:tr>
      <w:tr w:rsidR="00C5231B" w:rsidRPr="00965DCC" w14:paraId="3565D5CC" w14:textId="77777777" w:rsidTr="003959D7">
        <w:trPr>
          <w:trHeight w:val="213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122514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2574D1" w14:textId="77777777" w:rsidR="008F4613" w:rsidRDefault="00C5231B" w:rsidP="00C5231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Population </w:t>
            </w:r>
          </w:p>
          <w:p w14:paraId="71FF35D6" w14:textId="77777777" w:rsidR="00C5231B" w:rsidRPr="00357BC5" w:rsidRDefault="00C5231B" w:rsidP="00C5231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C1509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213EDAAD" w14:textId="77777777" w:rsidR="00C5231B" w:rsidRPr="00357BC5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57DC71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5CB09A5D" w14:textId="77777777" w:rsidR="00C5231B" w:rsidRPr="00357BC5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1ECE47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DC7A97" w14:textId="77777777" w:rsidR="00C5231B" w:rsidRPr="004D6EAD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57FC59" w14:textId="77777777" w:rsidR="00C5231B" w:rsidRPr="00357BC5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78C829" w14:textId="77777777" w:rsidR="00C5231B" w:rsidRPr="00357BC5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Reported 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A3A10B" w14:textId="77777777" w:rsidR="00C5231B" w:rsidRPr="00357BC5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C5231B" w:rsidRPr="00965DCC" w14:paraId="00977805" w14:textId="77777777" w:rsidTr="00C5231B">
        <w:trPr>
          <w:trHeight w:val="213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C7D2CC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EE8DDC" w14:textId="77777777" w:rsidR="00C5231B" w:rsidRPr="00357BC5" w:rsidRDefault="00C5231B" w:rsidP="00C5231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C52223" w14:textId="77777777" w:rsidR="00C5231B" w:rsidRPr="004D6EAD" w:rsidRDefault="00C5231B" w:rsidP="00C5231B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BB843C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CE4BE" w14:textId="77777777" w:rsidR="00C5231B" w:rsidRPr="004D6EAD" w:rsidRDefault="00C5231B" w:rsidP="00C5231B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FF291" w14:textId="77777777" w:rsidR="00C5231B" w:rsidRPr="004D6EAD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9583A" w14:textId="77777777" w:rsidR="00C5231B" w:rsidRPr="004D6EAD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7A81B6" w14:textId="77777777" w:rsidR="00C5231B" w:rsidRPr="004D6EAD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CEF863" w14:textId="77777777" w:rsidR="00C5231B" w:rsidRPr="004D6EAD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BBC90" w14:textId="77777777" w:rsidR="00C5231B" w:rsidRPr="004D6EAD" w:rsidRDefault="00C5231B" w:rsidP="00C5231B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DCEE8" w14:textId="77777777" w:rsidR="00C5231B" w:rsidRPr="00357BC5" w:rsidRDefault="00C5231B" w:rsidP="00C5231B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</w:tr>
      <w:tr w:rsidR="00C5231B" w:rsidRPr="00334163" w14:paraId="07ADBCB9" w14:textId="77777777" w:rsidTr="00C5231B">
        <w:trPr>
          <w:trHeight w:val="1690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E41435" w14:textId="77777777" w:rsidR="00C5231B" w:rsidRPr="002F3D42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2F3D42">
              <w:rPr>
                <w:rFonts w:ascii="Arial Narrow" w:hAnsi="Arial Narrow" w:cs="Times New Roman"/>
                <w:sz w:val="16"/>
                <w:szCs w:val="16"/>
              </w:rPr>
              <w:t>Van</w:t>
            </w:r>
          </w:p>
          <w:p w14:paraId="41E81E88" w14:textId="77777777" w:rsidR="00C5231B" w:rsidRPr="002F3D42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2F3D42">
              <w:rPr>
                <w:rFonts w:ascii="Arial Narrow" w:hAnsi="Arial Narrow" w:cs="Times New Roman"/>
                <w:sz w:val="16"/>
                <w:szCs w:val="16"/>
              </w:rPr>
              <w:t>Veldhoven K. et al. 2015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2YW4gVmVsZGhvdmVuPC9BdXRob3I+PFllYXI+MjAxNTwv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2YW4gVmVsZGhvdmVuPC9BdXRob3I+PFllYXI+MjAxNTwv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19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  <w:p w14:paraId="00E80E38" w14:textId="77777777" w:rsidR="00C5231B" w:rsidRPr="00C430B7" w:rsidRDefault="00C5231B" w:rsidP="00C5231B">
            <w:pPr>
              <w:rPr>
                <w:rFonts w:ascii="Arial Narrow" w:hAnsi="Arial Narrow" w:cs="Times New Roman"/>
                <w:sz w:val="16"/>
                <w:szCs w:val="16"/>
                <w:highlight w:val="yellow"/>
              </w:rPr>
            </w:pPr>
            <w:r w:rsidRPr="002F3D42">
              <w:rPr>
                <w:rFonts w:ascii="Arial Narrow" w:hAnsi="Arial Narrow" w:cs="Times New Roman"/>
                <w:sz w:val="16"/>
                <w:szCs w:val="16"/>
              </w:rPr>
              <w:t>Cordero F. et al. 2015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Db3JkZXJvPC9BdXRob3I+PFllYXI+MjAxNTwvWWVhcj48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MTQ0LTExNTM8L3BhZ2VzPjx2b2x1bWU+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Db3JkZXJvPC9BdXRob3I+PFllYXI+MjAxNTwvWWVhcj48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MTQ0LTExNTM8L3BhZ2VzPjx2b2x1bWU+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20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762068" w14:textId="77777777" w:rsidR="00C5231B" w:rsidRPr="00C63EE4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. EPIC-Italy</w:t>
            </w:r>
          </w:p>
          <w:p w14:paraId="0BC61A1D" w14:textId="77777777" w:rsidR="00C5231B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OWAC </w:t>
            </w:r>
          </w:p>
          <w:p w14:paraId="49E491CB" w14:textId="77777777" w:rsidR="00C5231B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(Norway)</w:t>
            </w:r>
          </w:p>
          <w:p w14:paraId="60B9E89E" w14:textId="77777777" w:rsidR="00C5231B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Generations </w:t>
            </w:r>
          </w:p>
          <w:p w14:paraId="571DE75D" w14:textId="77777777" w:rsidR="00C5231B" w:rsidRPr="00C63EE4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S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U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41BF3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ested case-control studies</w:t>
            </w:r>
          </w:p>
          <w:p w14:paraId="42507D9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t considered</w:t>
            </w:r>
          </w:p>
          <w:p w14:paraId="24EDD11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: </w:t>
            </w:r>
          </w:p>
          <w:p w14:paraId="527AEF50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324</w:t>
            </w:r>
          </w:p>
          <w:p w14:paraId="513BC45A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NOWAC:  n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=338</w:t>
            </w:r>
          </w:p>
          <w:p w14:paraId="7CE886E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GS: n=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1096</w:t>
            </w:r>
          </w:p>
          <w:p w14:paraId="7F8D81A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</w:p>
          <w:p w14:paraId="72B39CD6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=166</w:t>
            </w:r>
          </w:p>
          <w:p w14:paraId="6F94AE5B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NOWAC:  n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192</w:t>
            </w:r>
          </w:p>
          <w:p w14:paraId="35F1D99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GS: n=548</w:t>
            </w:r>
          </w:p>
          <w:p w14:paraId="1A343092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</w:t>
            </w:r>
          </w:p>
          <w:p w14:paraId="5F3820E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</w:p>
          <w:p w14:paraId="07537C9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mean=106.8 months</w:t>
            </w:r>
          </w:p>
          <w:p w14:paraId="28E05114" w14:textId="77777777" w:rsidR="00C5231B" w:rsidRPr="00C63EE4" w:rsidRDefault="00C5231B" w:rsidP="00C5231B">
            <w:pPr>
              <w:ind w:left="34" w:right="-250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range [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0.5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188.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] </w:t>
            </w:r>
          </w:p>
          <w:p w14:paraId="40932F0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NOWAC: NR</w:t>
            </w:r>
          </w:p>
          <w:p w14:paraId="697FF35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GS: NR</w:t>
            </w:r>
          </w:p>
          <w:p w14:paraId="6CA620BF" w14:textId="77777777" w:rsidR="00C5231B" w:rsidRPr="00864E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4333A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: </w:t>
            </w:r>
          </w:p>
          <w:p w14:paraId="79224A16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52.1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8.0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  <w:p w14:paraId="338130D1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NOWAC:  55.4 [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47.2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-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63.3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7E3AA175" w14:textId="77777777" w:rsidR="00C5231B" w:rsidRPr="00A07A57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GS: 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52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0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[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2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0-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82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0]</w:t>
            </w:r>
          </w:p>
          <w:p w14:paraId="2A50F60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. Post-menopausal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EFBFD9A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62%</w:t>
            </w:r>
          </w:p>
          <w:p w14:paraId="243CF595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NOWAC:  78.6%</w:t>
            </w:r>
          </w:p>
          <w:p w14:paraId="51A619B0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GS: NR</w:t>
            </w:r>
          </w:p>
          <w:p w14:paraId="6C34567E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Invasive: </w:t>
            </w:r>
          </w:p>
          <w:p w14:paraId="2EE70CA5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70DCECEE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NOWAC: NR</w:t>
            </w:r>
          </w:p>
          <w:p w14:paraId="667A623E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GS: 78%</w:t>
            </w:r>
          </w:p>
          <w:p w14:paraId="0017C11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ER+: </w:t>
            </w:r>
          </w:p>
          <w:p w14:paraId="2A5642CE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34.6%</w:t>
            </w:r>
          </w:p>
          <w:p w14:paraId="4A4D90F5" w14:textId="77777777" w:rsidR="00C5231B" w:rsidRPr="00C63EE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NOWAC: 77.4%</w:t>
            </w:r>
          </w:p>
          <w:p w14:paraId="1CBEF05B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GS: 66%</w:t>
            </w:r>
          </w:p>
          <w:p w14:paraId="6417955E" w14:textId="77777777" w:rsidR="00C5231B" w:rsidRPr="00C63EE4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CA2DD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224D39C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e to diagnosis: </w:t>
            </w:r>
          </w:p>
          <w:p w14:paraId="07AEEC8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2.1 to 5.3 [0-15.7] years</w:t>
            </w:r>
          </w:p>
          <w:p w14:paraId="5CB3B67A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A07A57">
              <w:rPr>
                <w:rFonts w:ascii="Arial Narrow" w:hAnsi="Arial Narrow" w:cs="Times New Roman"/>
                <w:sz w:val="16"/>
                <w:szCs w:val="16"/>
                <w:lang w:val="en-CA"/>
              </w:rPr>
              <w:t>uffy coats</w:t>
            </w:r>
          </w:p>
          <w:p w14:paraId="756C4733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Houseman estimation  </w:t>
            </w:r>
          </w:p>
          <w:p w14:paraId="55F46A6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>407,455</w:t>
            </w:r>
          </w:p>
          <w:p w14:paraId="1CA313CA" w14:textId="77777777" w:rsidR="00C5231B" w:rsidRPr="00864E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(common to 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-I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aly 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>and NOWA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3AF776" w14:textId="77777777" w:rsidR="00C5231B" w:rsidRPr="00E82C15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</w:rPr>
            </w:pPr>
            <w:r w:rsidRPr="00E82C15">
              <w:rPr>
                <w:rFonts w:ascii="Arial Narrow" w:hAnsi="Arial Narrow" w:cs="Times New Roman"/>
                <w:sz w:val="16"/>
                <w:szCs w:val="16"/>
              </w:rPr>
              <w:t>. Beta-mixture quantile normalisation (BMIQ)</w:t>
            </w:r>
          </w:p>
          <w:p w14:paraId="6C3443DB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&lt;0.05</w:t>
            </w:r>
          </w:p>
          <w:p w14:paraId="2C1C082B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4A722AC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8DF968B" w14:textId="77777777" w:rsidR="00C5231B" w:rsidRPr="00905148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549F1734" w14:textId="77777777" w:rsidR="00C5231B" w:rsidRPr="00905148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764A1562" w14:textId="77777777" w:rsidR="00C5231B" w:rsidRPr="00061CF0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23353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48BDF02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>Conditional logistic regress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r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bust logistic regression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nd 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B-spline regression model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or average,  </w:t>
            </w:r>
            <w:r w:rsidRPr="007C37E8">
              <w:rPr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G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neralised linear model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for 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beta-distribu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on and Poisson GLM for DMP</w:t>
            </w:r>
          </w:p>
          <w:p w14:paraId="39B3BCB9" w14:textId="77777777" w:rsidR="00C5231B" w:rsidRPr="00061CF0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 for average, p&lt;1.2x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10</w:t>
            </w:r>
            <w:r w:rsidRPr="00061CF0">
              <w:rPr>
                <w:rFonts w:ascii="Arial Narrow" w:hAnsi="Arial Narrow" w:cs="Times New Roman"/>
                <w:sz w:val="16"/>
                <w:szCs w:val="16"/>
                <w:vertAlign w:val="superscript"/>
                <w:lang w:val="en-CA"/>
              </w:rPr>
              <w:t>−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Bonferroni) for DM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5BDEE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4282E14A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3209B584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verage: </w:t>
            </w:r>
          </w:p>
          <w:p w14:paraId="3985566E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. A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4B518CC2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. C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ll counts </w:t>
            </w:r>
          </w:p>
          <w:p w14:paraId="1291BD4E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DMP:</w:t>
            </w:r>
          </w:p>
          <w:p w14:paraId="7C18101B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</w:t>
            </w:r>
          </w:p>
          <w:p w14:paraId="422ED38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. T</w:t>
            </w:r>
            <w:r w:rsidRPr="00061CF0">
              <w:rPr>
                <w:rFonts w:ascii="Arial Narrow" w:hAnsi="Arial Narrow" w:cs="Times New Roman"/>
                <w:sz w:val="16"/>
                <w:szCs w:val="16"/>
                <w:lang w:val="en-CA"/>
              </w:rPr>
              <w:t>echnical confounders</w:t>
            </w:r>
          </w:p>
          <w:p w14:paraId="19765F87" w14:textId="77777777" w:rsidR="00C5231B" w:rsidRPr="00864E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ll counts </w:t>
            </w:r>
            <w:r w:rsidRPr="00C3724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sensitivity analysis)</w:t>
            </w:r>
          </w:p>
          <w:p w14:paraId="6D3B8453" w14:textId="77777777" w:rsidR="00C5231B" w:rsidRPr="00061CF0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1F504C88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C63E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PIC-Italy: </w:t>
            </w:r>
          </w:p>
          <w:p w14:paraId="6694B1EE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OR=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0.71 </w:t>
            </w:r>
          </w:p>
          <w:p w14:paraId="717ADDF6" w14:textId="77777777" w:rsidR="00C5231B" w:rsidRPr="00C63EE4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[0.61–0.84]</w:t>
            </w:r>
          </w:p>
          <w:p w14:paraId="11A212CB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NOWAC: </w:t>
            </w:r>
          </w:p>
          <w:p w14:paraId="11B7A2EE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O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1.03 </w:t>
            </w:r>
          </w:p>
          <w:p w14:paraId="4CF24C3E" w14:textId="77777777" w:rsidR="00C5231B" w:rsidRPr="00C63EE4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[0.82–1.30]</w:t>
            </w:r>
          </w:p>
          <w:p w14:paraId="0663C0D1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GS: </w:t>
            </w:r>
          </w:p>
          <w:p w14:paraId="3BE8C0AE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0.2% mean</w:t>
            </w:r>
          </w:p>
          <w:p w14:paraId="6B34BA3C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hypomethylated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0D986A2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in cas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i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40ED1FE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gene bo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179AA849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(</w:t>
            </w: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66.1% vs </w:t>
            </w:r>
          </w:p>
          <w:p w14:paraId="2336B60A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66.5%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); no </w:t>
            </w:r>
          </w:p>
          <w:p w14:paraId="04F255FC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ifference in </w:t>
            </w:r>
          </w:p>
          <w:p w14:paraId="5FD94870" w14:textId="77777777" w:rsidR="00C5231B" w:rsidRDefault="00C5231B" w:rsidP="00C5231B">
            <w:pPr>
              <w:ind w:left="156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37240">
              <w:rPr>
                <w:rFonts w:ascii="Arial Narrow" w:hAnsi="Arial Narrow" w:cs="Times New Roman"/>
                <w:sz w:val="16"/>
                <w:szCs w:val="16"/>
                <w:lang w:val="en-CA"/>
              </w:rPr>
              <w:t>island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</w:p>
          <w:p w14:paraId="2DBCCAC1" w14:textId="77777777" w:rsidR="00C5231B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3EBB0E54" w14:textId="77777777" w:rsidR="00C5231B" w:rsidRPr="00C37240" w:rsidRDefault="00C5231B" w:rsidP="00C5231B">
            <w:pPr>
              <w:ind w:left="78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C3724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OR for 1 SD)</w:t>
            </w:r>
          </w:p>
          <w:p w14:paraId="2921798B" w14:textId="77777777" w:rsidR="00C5231B" w:rsidRPr="00061CF0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4098D9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6 CpGs in EPIC-Italy ;</w:t>
            </w:r>
          </w:p>
          <w:p w14:paraId="3D347E05" w14:textId="77777777" w:rsidR="00C5231B" w:rsidRPr="00061CF0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ne in  NOWA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D360B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 Incomplete adjustment for breast cancer risk factors</w:t>
            </w:r>
          </w:p>
          <w:p w14:paraId="4531BFE4" w14:textId="77777777" w:rsidR="00C5231B" w:rsidRPr="00C37240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C3724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no association between epigenome-wide-methylation and risk factors)</w:t>
            </w:r>
          </w:p>
          <w:p w14:paraId="209B7A40" w14:textId="609AA0FE" w:rsidR="00C5231B" w:rsidRPr="00061CF0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Whole genome sequencing in Generations study; no DMP analysis in Generations Study</w:t>
            </w:r>
          </w:p>
        </w:tc>
      </w:tr>
      <w:tr w:rsidR="00C5231B" w:rsidRPr="00334163" w14:paraId="3E5E277F" w14:textId="77777777" w:rsidTr="00C5231B">
        <w:trPr>
          <w:trHeight w:val="1690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2F2DC605" w14:textId="77777777" w:rsidR="00C5231B" w:rsidRPr="003959D7" w:rsidRDefault="00C5231B" w:rsidP="00C5231B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</w:rPr>
              <w:t>Shenker N.S. et al. 2013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TaGVua2VyPC9BdXRob3I+PFllYXI+MjAxMzwvWWVhcj48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TaGVua2VyPC9BdXRob3I+PFllYXI+MjAxMzwvWWVhcj48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Times New Roman"/>
                <w:sz w:val="16"/>
                <w:szCs w:val="16"/>
              </w:rPr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>
              <w:rPr>
                <w:rFonts w:ascii="Arial Narrow" w:hAnsi="Arial Narrow" w:cs="Times New Roman"/>
                <w:noProof/>
                <w:sz w:val="16"/>
                <w:szCs w:val="16"/>
              </w:rPr>
              <w:t>[21]</w:t>
            </w:r>
            <w:r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A128C3B" w14:textId="77777777" w:rsidR="00C5231B" w:rsidRPr="00DF1A3D" w:rsidRDefault="00C5231B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EPIC-Turin, </w:t>
            </w:r>
            <w:r w:rsidRPr="00D317A8">
              <w:rPr>
                <w:rFonts w:ascii="Arial Narrow" w:hAnsi="Arial Narrow" w:cs="Times New Roman"/>
                <w:sz w:val="16"/>
                <w:szCs w:val="16"/>
                <w:lang w:val="en-CA"/>
              </w:rPr>
              <w:t>Torino sub-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ohort (Ital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9A61D1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ested case-control study</w:t>
            </w:r>
          </w:p>
          <w:p w14:paraId="31A7531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Lag-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tim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2 years</w:t>
            </w:r>
          </w:p>
          <w:p w14:paraId="7B2C3E3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EC6AF7">
              <w:rPr>
                <w:rFonts w:ascii="Arial Narrow" w:hAnsi="Arial Narrow" w:cs="Times New Roman"/>
                <w:sz w:val="16"/>
                <w:szCs w:val="16"/>
                <w:lang w:val="en-CA"/>
              </w:rPr>
              <w:t>Total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: 184</w:t>
            </w:r>
          </w:p>
          <w:p w14:paraId="6B5CF85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92</w:t>
            </w:r>
          </w:p>
          <w:p w14:paraId="68B0DCD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llow-up: NR</w:t>
            </w:r>
          </w:p>
          <w:p w14:paraId="64149126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  <w:p w14:paraId="04113A5F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F900A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median=</w:t>
            </w:r>
            <w:r w:rsidRPr="00D317A8">
              <w:rPr>
                <w:rFonts w:ascii="Arial Narrow" w:hAnsi="Arial Narrow" w:cs="Times New Roman"/>
                <w:sz w:val="16"/>
                <w:szCs w:val="16"/>
                <w:lang w:val="en-CA"/>
              </w:rPr>
              <w:t>51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[</w:t>
            </w:r>
            <w:r w:rsidRPr="00D317A8">
              <w:rPr>
                <w:rFonts w:ascii="Arial Narrow" w:hAnsi="Arial Narrow" w:cs="Times New Roman"/>
                <w:sz w:val="16"/>
                <w:szCs w:val="16"/>
                <w:lang w:val="en-CA"/>
              </w:rPr>
              <w:t>34-6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]</w:t>
            </w:r>
          </w:p>
          <w:p w14:paraId="229A5AE9" w14:textId="77777777" w:rsidR="00C5231B" w:rsidRPr="007B1816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169E737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57C149E4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45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D3C949C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before cancer</w:t>
            </w:r>
          </w:p>
          <w:p w14:paraId="081DE3EA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e to diagnosis: </w:t>
            </w:r>
          </w:p>
          <w:p w14:paraId="7DBD472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31% &lt; 5 years</w:t>
            </w:r>
          </w:p>
          <w:p w14:paraId="6160418B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34% &gt; 10 years</w:t>
            </w:r>
          </w:p>
          <w:p w14:paraId="44BF545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</w:t>
            </w:r>
            <w:r w:rsidRPr="00D317A8">
              <w:rPr>
                <w:rFonts w:ascii="Arial Narrow" w:hAnsi="Arial Narrow" w:cs="Times New Roman"/>
                <w:sz w:val="16"/>
                <w:szCs w:val="16"/>
                <w:lang w:val="en-CA"/>
              </w:rPr>
              <w:t>uffy coats or blood cell fractions</w:t>
            </w:r>
          </w:p>
          <w:p w14:paraId="7B12E464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ll-type proportions</w:t>
            </w:r>
            <w:r w:rsidRPr="00D2466F">
              <w:rPr>
                <w:rFonts w:ascii="Arial Narrow" w:hAnsi="Arial Narrow" w:cs="Times New Roman"/>
                <w:sz w:val="16"/>
                <w:szCs w:val="16"/>
                <w:lang w:val="en-CA"/>
              </w:rPr>
              <w:t>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Not considered  </w:t>
            </w:r>
          </w:p>
          <w:p w14:paraId="1ED0D447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pGs: 9/</w:t>
            </w:r>
            <w:r w:rsidRPr="00D317A8">
              <w:rPr>
                <w:rFonts w:ascii="Arial Narrow" w:hAnsi="Arial Narrow" w:cs="Times New Roman"/>
                <w:sz w:val="16"/>
                <w:szCs w:val="16"/>
                <w:lang w:val="en-CA"/>
              </w:rPr>
              <w:t>484,804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associated with smoking</w:t>
            </w:r>
          </w:p>
          <w:p w14:paraId="4C6C7CB0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8F83E0E" w14:textId="77777777" w:rsidR="00C5231B" w:rsidRPr="004F4FDA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4F4FDA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rmalization to internal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ontrol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Illumina) and </w:t>
            </w:r>
            <w:r w:rsidRPr="004F4FDA">
              <w:rPr>
                <w:rFonts w:ascii="Arial Narrow" w:hAnsi="Arial Narrow" w:cs="Times New Roman"/>
                <w:sz w:val="16"/>
                <w:szCs w:val="16"/>
                <w:lang w:val="en-CA"/>
              </w:rPr>
              <w:t>quantile normalization</w:t>
            </w:r>
          </w:p>
          <w:p w14:paraId="6671A249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&lt;0.05</w:t>
            </w:r>
          </w:p>
          <w:p w14:paraId="306BA675" w14:textId="77777777" w:rsidR="00C5231B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2CDDAB79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t excluded</w:t>
            </w:r>
          </w:p>
          <w:p w14:paraId="4F081A0C" w14:textId="77777777" w:rsidR="00C5231B" w:rsidRPr="00905148" w:rsidRDefault="00C5231B" w:rsidP="00C5231B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04DC1714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6E1025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3B6DFF8F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</w:t>
            </w:r>
            <w:r w:rsidRPr="004F4FDA">
              <w:rPr>
                <w:rFonts w:ascii="Arial Narrow" w:hAnsi="Arial Narrow" w:cs="Times New Roman"/>
                <w:sz w:val="16"/>
                <w:szCs w:val="16"/>
                <w:lang w:val="en-CA"/>
              </w:rPr>
              <w:t>ttributable ris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model NR)</w:t>
            </w:r>
          </w:p>
          <w:p w14:paraId="05F1D98F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p&lt;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A33F6CD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268FE4A0" w14:textId="77777777" w:rsidR="00C5231B" w:rsidRDefault="00C5231B" w:rsidP="00C5231B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</w:p>
          <w:p w14:paraId="794292E8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</w:t>
            </w:r>
          </w:p>
          <w:p w14:paraId="0A0AC4BF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S</w:t>
            </w: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asonality of blood collection </w:t>
            </w:r>
          </w:p>
          <w:p w14:paraId="5A2A8D9B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</w:t>
            </w: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uration of follow-up</w:t>
            </w:r>
          </w:p>
          <w:p w14:paraId="2D875252" w14:textId="77777777" w:rsidR="00C5231B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Smoking</w:t>
            </w:r>
          </w:p>
          <w:p w14:paraId="3B6DD38E" w14:textId="77777777" w:rsidR="00C5231B" w:rsidRPr="00DB1664" w:rsidRDefault="00C5231B" w:rsidP="00C5231B">
            <w:pPr>
              <w:ind w:left="112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ER stat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59B829" w14:textId="77777777" w:rsidR="00C5231B" w:rsidRPr="004F4FDA" w:rsidRDefault="00C5231B" w:rsidP="00C5231B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4F4FDA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FB0B56" w14:textId="77777777" w:rsidR="00C5231B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 CpGs</w:t>
            </w:r>
          </w:p>
          <w:p w14:paraId="4CEEA142" w14:textId="77777777" w:rsidR="00C5231B" w:rsidRPr="00AE556E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cg21566642</w:t>
            </w:r>
          </w:p>
          <w:p w14:paraId="79AD3199" w14:textId="77777777" w:rsidR="00C5231B" w:rsidRPr="00DF1A3D" w:rsidRDefault="00C5231B" w:rsidP="00C5231B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AE556E">
              <w:rPr>
                <w:rFonts w:ascii="Arial Narrow" w:hAnsi="Arial Narrow" w:cs="Times New Roman"/>
                <w:sz w:val="16"/>
                <w:szCs w:val="16"/>
                <w:lang w:val="en-CA"/>
              </w:rPr>
              <w:t>cg019402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54A582" w14:textId="77777777" w:rsidR="00C5231B" w:rsidRPr="00DF1A3D" w:rsidRDefault="00C5231B" w:rsidP="00C5231B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Incomplete adjustment for breast cancer risk factors</w:t>
            </w:r>
          </w:p>
        </w:tc>
      </w:tr>
      <w:tr w:rsidR="00C5231B" w:rsidRPr="00334163" w14:paraId="7F250F33" w14:textId="77777777" w:rsidTr="00CB2FF2">
        <w:trPr>
          <w:trHeight w:val="694"/>
        </w:trPr>
        <w:tc>
          <w:tcPr>
            <w:tcW w:w="1555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3D1E009D" w14:textId="77777777" w:rsidR="00C5231B" w:rsidRPr="00D94966" w:rsidRDefault="00C5231B" w:rsidP="00C5231B">
            <w:pPr>
              <w:shd w:val="clear" w:color="auto" w:fill="FFFFFF" w:themeFill="background1"/>
              <w:autoSpaceDE w:val="0"/>
              <w:autoSpaceDN w:val="0"/>
              <w:adjustRightInd w:val="0"/>
              <w:ind w:left="-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D: standard deviation; n: number; NR: not reported; NA: not applicable; SNP: single nucleotide polymorphism; DMP: differentially methylated positions; CpG: Cytosie-phophate-Guanine; BMI: body mass index; WHR: Waist-hip ratio; </w:t>
            </w:r>
            <w:r w:rsidRPr="00D7150B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HRT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: hormone replacement therapy;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QR: 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>interquartile rang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; QC: quality control; chrom: chromosome; FDR: false discovery rate; GLM: G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eneralised linear mode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SWAN: 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>subset-qu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ile within array normalization; </w:t>
            </w:r>
            <w:r w:rsidRPr="00E81844">
              <w:rPr>
                <w:rFonts w:ascii="Arial Narrow" w:hAnsi="Arial Narrow" w:cs="Times New Roman"/>
                <w:sz w:val="16"/>
                <w:szCs w:val="16"/>
                <w:lang w:val="en-CA"/>
              </w:rPr>
              <w:t>RC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E81844">
              <w:rPr>
                <w:rFonts w:ascii="Arial Narrow" w:hAnsi="Arial Narrow" w:cs="Times New Roman"/>
                <w:sz w:val="16"/>
                <w:szCs w:val="16"/>
                <w:lang w:val="en-CA"/>
              </w:rPr>
              <w:t>Regression on Correlated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E81844">
              <w:rPr>
                <w:rFonts w:ascii="Arial Narrow" w:hAnsi="Arial Narrow" w:cs="Times New Roman"/>
                <w:sz w:val="16"/>
                <w:szCs w:val="16"/>
                <w:lang w:val="en-CA"/>
              </w:rPr>
              <w:t>Probes</w:t>
            </w:r>
          </w:p>
          <w:p w14:paraId="430A59D5" w14:textId="77777777" w:rsidR="00C5231B" w:rsidRPr="00C5231B" w:rsidRDefault="00C5231B" w:rsidP="00C5231B">
            <w:pPr>
              <w:shd w:val="clear" w:color="auto" w:fill="FFFFFF" w:themeFill="background1"/>
              <w:ind w:left="-78"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>EPI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European Prospective Investigation into Cancer and Nutritio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; </w:t>
            </w:r>
            <w:r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>IAR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International Agency for Research on Cance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C92B7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MCC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Melbo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urne Collaborative Cohort Study; </w:t>
            </w:r>
            <w:r w:rsidRPr="004D6EAD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LCO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Prostate,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Lung, Colorectal, and Ovarian Cancer Screening Tria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 WHI: Women’s health initiative;  AMDTSS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AustralianMammographic Density Twins and Sisters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; FHS: F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ramingham Heart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BCAC: Breast Can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er Association Consortium; SS: </w:t>
            </w:r>
            <w:r w:rsidRPr="00575C31">
              <w:rPr>
                <w:rFonts w:ascii="Arial Narrow" w:hAnsi="Arial Narrow" w:cs="Times New Roman"/>
                <w:sz w:val="16"/>
                <w:szCs w:val="16"/>
                <w:lang w:val="en-CA"/>
              </w:rPr>
              <w:t>Sister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WAC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Norwegian Women and Cancer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SHDS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orthern Sweden Health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and Disease Stud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MCBCF: </w:t>
            </w:r>
            <w:r w:rsidRPr="008375CC">
              <w:rPr>
                <w:rFonts w:ascii="Arial Narrow" w:hAnsi="Arial Narrow" w:cs="Times New Roman"/>
                <w:sz w:val="16"/>
                <w:szCs w:val="16"/>
                <w:lang w:val="en-CA"/>
              </w:rPr>
              <w:t>Multi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le-case breast cancer families; ABCFS: </w:t>
            </w:r>
            <w:r w:rsidRPr="00CB067A">
              <w:rPr>
                <w:rFonts w:ascii="Arial Narrow" w:hAnsi="Arial Narrow" w:cs="Times New Roman"/>
                <w:sz w:val="16"/>
                <w:szCs w:val="16"/>
                <w:lang w:val="en-CA"/>
              </w:rPr>
              <w:t>Austra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an Breast Cancer Family Study; GC-HBOC: </w:t>
            </w:r>
            <w:r w:rsidRPr="00864E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rman Consortium for Heredi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ary Breast and Ovarian Cancer; GS: Generations Study; </w:t>
            </w:r>
            <w:r w:rsidRPr="00AD2EB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SKKDKFZ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C5231B">
              <w:rPr>
                <w:lang w:val="en-CA"/>
              </w:rPr>
              <w:t xml:space="preserve"> </w:t>
            </w:r>
            <w:r w:rsidRPr="00C5231B">
              <w:rPr>
                <w:rFonts w:ascii="Arial Narrow" w:hAnsi="Arial Narrow" w:cs="Times New Roman"/>
                <w:sz w:val="16"/>
                <w:szCs w:val="16"/>
                <w:lang w:val="en-CA"/>
              </w:rPr>
              <w:t>Stadtisches Klinikum Karlsruhe Deutsches Krebsforschungszentrum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</w:t>
            </w:r>
            <w:r w:rsidRPr="00C5231B">
              <w:rPr>
                <w:lang w:val="en-CA"/>
              </w:rPr>
              <w:t xml:space="preserve"> </w:t>
            </w:r>
            <w:r w:rsidRPr="00C523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NICA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 w:rsidRPr="00C5231B">
              <w:rPr>
                <w:rFonts w:ascii="Arial Narrow" w:hAnsi="Arial Narrow" w:cs="Times New Roman"/>
                <w:sz w:val="16"/>
                <w:szCs w:val="16"/>
                <w:lang w:val="en-CA"/>
              </w:rPr>
              <w:t>Gene Environment Interaction and Breast Cancer in Germany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;</w:t>
            </w:r>
          </w:p>
        </w:tc>
      </w:tr>
    </w:tbl>
    <w:p w14:paraId="4BC51B07" w14:textId="77777777" w:rsidR="00CB2FF2" w:rsidRDefault="00CB2FF2" w:rsidP="0028556D">
      <w:pPr>
        <w:rPr>
          <w:lang w:val="en-CA"/>
        </w:rPr>
        <w:sectPr w:rsidR="00CB2FF2" w:rsidSect="008A0E35">
          <w:pgSz w:w="15840" w:h="12240" w:orient="landscape"/>
          <w:pgMar w:top="284" w:right="284" w:bottom="284" w:left="284" w:header="0" w:footer="113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text" w:tblpXSpec="center" w:tblpY="1"/>
        <w:tblOverlap w:val="never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701"/>
        <w:gridCol w:w="1701"/>
        <w:gridCol w:w="1559"/>
        <w:gridCol w:w="1843"/>
        <w:gridCol w:w="1276"/>
        <w:gridCol w:w="1559"/>
        <w:gridCol w:w="1134"/>
        <w:gridCol w:w="992"/>
        <w:gridCol w:w="1701"/>
      </w:tblGrid>
      <w:tr w:rsidR="00CB2FF2" w:rsidRPr="00334163" w14:paraId="25BB50C3" w14:textId="77777777" w:rsidTr="003959D7">
        <w:trPr>
          <w:trHeight w:val="289"/>
        </w:trPr>
        <w:tc>
          <w:tcPr>
            <w:tcW w:w="15559" w:type="dxa"/>
            <w:gridSpan w:val="11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AAACFD" w14:textId="77777777" w:rsidR="00CB2FF2" w:rsidRPr="00357BC5" w:rsidRDefault="00CB2FF2" w:rsidP="00CB2FF2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E11FE0">
              <w:rPr>
                <w:rFonts w:ascii="Arial Narrow" w:hAnsi="Arial Narrow"/>
                <w:b/>
                <w:sz w:val="20"/>
                <w:lang w:val="en-CA"/>
              </w:rPr>
              <w:lastRenderedPageBreak/>
              <w:t>Table S</w:t>
            </w:r>
            <w:r>
              <w:rPr>
                <w:rFonts w:ascii="Arial Narrow" w:hAnsi="Arial Narrow"/>
                <w:b/>
                <w:sz w:val="20"/>
                <w:lang w:val="en-CA"/>
              </w:rPr>
              <w:t>3</w:t>
            </w:r>
            <w:r w:rsidRPr="00E11FE0">
              <w:rPr>
                <w:rFonts w:ascii="Arial Narrow" w:hAnsi="Arial Narrow"/>
                <w:b/>
                <w:sz w:val="20"/>
                <w:lang w:val="en-CA"/>
              </w:rPr>
              <w:t xml:space="preserve">. </w:t>
            </w:r>
            <w:r>
              <w:rPr>
                <w:rFonts w:ascii="Arial Narrow" w:hAnsi="Arial Narrow"/>
                <w:b/>
                <w:sz w:val="20"/>
                <w:lang w:val="en-CA"/>
              </w:rPr>
              <w:t>Studies of breast tissue methylation and breast cancer risk</w:t>
            </w:r>
          </w:p>
        </w:tc>
      </w:tr>
      <w:tr w:rsidR="00CB2FF2" w:rsidRPr="00965DCC" w14:paraId="10DABC73" w14:textId="77777777" w:rsidTr="003959D7">
        <w:trPr>
          <w:trHeight w:val="289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15FD11" w14:textId="77777777" w:rsidR="00CB2FF2" w:rsidRPr="004D6EAD" w:rsidRDefault="00CB2FF2" w:rsidP="003959D7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udy reference(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9A3FCE" w14:textId="77777777" w:rsidR="008F4613" w:rsidRDefault="00CB2FF2" w:rsidP="003959D7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Population </w:t>
            </w:r>
          </w:p>
          <w:p w14:paraId="548E9861" w14:textId="77777777" w:rsidR="00CB2FF2" w:rsidRPr="00357BC5" w:rsidRDefault="00CB2FF2" w:rsidP="003959D7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789335" w14:textId="77777777" w:rsidR="00CB2FF2" w:rsidRDefault="00CB2FF2" w:rsidP="003959D7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esign</w:t>
            </w:r>
          </w:p>
          <w:p w14:paraId="15B44D85" w14:textId="77777777" w:rsidR="00CB2FF2" w:rsidRPr="00357BC5" w:rsidRDefault="007169AB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0EA522" w14:textId="77777777" w:rsidR="00CB2FF2" w:rsidRPr="004D6EAD" w:rsidRDefault="00CB2FF2" w:rsidP="003959D7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atients and tumors characteristics</w:t>
            </w: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*</w:t>
            </w:r>
          </w:p>
          <w:p w14:paraId="69E1DD92" w14:textId="77777777" w:rsidR="00CB2FF2" w:rsidRPr="00357BC5" w:rsidRDefault="007169AB" w:rsidP="003959D7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sz w:val="16"/>
                <w:szCs w:val="16"/>
                <w:lang w:val="en-CA"/>
              </w:rPr>
              <w:t>Mean (SD)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, [range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FE0A2D" w14:textId="77777777" w:rsidR="00CB2FF2" w:rsidRPr="004D6EAD" w:rsidRDefault="00CB2FF2" w:rsidP="003959D7">
            <w:pPr>
              <w:ind w:right="-10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ethylation measur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D9158B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Preprocessing and statistical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1C7459" w14:textId="77777777" w:rsidR="00CB2FF2" w:rsidRPr="00357BC5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Statistical model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A86808" w14:textId="77777777" w:rsidR="00CB2FF2" w:rsidRPr="00357BC5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Reported associ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ABAB62" w14:textId="77777777" w:rsidR="00CB2FF2" w:rsidRPr="00357BC5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357BC5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Comments</w:t>
            </w:r>
          </w:p>
        </w:tc>
      </w:tr>
      <w:tr w:rsidR="00CB2FF2" w:rsidRPr="00965DCC" w14:paraId="100C0113" w14:textId="77777777" w:rsidTr="003959D7">
        <w:trPr>
          <w:trHeight w:val="402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7C4658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A36B25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5247BA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9689E1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345860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2F3A55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DDB874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Model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FA116F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djustm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B9A42" w14:textId="77777777" w:rsidR="00CB2FF2" w:rsidRPr="004D6EAD" w:rsidRDefault="00CB2FF2" w:rsidP="003959D7">
            <w:pPr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 xml:space="preserve">Averag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D97BAB" w14:textId="77777777" w:rsidR="00CB2FF2" w:rsidRPr="004D6EAD" w:rsidRDefault="00CB2FF2" w:rsidP="003959D7">
            <w:pPr>
              <w:ind w:left="176" w:hanging="176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  <w:r w:rsidRPr="004D6EAD"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  <w:t>DM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06A109C" w14:textId="77777777" w:rsidR="00CB2FF2" w:rsidRPr="00965DCC" w:rsidRDefault="00CB2FF2" w:rsidP="003959D7">
            <w:pPr>
              <w:ind w:left="34" w:hanging="34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</w:tr>
      <w:tr w:rsidR="00BB476E" w:rsidRPr="00334163" w14:paraId="33CBF4DC" w14:textId="77777777" w:rsidTr="003959D7">
        <w:trPr>
          <w:trHeight w:val="541"/>
        </w:trPr>
        <w:tc>
          <w:tcPr>
            <w:tcW w:w="959" w:type="dxa"/>
            <w:shd w:val="clear" w:color="auto" w:fill="F2F2F2" w:themeFill="background1" w:themeFillShade="F2"/>
          </w:tcPr>
          <w:p w14:paraId="3791E58F" w14:textId="77777777" w:rsidR="00BB476E" w:rsidRPr="00274C31" w:rsidRDefault="00BB476E" w:rsidP="00B81BDD">
            <w:pPr>
              <w:tabs>
                <w:tab w:val="left" w:pos="-36"/>
              </w:tabs>
              <w:ind w:left="-36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172321">
              <w:rPr>
                <w:rFonts w:ascii="Arial Narrow" w:hAnsi="Arial Narrow" w:cs="Times New Roman"/>
                <w:sz w:val="16"/>
                <w:szCs w:val="16"/>
                <w:lang w:val="en-CA"/>
              </w:rPr>
              <w:t>Xiao B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17232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8</w:t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YaWFvPC9BdXRob3I+PFllYXI+MjAxODwvWWVhcj48UmVj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0MDU8L3BhZ2VzPjx2b2x1bWU+MTg8L3ZvbHVtZT48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 </w:instrText>
            </w:r>
            <w:r w:rsidR="00B81BDD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begin">
                <w:fldData xml:space="preserve">PEVuZE5vdGU+PENpdGU+PEF1dGhvcj5YaWFvPC9BdXRob3I+PFllYXI+MjAxODwvWWVhcj48UmVj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0MDU8L3BhZ2VzPjx2b2x1bWU+MTg8L3ZvbHVtZT48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  <w:lang w:val="en-CA"/>
              </w:rPr>
              <w:instrText xml:space="preserve"> ADDIN EN.CITE.DATA </w:instrText>
            </w:r>
            <w:r w:rsidR="00B81BDD"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 w:rsidR="00B81BDD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separate"/>
            </w:r>
            <w:r w:rsidR="00B81BDD">
              <w:rPr>
                <w:rFonts w:ascii="Arial Narrow" w:hAnsi="Arial Narrow" w:cs="Times New Roman"/>
                <w:noProof/>
                <w:sz w:val="16"/>
                <w:szCs w:val="16"/>
                <w:lang w:val="en-CA"/>
              </w:rPr>
              <w:t>[22]</w:t>
            </w:r>
            <w:r w:rsidR="00343056">
              <w:rPr>
                <w:rFonts w:ascii="Arial Narrow" w:hAnsi="Arial Narrow" w:cs="Times New Roman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206681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R </w:t>
            </w:r>
          </w:p>
          <w:p w14:paraId="3D094E9C" w14:textId="77777777" w:rsidR="00BB476E" w:rsidRPr="008F4613" w:rsidRDefault="00BB476E" w:rsidP="00BB476E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8F4613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TCGA data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19984E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Design: NR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55F4B5D0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Lag-tim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27EFBF5C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otal n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31</w:t>
            </w:r>
          </w:p>
          <w:p w14:paraId="338CFB3F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n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10</w:t>
            </w:r>
          </w:p>
          <w:p w14:paraId="428F7D06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ollow-up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  <w:p w14:paraId="15BC208E" w14:textId="77777777" w:rsidR="00BB476E" w:rsidRPr="00D94966" w:rsidRDefault="00BB476E" w:rsidP="00BB476E">
            <w:pPr>
              <w:ind w:left="34"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D39A51A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</w:p>
          <w:p w14:paraId="577FB527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Tumor tissue: 6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0.7 (1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3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)</w:t>
            </w:r>
          </w:p>
          <w:p w14:paraId="595589C9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  <w:r w:rsid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rmal tissue: 56.4 (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14.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6)</w:t>
            </w:r>
          </w:p>
          <w:p w14:paraId="4193BE15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. Post-menopausal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5BF01234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Invasiv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95% </w:t>
            </w:r>
            <w:r w:rsidRPr="00D9496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tumor tissue patients)</w:t>
            </w:r>
          </w:p>
          <w:p w14:paraId="23F74848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ER+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97% </w:t>
            </w:r>
            <w:r w:rsidRPr="00D9496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tumor tissue patient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9CC181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ancer</w:t>
            </w:r>
          </w:p>
          <w:p w14:paraId="78B85969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umor tissue vs normal tissue </w:t>
            </w:r>
            <w:r w:rsidRPr="00D9496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(from </w:t>
            </w:r>
            <w:r w:rsidR="008F4613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different </w:t>
            </w:r>
            <w:r w:rsidRPr="00D9496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breast cancer patients</w:t>
            </w:r>
            <w:r w:rsid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, s</w:t>
            </w:r>
            <w:r w:rsidR="00900DA6" w:rsidRP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ample preservation</w:t>
            </w:r>
            <w:r w:rsid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 not reported</w:t>
            </w:r>
            <w:r w:rsidRPr="00D9496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)</w:t>
            </w:r>
          </w:p>
          <w:p w14:paraId="534B1265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ell-type proportions: 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t verified, not considered</w:t>
            </w:r>
          </w:p>
          <w:p w14:paraId="020D9346" w14:textId="77777777" w:rsidR="00BB476E" w:rsidRPr="00D94966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DD78B17" w14:textId="77777777" w:rsidR="00BB476E" w:rsidRPr="00D94966" w:rsidRDefault="00BB476E" w:rsidP="00BB476E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0FFE712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Preprocessing: NR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645075BA" w14:textId="77777777" w:rsidR="00BB476E" w:rsidRDefault="00BB476E" w:rsidP="00BB476E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: NR</w:t>
            </w:r>
          </w:p>
          <w:p w14:paraId="7DC158C0" w14:textId="77777777" w:rsidR="00BB476E" w:rsidRDefault="00BB476E" w:rsidP="00BB476E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7D76CB70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5167741C" w14:textId="77777777" w:rsidR="00BB476E" w:rsidRPr="00905148" w:rsidRDefault="00BB476E" w:rsidP="00BB476E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08DE29B8" w14:textId="77777777" w:rsidR="00BB476E" w:rsidRPr="00DF1A3D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F33FA0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07DCB76B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Wilcoxon rank sum test</w:t>
            </w:r>
          </w:p>
          <w:p w14:paraId="397532A1" w14:textId="77777777" w:rsidR="00BB476E" w:rsidRPr="00DF1A3D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FDR and p-values &lt;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240B26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61CCA7A4" w14:textId="77777777" w:rsidR="00BB476E" w:rsidRDefault="00BB476E" w:rsidP="00BB476E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None</w:t>
            </w:r>
          </w:p>
          <w:p w14:paraId="03481B91" w14:textId="77777777" w:rsidR="00BB476E" w:rsidRPr="00DB1664" w:rsidRDefault="00BB476E" w:rsidP="00BB476E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0564D1E" w14:textId="77777777" w:rsidR="00BB476E" w:rsidRPr="004F4FDA" w:rsidRDefault="00BB476E" w:rsidP="00BB476E">
            <w:pPr>
              <w:ind w:left="78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4F4FDA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D9174D" w14:textId="77777777" w:rsidR="00BB476E" w:rsidRDefault="00BB476E" w:rsidP="00BB476E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550 CpGs</w:t>
            </w:r>
          </w:p>
          <w:p w14:paraId="685F8D34" w14:textId="77777777" w:rsidR="00BB476E" w:rsidRPr="00BB476E" w:rsidRDefault="00BB476E" w:rsidP="00BB476E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BB476E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tumor vs normal tissu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B8E23C" w14:textId="77777777" w:rsidR="00BB476E" w:rsidRPr="00DF1A3D" w:rsidRDefault="00BB476E" w:rsidP="00BB476E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djustme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t for breast cancer risk or prognostic factors</w:t>
            </w:r>
          </w:p>
        </w:tc>
      </w:tr>
      <w:tr w:rsidR="00CB2FF2" w:rsidRPr="00334163" w14:paraId="088F0652" w14:textId="77777777" w:rsidTr="00343056">
        <w:trPr>
          <w:trHeight w:val="541"/>
        </w:trPr>
        <w:tc>
          <w:tcPr>
            <w:tcW w:w="959" w:type="dxa"/>
            <w:shd w:val="clear" w:color="auto" w:fill="auto"/>
          </w:tcPr>
          <w:p w14:paraId="327D6654" w14:textId="77777777" w:rsidR="00CB2FF2" w:rsidRPr="00BB476E" w:rsidRDefault="00BB476E" w:rsidP="00B81BDD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BB476E">
              <w:rPr>
                <w:rFonts w:ascii="Arial Narrow" w:hAnsi="Arial Narrow" w:cs="Times New Roman"/>
                <w:sz w:val="16"/>
                <w:szCs w:val="16"/>
              </w:rPr>
              <w:t>Hofstatter E.W. et al. 2018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Ib2ZzdGF0dGVyPC9BdXRob3I+PFllYXI+MjAxODwvWWVh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=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Ib2ZzdGF0dGVyPC9BdXRob3I+PFllYXI+MjAxODwvWWVh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=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 w:rsidR="00B81BDD">
              <w:rPr>
                <w:rFonts w:ascii="Arial Narrow" w:hAnsi="Arial Narrow" w:cs="Times New Roman"/>
                <w:noProof/>
                <w:sz w:val="16"/>
                <w:szCs w:val="16"/>
              </w:rPr>
              <w:t>[23]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0FCB6628" w14:textId="77777777" w:rsidR="003959D7" w:rsidRPr="006B6870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Yale Breast </w:t>
            </w:r>
          </w:p>
          <w:p w14:paraId="091AC482" w14:textId="77777777" w:rsidR="00CB2FF2" w:rsidRPr="006B6870" w:rsidRDefault="003959D7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Center</w:t>
            </w:r>
          </w:p>
          <w:p w14:paraId="62F156A3" w14:textId="77777777" w:rsidR="003959D7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Susan G. Komen </w:t>
            </w:r>
          </w:p>
          <w:p w14:paraId="5F9599E2" w14:textId="77777777" w:rsidR="003959D7" w:rsidRDefault="003959D7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>Tissue Bank</w:t>
            </w:r>
          </w:p>
          <w:p w14:paraId="093D57CF" w14:textId="77777777" w:rsidR="003959D7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Yale New Haven </w:t>
            </w:r>
          </w:p>
          <w:p w14:paraId="115E5879" w14:textId="77777777" w:rsidR="003959D7" w:rsidRPr="003959D7" w:rsidRDefault="003959D7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>Hospital</w:t>
            </w:r>
          </w:p>
        </w:tc>
        <w:tc>
          <w:tcPr>
            <w:tcW w:w="1701" w:type="dxa"/>
            <w:shd w:val="clear" w:color="auto" w:fill="auto"/>
          </w:tcPr>
          <w:p w14:paraId="6B74DD3E" w14:textId="77777777" w:rsidR="00CB2FF2" w:rsidRPr="003959D7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sectional</w:t>
            </w:r>
          </w:p>
          <w:p w14:paraId="7D5871B4" w14:textId="77777777" w:rsidR="003959D7" w:rsidRPr="00D94966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Lag-tim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450F1308" w14:textId="77777777" w:rsidR="003959D7" w:rsidRPr="00D94966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otal n: </w:t>
            </w:r>
            <w:r w:rsid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>96</w:t>
            </w:r>
          </w:p>
          <w:p w14:paraId="6E59F17F" w14:textId="77777777" w:rsidR="003959D7" w:rsidRPr="00D94966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ases n: </w:t>
            </w:r>
            <w:r w:rsid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>35</w:t>
            </w:r>
          </w:p>
          <w:p w14:paraId="0B927BF1" w14:textId="77777777" w:rsidR="003959D7" w:rsidRPr="00D94966" w:rsidRDefault="003959D7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ollow-up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  <w:p w14:paraId="0DA9881F" w14:textId="77777777" w:rsidR="003959D7" w:rsidRPr="003959D7" w:rsidRDefault="003959D7" w:rsidP="003959D7">
            <w:pPr>
              <w:ind w:left="34" w:right="-108" w:hanging="78"/>
              <w:rPr>
                <w:rFonts w:ascii="Arial Narrow" w:hAnsi="Arial Narrow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3BD7D040" w14:textId="77777777" w:rsid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>49.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</w:p>
          <w:p w14:paraId="615CE98F" w14:textId="77777777" w:rsid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95% CI (46.3</w:t>
            </w:r>
            <w:r w:rsidRP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>–53.0)</w:t>
            </w:r>
          </w:p>
          <w:p w14:paraId="447909A3" w14:textId="77777777" w:rsidR="00B95973" w:rsidRPr="007B1816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33%</w:t>
            </w:r>
          </w:p>
          <w:p w14:paraId="72738143" w14:textId="77777777" w:rsid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NR</w:t>
            </w:r>
          </w:p>
          <w:p w14:paraId="5432D961" w14:textId="77777777" w:rsidR="00CB2FF2" w:rsidRPr="00B95973" w:rsidRDefault="00B95973" w:rsidP="00B95973">
            <w:pPr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ER+: </w:t>
            </w:r>
            <w:r w:rsidRP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>97.5%</w:t>
            </w:r>
          </w:p>
        </w:tc>
        <w:tc>
          <w:tcPr>
            <w:tcW w:w="1559" w:type="dxa"/>
            <w:shd w:val="clear" w:color="auto" w:fill="auto"/>
          </w:tcPr>
          <w:p w14:paraId="3DCA49C3" w14:textId="77777777" w:rsidR="00B95973" w:rsidRPr="00D94966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ancer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before treatment </w:t>
            </w:r>
          </w:p>
          <w:p w14:paraId="147C8A6B" w14:textId="77777777" w:rsidR="00B95973" w:rsidRPr="00D94966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rmal breast tissue</w:t>
            </w:r>
            <w:r w:rsidR="00900DA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900DA6" w:rsidRP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fixed in formalin and frozen)</w:t>
            </w:r>
          </w:p>
          <w:p w14:paraId="08D6F6C7" w14:textId="77777777" w:rsidR="00B95973" w:rsidRPr="00D94966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ell-type proportions: 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t verified, not considered</w:t>
            </w:r>
          </w:p>
          <w:p w14:paraId="39C5E3D8" w14:textId="77777777" w:rsidR="00CB2FF2" w:rsidRP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Horvath epigenetic cloc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(</w:t>
            </w:r>
            <w:r w:rsidRPr="00CB31E1">
              <w:rPr>
                <w:rFonts w:ascii="Arial Narrow" w:hAnsi="Arial Narrow" w:cs="Times New Roman"/>
                <w:sz w:val="16"/>
                <w:szCs w:val="16"/>
                <w:lang w:val="en-CA"/>
              </w:rPr>
              <w:t>based on 353 CpG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7C2AE1B" w14:textId="77777777" w:rsidR="00CB2FF2" w:rsidRDefault="00B95973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ob</w:t>
            </w:r>
            <w:r w:rsidRPr="00B9597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rmalization</w:t>
            </w:r>
          </w:p>
          <w:p w14:paraId="029E3D72" w14:textId="77777777" w:rsidR="00B95973" w:rsidRDefault="00B95973" w:rsidP="00B95973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: NR</w:t>
            </w:r>
          </w:p>
          <w:p w14:paraId="0BA7E6CE" w14:textId="77777777" w:rsidR="00B95973" w:rsidRDefault="00B95973" w:rsidP="00B95973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NR</w:t>
            </w:r>
          </w:p>
          <w:p w14:paraId="434E1CA5" w14:textId="77777777" w:rsid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26ADAC11" w14:textId="77777777" w:rsidR="00B95973" w:rsidRPr="00905148" w:rsidRDefault="00B95973" w:rsidP="00B95973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6FAED354" w14:textId="77777777" w:rsidR="00B95973" w:rsidRPr="003959D7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20EE1E7A" w14:textId="77777777" w:rsidR="00B95973" w:rsidRDefault="00B95973" w:rsidP="00B9597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6A13E398" w14:textId="77777777" w:rsidR="00CB2FF2" w:rsidRDefault="006B6870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Non-parametric tests</w:t>
            </w:r>
          </w:p>
          <w:p w14:paraId="180F1DAE" w14:textId="77777777" w:rsidR="006B6870" w:rsidRPr="003959D7" w:rsidRDefault="006B6870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0.05</w:t>
            </w:r>
          </w:p>
        </w:tc>
        <w:tc>
          <w:tcPr>
            <w:tcW w:w="1559" w:type="dxa"/>
            <w:shd w:val="clear" w:color="auto" w:fill="auto"/>
          </w:tcPr>
          <w:p w14:paraId="16F25F6D" w14:textId="77777777" w:rsidR="006B6870" w:rsidRDefault="006B6870" w:rsidP="006B687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6B438973" w14:textId="77777777" w:rsidR="006B6870" w:rsidRDefault="006B6870" w:rsidP="006B6870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Variables: </w:t>
            </w:r>
          </w:p>
          <w:p w14:paraId="18FCEB1A" w14:textId="77777777" w:rsidR="006B6870" w:rsidRPr="006B6870" w:rsidRDefault="006B6870" w:rsidP="006B687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Age </w:t>
            </w:r>
          </w:p>
          <w:p w14:paraId="39D414B2" w14:textId="77777777" w:rsidR="006B6870" w:rsidRPr="006B6870" w:rsidRDefault="006B6870" w:rsidP="006B687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. Smoking status</w:t>
            </w:r>
          </w:p>
          <w:p w14:paraId="182AB8BF" w14:textId="77777777" w:rsidR="00CB2FF2" w:rsidRPr="003959D7" w:rsidRDefault="006B6870" w:rsidP="003959D7">
            <w:pPr>
              <w:ind w:right="-10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matching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9FE4730" w14:textId="77777777" w:rsidR="000743FD" w:rsidRDefault="000743FD" w:rsidP="000743FD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Higher mean  </w:t>
            </w:r>
            <w:r w:rsidR="006B6870"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of DNAmAge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in</w:t>
            </w:r>
          </w:p>
          <w:p w14:paraId="6AFDC112" w14:textId="77777777" w:rsidR="000743FD" w:rsidRDefault="006B6870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cases (average </w:t>
            </w:r>
          </w:p>
          <w:p w14:paraId="23E4B811" w14:textId="77777777" w:rsidR="000743FD" w:rsidRDefault="006B6870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difference of </w:t>
            </w:r>
          </w:p>
          <w:p w14:paraId="187626A4" w14:textId="77777777" w:rsidR="000743FD" w:rsidRDefault="006B6870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3.98 year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,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= </w:t>
            </w:r>
          </w:p>
          <w:p w14:paraId="07B5197A" w14:textId="77777777" w:rsidR="00CB2FF2" w:rsidRPr="006B6870" w:rsidRDefault="006B6870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0.003)</w:t>
            </w:r>
          </w:p>
        </w:tc>
        <w:tc>
          <w:tcPr>
            <w:tcW w:w="992" w:type="dxa"/>
            <w:shd w:val="clear" w:color="auto" w:fill="auto"/>
          </w:tcPr>
          <w:p w14:paraId="499F2421" w14:textId="77777777" w:rsidR="00CB2FF2" w:rsidRPr="006B6870" w:rsidRDefault="006B6870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7939D269" w14:textId="77777777" w:rsidR="006B6870" w:rsidRDefault="006B6870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Controls not drawn from the population that gave rise to cases</w:t>
            </w:r>
          </w:p>
          <w:p w14:paraId="3A4A10D6" w14:textId="77777777" w:rsidR="006B6870" w:rsidRDefault="006B6870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Incomplete 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>adjustme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t for breast cancer risk or prognostic factors</w:t>
            </w:r>
          </w:p>
          <w:p w14:paraId="4674C3F9" w14:textId="77777777" w:rsidR="00CB2FF2" w:rsidRPr="003959D7" w:rsidRDefault="00CB2FF2" w:rsidP="003959D7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</w:tr>
      <w:tr w:rsidR="004E3E79" w:rsidRPr="00334163" w14:paraId="288F9EAD" w14:textId="77777777" w:rsidTr="00343056">
        <w:trPr>
          <w:trHeight w:val="541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F2299D" w14:textId="77777777" w:rsidR="004E3E79" w:rsidRPr="006B6870" w:rsidRDefault="004E3E79" w:rsidP="00B81BDD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</w:rPr>
              <w:t>Ambrosone C.B. et al. 2014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BbWJyb3NvbmU8L0F1dGhvcj48WWVhcj4yMDE0PC9ZZWFy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 </w:instrText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fldChar w:fldCharType="begin">
                <w:fldData xml:space="preserve">PEVuZE5vdGU+PENpdGU+PEF1dGhvcj5BbWJyb3NvbmU8L0F1dGhvcj48WWVhcj4yMDE0PC9ZZWFy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</w:fldData>
              </w:fldCha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instrText xml:space="preserve"> ADDIN EN.CITE.DATA </w:instrText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</w:r>
            <w:r w:rsidR="00B81BDD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separate"/>
            </w:r>
            <w:r w:rsidR="00B81BDD">
              <w:rPr>
                <w:rFonts w:ascii="Arial Narrow" w:hAnsi="Arial Narrow" w:cs="Times New Roman"/>
                <w:noProof/>
                <w:sz w:val="16"/>
                <w:szCs w:val="16"/>
              </w:rPr>
              <w:t>[24]</w:t>
            </w:r>
            <w:r w:rsidR="00343056">
              <w:rPr>
                <w:rFonts w:ascii="Arial Narrow" w:hAnsi="Arial Narrow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336438" w14:textId="77777777" w:rsidR="008F4613" w:rsidRDefault="000743FD" w:rsidP="008F4613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athology </w:t>
            </w:r>
          </w:p>
          <w:p w14:paraId="38989FAC" w14:textId="77777777" w:rsidR="008F4613" w:rsidRDefault="004E3E79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Resource </w:t>
            </w:r>
          </w:p>
          <w:p w14:paraId="52324F8B" w14:textId="77777777" w:rsidR="008F4613" w:rsidRDefault="004E3E79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Network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at </w:t>
            </w:r>
          </w:p>
          <w:p w14:paraId="6F225AF7" w14:textId="77777777" w:rsidR="004E3E79" w:rsidRPr="006B6870" w:rsidRDefault="004E3E79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Roswell</w:t>
            </w:r>
          </w:p>
          <w:p w14:paraId="14089CE9" w14:textId="77777777" w:rsidR="008F4613" w:rsidRDefault="004E3E79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0DA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Park Cancer </w:t>
            </w:r>
          </w:p>
          <w:p w14:paraId="29784EC4" w14:textId="77777777" w:rsidR="004E3E79" w:rsidRPr="00900DA6" w:rsidRDefault="004E3E79" w:rsidP="000743FD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0DA6">
              <w:rPr>
                <w:rFonts w:ascii="Arial Narrow" w:hAnsi="Arial Narrow" w:cs="Times New Roman"/>
                <w:sz w:val="16"/>
                <w:szCs w:val="16"/>
                <w:lang w:val="en-CA"/>
              </w:rPr>
              <w:t>Institu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7290EB" w14:textId="77777777" w:rsidR="004E3E79" w:rsidRPr="003959D7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C</w:t>
            </w:r>
            <w:r w:rsidRPr="003959D7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sectional</w:t>
            </w:r>
          </w:p>
          <w:p w14:paraId="512E476F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Lag-time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777752C6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otal n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262</w:t>
            </w:r>
          </w:p>
          <w:p w14:paraId="37AF73E3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>. Cases n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138</w:t>
            </w:r>
          </w:p>
          <w:p w14:paraId="60FD8BFA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Follow-up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A</w:t>
            </w:r>
          </w:p>
          <w:p w14:paraId="79EFDEB7" w14:textId="77777777" w:rsidR="004E3E79" w:rsidRPr="006B6870" w:rsidRDefault="004E3E79" w:rsidP="004E3E79">
            <w:pPr>
              <w:ind w:right="-10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401E13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>. Age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29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0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&lt;49,           </w:t>
            </w:r>
          </w:p>
          <w:p w14:paraId="70CE81A9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       35.5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%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[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50-68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],   </w:t>
            </w:r>
          </w:p>
          <w:p w14:paraId="3D512A88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       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35,5%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&gt;69 years old </w:t>
            </w:r>
          </w:p>
          <w:p w14:paraId="6DD970CE" w14:textId="77777777" w:rsidR="004E3E79" w:rsidRPr="007B181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7B181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Post-menopausal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  <w:p w14:paraId="49C98107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Invasive: 99%</w:t>
            </w:r>
          </w:p>
          <w:p w14:paraId="5267BC7D" w14:textId="77777777" w:rsidR="004E3E79" w:rsidRPr="006B6870" w:rsidRDefault="004E3E79" w:rsidP="004E3E79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ER+: 6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B6E42B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Timing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after</w:t>
            </w: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cancer</w:t>
            </w:r>
          </w:p>
          <w:p w14:paraId="335C40E1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Tumor tissue of cases vs normal tissue of non- cases</w:t>
            </w:r>
            <w:r w:rsidR="00900DA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900DA6" w:rsidRP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(</w:t>
            </w:r>
            <w:r w:rsid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snap </w:t>
            </w:r>
            <w:r w:rsidR="00900DA6" w:rsidRPr="00900DA6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frozen)</w:t>
            </w:r>
          </w:p>
          <w:p w14:paraId="7531C9EF" w14:textId="77777777" w:rsidR="004E3E79" w:rsidRPr="00D94966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ell-type proportions: 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ot verified, not considered</w:t>
            </w:r>
          </w:p>
          <w:p w14:paraId="121CB9A2" w14:textId="77777777" w:rsidR="004E3E79" w:rsidRPr="006B6870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D94966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CpGs: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276,1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0A2D3A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SWAN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 </w:t>
            </w:r>
          </w:p>
          <w:p w14:paraId="6875FECE" w14:textId="77777777" w:rsidR="004E3E79" w:rsidRDefault="004E3E79" w:rsidP="004E3E79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Detection p-value &lt;0.05</w:t>
            </w:r>
          </w:p>
          <w:p w14:paraId="11BD250B" w14:textId="77777777" w:rsidR="004E3E79" w:rsidRDefault="004E3E79" w:rsidP="004E3E79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C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ross-hybridizing prob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: excluded</w:t>
            </w:r>
          </w:p>
          <w:p w14:paraId="2042C24F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>. SNP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probes</w:t>
            </w: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excluded</w:t>
            </w:r>
          </w:p>
          <w:p w14:paraId="3C2503BA" w14:textId="77777777" w:rsidR="004E3E79" w:rsidRPr="00905148" w:rsidRDefault="004E3E79" w:rsidP="004E3E79">
            <w:pPr>
              <w:ind w:left="34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Y chrom: NR</w:t>
            </w:r>
          </w:p>
          <w:p w14:paraId="730CC4CB" w14:textId="77777777" w:rsidR="004E3E79" w:rsidRPr="006B6870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905148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X chrom: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E691DD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Beta-values</w:t>
            </w:r>
          </w:p>
          <w:p w14:paraId="67769756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Welch’s t-tes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Wilcoxon rank-sum test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  <w:p w14:paraId="4B98A618" w14:textId="77777777" w:rsidR="004E3E79" w:rsidRPr="006B6870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6B6870">
              <w:rPr>
                <w:rFonts w:ascii="Arial Narrow" w:hAnsi="Arial Narrow" w:cs="Times New Roman"/>
                <w:sz w:val="16"/>
                <w:szCs w:val="16"/>
                <w:lang w:val="en-CA"/>
              </w:rPr>
              <w:t>p&lt;0.0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average, FDR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&lt;0.05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|delta β|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=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0.17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for DM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8B71E" w14:textId="77777777" w:rsid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2502C2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Selection method: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R</w:t>
            </w:r>
          </w:p>
          <w:p w14:paraId="4705CFEA" w14:textId="77777777" w:rsidR="004E3E79" w:rsidRPr="004E3E79" w:rsidRDefault="004E3E79" w:rsidP="004E3E79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Variables: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N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0631ED" w14:textId="77777777" w:rsidR="005D2BD0" w:rsidRDefault="004E3E79" w:rsidP="005D2BD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H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>igher in cancer samples</w:t>
            </w:r>
            <w:r w:rsidR="005D2BD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globally and in islands and s</w:t>
            </w:r>
            <w:r w:rsidR="005D2BD0" w:rsidRPr="005D2BD0">
              <w:rPr>
                <w:rFonts w:ascii="Arial Narrow" w:hAnsi="Arial Narrow" w:cs="Times New Roman"/>
                <w:sz w:val="16"/>
                <w:szCs w:val="16"/>
                <w:lang w:val="en-CA"/>
              </w:rPr>
              <w:t>hore</w:t>
            </w:r>
            <w:r w:rsidR="005D2BD0">
              <w:rPr>
                <w:rFonts w:ascii="Arial Narrow" w:hAnsi="Arial Narrow" w:cs="Times New Roman"/>
                <w:sz w:val="16"/>
                <w:szCs w:val="16"/>
                <w:lang w:val="en-CA"/>
              </w:rPr>
              <w:t>s</w:t>
            </w:r>
          </w:p>
          <w:p w14:paraId="19B63CD9" w14:textId="77777777" w:rsidR="005D2BD0" w:rsidRDefault="005D2BD0" w:rsidP="005D2BD0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Lower </w:t>
            </w:r>
            <w:r w:rsidRPr="004E3E79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in cancer sampl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in </w:t>
            </w:r>
            <w:r w:rsidRPr="005D2BD0">
              <w:rPr>
                <w:lang w:val="en-CA"/>
              </w:rPr>
              <w:t xml:space="preserve"> </w:t>
            </w:r>
            <w:r w:rsidRPr="005D2BD0">
              <w:rPr>
                <w:rFonts w:ascii="Arial Narrow" w:hAnsi="Arial Narrow" w:cs="Times New Roman"/>
                <w:sz w:val="16"/>
                <w:szCs w:val="16"/>
                <w:lang w:val="en-CA"/>
              </w:rPr>
              <w:t>shelve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nd “open-see”</w:t>
            </w:r>
          </w:p>
          <w:p w14:paraId="7F490BF2" w14:textId="77777777" w:rsidR="005D2BD0" w:rsidRPr="006B6870" w:rsidRDefault="005D2BD0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5C4F2E" w14:textId="77777777" w:rsidR="004E3E79" w:rsidRDefault="005D2BD0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2BD0">
              <w:rPr>
                <w:rFonts w:ascii="Arial Narrow" w:hAnsi="Arial Narrow" w:cs="Times New Roman"/>
                <w:sz w:val="16"/>
                <w:szCs w:val="16"/>
                <w:lang w:val="en-CA"/>
              </w:rPr>
              <w:t>2,761 CpGs</w:t>
            </w:r>
          </w:p>
          <w:p w14:paraId="605672BF" w14:textId="77777777" w:rsidR="005D2BD0" w:rsidRPr="005D2BD0" w:rsidRDefault="005D2BD0" w:rsidP="004E3E79">
            <w:pPr>
              <w:ind w:left="34" w:right="-108" w:hanging="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 w:rsidRPr="005D2BD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(list not </w:t>
            </w:r>
          </w:p>
          <w:p w14:paraId="6F7CFDD3" w14:textId="77777777" w:rsidR="005D2BD0" w:rsidRPr="005D2BD0" w:rsidRDefault="005D2BD0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 w:rsidRPr="005D2BD0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reporte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226BD5" w14:textId="77777777" w:rsidR="004E3E79" w:rsidRPr="00DF1A3D" w:rsidRDefault="004E3E79" w:rsidP="004E3E79">
            <w:pPr>
              <w:ind w:left="34" w:right="-108" w:hanging="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 No</w:t>
            </w:r>
            <w:r w:rsidRPr="002502C2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adjustme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t for breast cancer risk or prognostic factors</w:t>
            </w:r>
          </w:p>
        </w:tc>
      </w:tr>
      <w:tr w:rsidR="004E3E79" w:rsidRPr="00FD4A36" w14:paraId="5F6001B0" w14:textId="77777777" w:rsidTr="000968E0">
        <w:trPr>
          <w:trHeight w:val="559"/>
        </w:trPr>
        <w:tc>
          <w:tcPr>
            <w:tcW w:w="15559" w:type="dxa"/>
            <w:gridSpan w:val="11"/>
            <w:shd w:val="clear" w:color="auto" w:fill="auto"/>
          </w:tcPr>
          <w:p w14:paraId="28C71396" w14:textId="77777777" w:rsidR="004E3E79" w:rsidRDefault="004E3E79" w:rsidP="004E3E79">
            <w:pPr>
              <w:shd w:val="clear" w:color="auto" w:fill="FFFFFF" w:themeFill="background1"/>
              <w:autoSpaceDE w:val="0"/>
              <w:autoSpaceDN w:val="0"/>
              <w:adjustRightInd w:val="0"/>
              <w:ind w:left="-78"/>
              <w:rPr>
                <w:rFonts w:ascii="Arial Narrow" w:hAnsi="Arial Narrow" w:cs="Times New Roman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SD: standard deviation; n: number; NR: not reported; NA: not applicable; SNP: single nucleotide polymorphism; DMP: differentially methylated positions; CpG: Cytosie-phophate-Guanine; CI: confidence interval; </w:t>
            </w:r>
          </w:p>
          <w:p w14:paraId="784738EE" w14:textId="77777777" w:rsidR="004E3E79" w:rsidRPr="000968E0" w:rsidRDefault="004E3E79" w:rsidP="000968E0">
            <w:pPr>
              <w:shd w:val="clear" w:color="auto" w:fill="FFFFFF" w:themeFill="background1"/>
              <w:autoSpaceDE w:val="0"/>
              <w:autoSpaceDN w:val="0"/>
              <w:adjustRightInd w:val="0"/>
              <w:ind w:left="-78"/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BMI: body mass index; WHR: Waist-hip ratio; </w:t>
            </w:r>
            <w:r w:rsidRPr="00D7150B"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>HRT</w:t>
            </w:r>
            <w:r>
              <w:rPr>
                <w:rFonts w:ascii="Arial Narrow" w:hAnsi="Arial Narrow" w:cs="Times New Roman"/>
                <w:i/>
                <w:sz w:val="16"/>
                <w:szCs w:val="16"/>
                <w:lang w:val="en-CA"/>
              </w:rPr>
              <w:t xml:space="preserve">: hormone replacement therapy;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IQR: </w:t>
            </w:r>
            <w:r w:rsidRPr="00FB2292">
              <w:rPr>
                <w:rFonts w:ascii="Arial Narrow" w:hAnsi="Arial Narrow" w:cs="Times New Roman"/>
                <w:sz w:val="16"/>
                <w:szCs w:val="16"/>
                <w:lang w:val="en-CA"/>
              </w:rPr>
              <w:t>interquartile rang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; QC: quality control; chrom: chromosome; FDR: false discovery rate; GLM: G</w:t>
            </w:r>
            <w:r w:rsidRPr="008A3E3A">
              <w:rPr>
                <w:rFonts w:ascii="Arial Narrow" w:hAnsi="Arial Narrow" w:cs="Times New Roman"/>
                <w:sz w:val="16"/>
                <w:szCs w:val="16"/>
                <w:lang w:val="en-CA"/>
              </w:rPr>
              <w:t>eneralised linear model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; SWAN: 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>subset-quan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tile within array normalization;  SWAN: </w:t>
            </w:r>
            <w:r w:rsidRPr="004205A8">
              <w:rPr>
                <w:rFonts w:ascii="Arial Narrow" w:hAnsi="Arial Narrow" w:cs="Times New Roman"/>
                <w:sz w:val="16"/>
                <w:szCs w:val="16"/>
                <w:lang w:val="en-CA"/>
              </w:rPr>
              <w:t>subset-quantile within array normalization</w:t>
            </w:r>
          </w:p>
        </w:tc>
      </w:tr>
    </w:tbl>
    <w:p w14:paraId="012DA744" w14:textId="77777777" w:rsidR="00716FD5" w:rsidRDefault="00716FD5" w:rsidP="0028556D">
      <w:pPr>
        <w:rPr>
          <w:lang w:val="en-CA"/>
        </w:rPr>
        <w:sectPr w:rsidR="00716FD5" w:rsidSect="0021609A">
          <w:pgSz w:w="15840" w:h="12240" w:orient="landscape"/>
          <w:pgMar w:top="284" w:right="284" w:bottom="284" w:left="284" w:header="709" w:footer="709" w:gutter="0"/>
          <w:cols w:space="708"/>
          <w:docGrid w:linePitch="360"/>
        </w:sectPr>
      </w:pPr>
    </w:p>
    <w:p w14:paraId="4F768583" w14:textId="77777777" w:rsidR="00343056" w:rsidRDefault="008A0E35" w:rsidP="00343056">
      <w:pPr>
        <w:pStyle w:val="EndNoteBibliography"/>
        <w:framePr w:hSpace="0" w:wrap="auto" w:vAnchor="margin" w:xAlign="left" w:yAlign="inline"/>
        <w:spacing w:after="360"/>
        <w:ind w:firstLine="560"/>
        <w:suppressOverlap w:val="0"/>
        <w:rPr>
          <w:b/>
          <w:lang w:val="fr-CA"/>
        </w:rPr>
      </w:pPr>
      <w:r>
        <w:rPr>
          <w:b/>
          <w:lang w:val="fr-CA"/>
        </w:rPr>
        <w:lastRenderedPageBreak/>
        <w:t>R</w:t>
      </w:r>
      <w:r w:rsidR="00716FD5" w:rsidRPr="00343056">
        <w:rPr>
          <w:b/>
          <w:lang w:val="fr-CA"/>
        </w:rPr>
        <w:t>eferences</w:t>
      </w:r>
    </w:p>
    <w:p w14:paraId="10ECDA12" w14:textId="77777777" w:rsidR="00AE2DAD" w:rsidRPr="00AE2DAD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AE2DAD">
        <w:rPr>
          <w:rFonts w:ascii="Arial Narrow" w:hAnsi="Arial Narrow"/>
          <w:noProof/>
          <w:lang w:val="fr-FR"/>
        </w:rPr>
        <w:t>1.</w:t>
      </w:r>
      <w:r w:rsidRPr="00AE2DAD">
        <w:rPr>
          <w:rFonts w:ascii="Arial Narrow" w:hAnsi="Arial Narrow"/>
          <w:noProof/>
          <w:lang w:val="fr-FR"/>
        </w:rPr>
        <w:tab/>
        <w:t xml:space="preserve">Johansson A, Palli D, Masala G, et al. </w:t>
      </w:r>
      <w:r w:rsidRPr="00AE2DAD">
        <w:rPr>
          <w:rFonts w:ascii="Arial Narrow" w:hAnsi="Arial Narrow"/>
          <w:noProof/>
          <w:lang w:val="en-CA"/>
        </w:rPr>
        <w:t>Epigenome-wide association study for lifetime estrogen exposure identifies an epigenetic signature associated with breast cancer risk. Clin Epigenetics 2019;11(1):66.</w:t>
      </w:r>
    </w:p>
    <w:p w14:paraId="69769D8F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.</w:t>
      </w:r>
      <w:r w:rsidRPr="00EF3490">
        <w:rPr>
          <w:rFonts w:ascii="Arial Narrow" w:hAnsi="Arial Narrow"/>
          <w:noProof/>
          <w:lang w:val="en-CA"/>
        </w:rPr>
        <w:tab/>
        <w:t>Bodelon C, Ambatipudi S, Dugue PA, et al. Blood DNA methylation and breast cancer risk: a meta-analysis of four prospective cohort studies. Breast Cancer Res 2019;21(1):62.</w:t>
      </w:r>
    </w:p>
    <w:p w14:paraId="0687598F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3.</w:t>
      </w:r>
      <w:r w:rsidRPr="00EF3490">
        <w:rPr>
          <w:rFonts w:ascii="Arial Narrow" w:hAnsi="Arial Narrow"/>
          <w:noProof/>
          <w:lang w:val="en-CA"/>
        </w:rPr>
        <w:tab/>
        <w:t>Gao X, Zhang Y, Burwinkel B, et al. The associations of DNA methylation alterations in oxidative stress-related genes with cancer incidence and mortality outcomes: a population-based cohort study. Clin Epigenetics 2019;11(1):14.</w:t>
      </w:r>
    </w:p>
    <w:p w14:paraId="118377ED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4.</w:t>
      </w:r>
      <w:r w:rsidRPr="00EF3490">
        <w:rPr>
          <w:rFonts w:ascii="Arial Narrow" w:hAnsi="Arial Narrow"/>
          <w:noProof/>
          <w:lang w:val="en-CA"/>
        </w:rPr>
        <w:tab/>
        <w:t>Hofstatter EW, Levine M, Hatzis C, et al. Age-related methylation signals of breast cancer risk in blood. Cancer Research 2019;79(4).</w:t>
      </w:r>
    </w:p>
    <w:p w14:paraId="7B9C82AE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5.</w:t>
      </w:r>
      <w:r w:rsidRPr="00EF3490">
        <w:rPr>
          <w:rFonts w:ascii="Arial Narrow" w:hAnsi="Arial Narrow"/>
          <w:noProof/>
          <w:lang w:val="en-CA"/>
        </w:rPr>
        <w:tab/>
        <w:t>Bermejo JL, Huang G, Manoochehri M, et al. Long intergenic noncoding RNA 299 methylation in peripheral blood is a biomarker for triple-negative breast cancer. Epigenomics 2019;11(1):81-93.</w:t>
      </w:r>
    </w:p>
    <w:p w14:paraId="3E4E4745" w14:textId="77777777" w:rsidR="00AE2DAD" w:rsidRPr="00AE2DAD" w:rsidRDefault="00AE2DAD" w:rsidP="00AE2DAD">
      <w:pPr>
        <w:ind w:left="993" w:hanging="426"/>
        <w:rPr>
          <w:rFonts w:ascii="Arial Narrow" w:hAnsi="Arial Narrow"/>
          <w:noProof/>
          <w:lang w:val="fr-FR"/>
        </w:rPr>
      </w:pPr>
      <w:r w:rsidRPr="00EF3490">
        <w:rPr>
          <w:rFonts w:ascii="Arial Narrow" w:hAnsi="Arial Narrow"/>
          <w:noProof/>
          <w:lang w:val="en-CA"/>
        </w:rPr>
        <w:t>6.</w:t>
      </w:r>
      <w:r w:rsidRPr="00EF3490">
        <w:rPr>
          <w:rFonts w:ascii="Arial Narrow" w:hAnsi="Arial Narrow"/>
          <w:noProof/>
          <w:lang w:val="en-CA"/>
        </w:rPr>
        <w:tab/>
        <w:t xml:space="preserve">Li S, Dugue PA, Baglietto L, et al. Genome-wide association study of peripheral blood DNA methylation and conventional mammographic density measures. </w:t>
      </w:r>
      <w:r w:rsidRPr="00AE2DAD">
        <w:rPr>
          <w:rFonts w:ascii="Arial Narrow" w:hAnsi="Arial Narrow"/>
          <w:noProof/>
          <w:lang w:val="fr-FR"/>
        </w:rPr>
        <w:t>Int J Cancer 2019;145(7):1768-1773.</w:t>
      </w:r>
    </w:p>
    <w:p w14:paraId="5C10F7DC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AE2DAD">
        <w:rPr>
          <w:rFonts w:ascii="Arial Narrow" w:hAnsi="Arial Narrow"/>
          <w:noProof/>
          <w:lang w:val="fr-FR"/>
        </w:rPr>
        <w:t>7.</w:t>
      </w:r>
      <w:r w:rsidRPr="00AE2DAD">
        <w:rPr>
          <w:rFonts w:ascii="Arial Narrow" w:hAnsi="Arial Narrow"/>
          <w:noProof/>
          <w:lang w:val="fr-FR"/>
        </w:rPr>
        <w:tab/>
        <w:t xml:space="preserve">Yang Y, Wu L, Shu XO, et al. </w:t>
      </w:r>
      <w:r w:rsidRPr="00EF3490">
        <w:rPr>
          <w:rFonts w:ascii="Arial Narrow" w:hAnsi="Arial Narrow"/>
          <w:noProof/>
          <w:lang w:val="en-CA"/>
        </w:rPr>
        <w:t>Genetically predicted levels of DNA methylation biomarkers and breast cancer risk: data from 228,951 women of European descent. J Natl Cancer Inst 2019; 10.1093/jnci/djz109.</w:t>
      </w:r>
    </w:p>
    <w:p w14:paraId="12018BF1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8.</w:t>
      </w:r>
      <w:r w:rsidRPr="00EF3490">
        <w:rPr>
          <w:rFonts w:ascii="Arial Narrow" w:hAnsi="Arial Narrow"/>
          <w:noProof/>
          <w:lang w:val="en-CA"/>
        </w:rPr>
        <w:tab/>
        <w:t>Xu Z, Sandler DP, Taylor JA. Blood DNA methylation and breast cancer: A prospective case-cohort analysis in the Sister Study. J Natl Cancer Inst 2019; 10.1093/jnci/djz065.</w:t>
      </w:r>
    </w:p>
    <w:p w14:paraId="606247EF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9.</w:t>
      </w:r>
      <w:r w:rsidRPr="00EF3490">
        <w:rPr>
          <w:rFonts w:ascii="Arial Narrow" w:hAnsi="Arial Narrow"/>
          <w:noProof/>
          <w:lang w:val="en-CA"/>
        </w:rPr>
        <w:tab/>
        <w:t>Kresovich JK, Xu Z, O'Brien KM, et al. Methylation-Based Biological Age and Breast Cancer Risk. Journal of the National Cancer Institute 2019;111(10):1051-1058.</w:t>
      </w:r>
    </w:p>
    <w:p w14:paraId="356E7C2F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10.</w:t>
      </w:r>
      <w:r w:rsidRPr="00EF3490">
        <w:rPr>
          <w:rFonts w:ascii="Arial Narrow" w:hAnsi="Arial Narrow"/>
          <w:noProof/>
          <w:lang w:val="en-CA"/>
        </w:rPr>
        <w:tab/>
        <w:t>O'Brien KM, Sandler DP, Xu Z, et al. Vitamin D, DNA methylation, and breast cancer. Breast cancer research : BCR 2018;20(1):70-70.</w:t>
      </w:r>
    </w:p>
    <w:p w14:paraId="6A9EE12D" w14:textId="77777777" w:rsidR="00AE2DAD" w:rsidRPr="00AE2DAD" w:rsidRDefault="00AE2DAD" w:rsidP="00AE2DAD">
      <w:pPr>
        <w:ind w:left="993" w:hanging="426"/>
        <w:rPr>
          <w:rFonts w:ascii="Arial Narrow" w:hAnsi="Arial Narrow"/>
          <w:noProof/>
          <w:lang w:val="fr-FR"/>
        </w:rPr>
      </w:pPr>
      <w:r w:rsidRPr="00EF3490">
        <w:rPr>
          <w:rFonts w:ascii="Arial Narrow" w:hAnsi="Arial Narrow"/>
          <w:noProof/>
          <w:lang w:val="en-CA"/>
        </w:rPr>
        <w:t>11.</w:t>
      </w:r>
      <w:r w:rsidRPr="00EF3490">
        <w:rPr>
          <w:rFonts w:ascii="Arial Narrow" w:hAnsi="Arial Narrow"/>
          <w:noProof/>
          <w:lang w:val="en-CA"/>
        </w:rPr>
        <w:tab/>
        <w:t xml:space="preserve">Campanella G, Gunter MJ, Polidoro S, et al. Epigenome-wide association study of adiposity and future risk of obesity-related diseases. </w:t>
      </w:r>
      <w:r w:rsidRPr="00AE2DAD">
        <w:rPr>
          <w:rFonts w:ascii="Arial Narrow" w:hAnsi="Arial Narrow"/>
          <w:noProof/>
          <w:lang w:val="fr-FR"/>
        </w:rPr>
        <w:t>Int J Obes (Lond) 2018;42(12):2022-2035.</w:t>
      </w:r>
    </w:p>
    <w:p w14:paraId="6C316DD6" w14:textId="77777777" w:rsidR="00AE2DAD" w:rsidRPr="00AE2DAD" w:rsidRDefault="00AE2DAD" w:rsidP="00AE2DAD">
      <w:pPr>
        <w:ind w:left="993" w:hanging="426"/>
        <w:rPr>
          <w:rFonts w:ascii="Arial Narrow" w:hAnsi="Arial Narrow"/>
          <w:noProof/>
          <w:lang w:val="fr-FR"/>
        </w:rPr>
      </w:pPr>
      <w:r w:rsidRPr="00AE2DAD">
        <w:rPr>
          <w:rFonts w:ascii="Arial Narrow" w:hAnsi="Arial Narrow"/>
          <w:noProof/>
          <w:lang w:val="fr-FR"/>
        </w:rPr>
        <w:t>12.</w:t>
      </w:r>
      <w:r w:rsidRPr="00AE2DAD">
        <w:rPr>
          <w:rFonts w:ascii="Arial Narrow" w:hAnsi="Arial Narrow"/>
          <w:noProof/>
          <w:lang w:val="fr-FR"/>
        </w:rPr>
        <w:tab/>
        <w:t xml:space="preserve">Joo JE, Dowty JG, Milne RL, et al. </w:t>
      </w:r>
      <w:r w:rsidRPr="00EF3490">
        <w:rPr>
          <w:rFonts w:ascii="Arial Narrow" w:hAnsi="Arial Narrow"/>
          <w:noProof/>
          <w:lang w:val="en-CA"/>
        </w:rPr>
        <w:t xml:space="preserve">Heritable DNA methylation marks associated with susceptibility to breast cancer. </w:t>
      </w:r>
      <w:r w:rsidRPr="00AE2DAD">
        <w:rPr>
          <w:rFonts w:ascii="Arial Narrow" w:hAnsi="Arial Narrow"/>
          <w:noProof/>
          <w:lang w:val="fr-FR"/>
        </w:rPr>
        <w:t>Nat Commun 2018;9(1):867.</w:t>
      </w:r>
    </w:p>
    <w:p w14:paraId="3F4F9990" w14:textId="77777777" w:rsidR="00AE2DAD" w:rsidRPr="00AE2DAD" w:rsidRDefault="00AE2DAD" w:rsidP="00AE2DAD">
      <w:pPr>
        <w:ind w:left="993" w:hanging="426"/>
        <w:rPr>
          <w:rFonts w:ascii="Arial Narrow" w:hAnsi="Arial Narrow"/>
          <w:noProof/>
          <w:lang w:val="fr-FR"/>
        </w:rPr>
      </w:pPr>
      <w:r w:rsidRPr="00AE2DAD">
        <w:rPr>
          <w:rFonts w:ascii="Arial Narrow" w:hAnsi="Arial Narrow"/>
          <w:noProof/>
          <w:lang w:val="fr-FR"/>
        </w:rPr>
        <w:t>13.</w:t>
      </w:r>
      <w:r w:rsidRPr="00AE2DAD">
        <w:rPr>
          <w:rFonts w:ascii="Arial Narrow" w:hAnsi="Arial Narrow"/>
          <w:noProof/>
          <w:lang w:val="fr-FR"/>
        </w:rPr>
        <w:tab/>
        <w:t xml:space="preserve">Scott CM, Wong EM, Joo JE, et al. </w:t>
      </w:r>
      <w:r w:rsidRPr="00EF3490">
        <w:rPr>
          <w:rFonts w:ascii="Arial Narrow" w:hAnsi="Arial Narrow"/>
          <w:noProof/>
          <w:lang w:val="en-CA"/>
        </w:rPr>
        <w:t xml:space="preserve">Genome-wide DNA methylation assessment of 'BRCA1-like' early-onset breast cancer: Data from the Australian Breast Cancer Family Registry. </w:t>
      </w:r>
      <w:r w:rsidRPr="00AE2DAD">
        <w:rPr>
          <w:rFonts w:ascii="Arial Narrow" w:hAnsi="Arial Narrow"/>
          <w:noProof/>
          <w:lang w:val="fr-FR"/>
        </w:rPr>
        <w:t>Exp Mol Pathol 2018;105(3):404-410.</w:t>
      </w:r>
    </w:p>
    <w:p w14:paraId="6BC2F5A9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AE2DAD">
        <w:rPr>
          <w:rFonts w:ascii="Arial Narrow" w:hAnsi="Arial Narrow"/>
          <w:noProof/>
          <w:lang w:val="fr-FR"/>
        </w:rPr>
        <w:t>14.</w:t>
      </w:r>
      <w:r w:rsidRPr="00AE2DAD">
        <w:rPr>
          <w:rFonts w:ascii="Arial Narrow" w:hAnsi="Arial Narrow"/>
          <w:noProof/>
          <w:lang w:val="fr-FR"/>
        </w:rPr>
        <w:tab/>
        <w:t xml:space="preserve">Durso DF, Bacalini MG, Sala C, et al. </w:t>
      </w:r>
      <w:r w:rsidRPr="00EF3490">
        <w:rPr>
          <w:rFonts w:ascii="Arial Narrow" w:hAnsi="Arial Narrow"/>
          <w:noProof/>
          <w:lang w:val="en-CA"/>
        </w:rPr>
        <w:t>Acceleration of leukocytes' epigenetic age as an early tumor and sex-specific marker of breast and colorectal cancer. Oncotarget 2017;8(14):23237-23245.</w:t>
      </w:r>
    </w:p>
    <w:p w14:paraId="3157581F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15.</w:t>
      </w:r>
      <w:r w:rsidRPr="00EF3490">
        <w:rPr>
          <w:rFonts w:ascii="Arial Narrow" w:hAnsi="Arial Narrow"/>
          <w:noProof/>
          <w:lang w:val="en-CA"/>
        </w:rPr>
        <w:tab/>
        <w:t>Ambatipudi S, Horvath S, Perrier F, et al. DNA methylome analysis identifies accelerated epigenetic ageing associated with postmenopausal breast cancer susceptibility. Eur J Cancer 2017;75:299-307.</w:t>
      </w:r>
    </w:p>
    <w:p w14:paraId="7EDC5D52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16.</w:t>
      </w:r>
      <w:r w:rsidRPr="00EF3490">
        <w:rPr>
          <w:rFonts w:ascii="Arial Narrow" w:hAnsi="Arial Narrow"/>
          <w:noProof/>
          <w:lang w:val="en-CA"/>
        </w:rPr>
        <w:tab/>
        <w:t>Dugue PA, Milne RL, Southey MC. A prospective study of peripheral blood DNA methylation at RPTOR, MGRN1 and RAPSN and risk of breast cancer. Breast Cancer Res Treat 2017;161(1):181-183.</w:t>
      </w:r>
    </w:p>
    <w:p w14:paraId="66F51E9A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lastRenderedPageBreak/>
        <w:t>17.</w:t>
      </w:r>
      <w:r w:rsidRPr="00EF3490">
        <w:rPr>
          <w:rFonts w:ascii="Arial Narrow" w:hAnsi="Arial Narrow"/>
          <w:noProof/>
          <w:lang w:val="en-CA"/>
        </w:rPr>
        <w:tab/>
        <w:t>Severi G, Southey MC, English DR, et al. Epigenome-wide methylation in DNA from peripheral blood as a marker of risk for breast cancer. Breast Cancer Res Treat 2014;148(3):665-73.</w:t>
      </w:r>
    </w:p>
    <w:p w14:paraId="64A3F80C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18.</w:t>
      </w:r>
      <w:r w:rsidRPr="00EF3490">
        <w:rPr>
          <w:rFonts w:ascii="Arial Narrow" w:hAnsi="Arial Narrow"/>
          <w:noProof/>
          <w:lang w:val="en-CA"/>
        </w:rPr>
        <w:tab/>
        <w:t>Tang Q, Holland-Letz T, Slynko A, et al. DNA methylation array analysis identifies breast cancer associated RPTOR, MGRN1 and RAPSN hypomethylation in peripheral blood DNA. Oncotarget 2016;7(39):64191-64202.</w:t>
      </w:r>
    </w:p>
    <w:p w14:paraId="016FD91A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19.</w:t>
      </w:r>
      <w:r w:rsidRPr="00EF3490">
        <w:rPr>
          <w:rFonts w:ascii="Arial Narrow" w:hAnsi="Arial Narrow"/>
          <w:noProof/>
          <w:lang w:val="en-CA"/>
        </w:rPr>
        <w:tab/>
        <w:t>van Veldhoven K, Polidoro S, Baglietto L, et al. Epigenome-wide association study reveals decreased average methylation levels years before breast cancer diagnosis. Clin Epigenetics 2015;7:67.</w:t>
      </w:r>
    </w:p>
    <w:p w14:paraId="3AE86DC6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0.</w:t>
      </w:r>
      <w:r w:rsidRPr="00EF3490">
        <w:rPr>
          <w:rFonts w:ascii="Arial Narrow" w:hAnsi="Arial Narrow"/>
          <w:noProof/>
          <w:lang w:val="en-CA"/>
        </w:rPr>
        <w:tab/>
        <w:t>Cordero F, Ferrero G, Polidoro S, et al. Differentially methylated microRNAs in prediagnostic samples of subjects who developed breast cancer in the European Prospective Investigation into Nutrition and Cancer (EPIC-Italy) cohort. Carcinogenesis 2015;36(10):1144-1153.</w:t>
      </w:r>
    </w:p>
    <w:p w14:paraId="01C808AC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1.</w:t>
      </w:r>
      <w:r w:rsidRPr="00EF3490">
        <w:rPr>
          <w:rFonts w:ascii="Arial Narrow" w:hAnsi="Arial Narrow"/>
          <w:noProof/>
          <w:lang w:val="en-CA"/>
        </w:rPr>
        <w:tab/>
        <w:t>Shenker NS, Polidoro S, van Veldhoven K, et al. Epigenome-wide association study in the European Prospective Investigation into Cancer and Nutrition (EPIC-Turin) identifies novel genetic loci associated with smoking. Hum Mol Genet 2013;22(5):843-51.</w:t>
      </w:r>
    </w:p>
    <w:p w14:paraId="72014EDA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2.</w:t>
      </w:r>
      <w:r w:rsidRPr="00EF3490">
        <w:rPr>
          <w:rFonts w:ascii="Arial Narrow" w:hAnsi="Arial Narrow"/>
          <w:noProof/>
          <w:lang w:val="en-CA"/>
        </w:rPr>
        <w:tab/>
        <w:t>Xiao B, Chen L, Ke Y, et al. Identification of methylation sites and signature genes with prognostic value for luminal breast cancer. BMC Cancer 2018;18(1):405.</w:t>
      </w:r>
    </w:p>
    <w:p w14:paraId="373AED05" w14:textId="77777777" w:rsidR="00AE2DAD" w:rsidRPr="00EF3490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3.</w:t>
      </w:r>
      <w:r w:rsidRPr="00EF3490">
        <w:rPr>
          <w:rFonts w:ascii="Arial Narrow" w:hAnsi="Arial Narrow"/>
          <w:noProof/>
          <w:lang w:val="en-CA"/>
        </w:rPr>
        <w:tab/>
        <w:t>Hofstatter EW, Horvath S, Dalela D, et al. Increased epigenetic age in normal breast tissue from luminal breast cancer patients. Clin Epigenetics 2018;10(1):112.</w:t>
      </w:r>
    </w:p>
    <w:p w14:paraId="6AA3B1E7" w14:textId="77777777" w:rsidR="00B81BDD" w:rsidRPr="00334163" w:rsidRDefault="00AE2DAD" w:rsidP="00AE2DAD">
      <w:pPr>
        <w:ind w:left="993" w:hanging="426"/>
        <w:rPr>
          <w:rFonts w:ascii="Arial Narrow" w:hAnsi="Arial Narrow"/>
          <w:noProof/>
          <w:lang w:val="en-CA"/>
        </w:rPr>
      </w:pPr>
      <w:r w:rsidRPr="00EF3490">
        <w:rPr>
          <w:rFonts w:ascii="Arial Narrow" w:hAnsi="Arial Narrow"/>
          <w:noProof/>
          <w:lang w:val="en-CA"/>
        </w:rPr>
        <w:t>24.</w:t>
      </w:r>
      <w:r w:rsidRPr="00EF3490">
        <w:rPr>
          <w:rFonts w:ascii="Arial Narrow" w:hAnsi="Arial Narrow"/>
          <w:noProof/>
          <w:lang w:val="en-CA"/>
        </w:rPr>
        <w:tab/>
        <w:t xml:space="preserve">Ambrosone CB, Young AC, Sucheston LE, et al. Genome-wide methylation patterns provide insight into differences in breast tumor biology between American women of African and European ancestry. </w:t>
      </w:r>
      <w:r w:rsidRPr="00334163">
        <w:rPr>
          <w:rFonts w:ascii="Arial Narrow" w:hAnsi="Arial Narrow"/>
          <w:noProof/>
          <w:lang w:val="en-CA"/>
        </w:rPr>
        <w:t>Oncotarget 2014;5(1):237-48.</w:t>
      </w:r>
    </w:p>
    <w:p w14:paraId="24ECEA00" w14:textId="77777777" w:rsidR="000743FD" w:rsidRPr="00334163" w:rsidRDefault="000743FD" w:rsidP="00AE2DAD">
      <w:pPr>
        <w:ind w:left="993" w:hanging="426"/>
        <w:rPr>
          <w:rFonts w:ascii="Arial Narrow" w:hAnsi="Arial Narrow"/>
          <w:noProof/>
          <w:lang w:val="en-CA"/>
        </w:rPr>
      </w:pPr>
    </w:p>
    <w:p w14:paraId="2FD9B7E0" w14:textId="77777777" w:rsidR="000743FD" w:rsidRPr="00B24B8E" w:rsidRDefault="000743FD" w:rsidP="00B24B8E">
      <w:pPr>
        <w:spacing w:before="240"/>
        <w:jc w:val="center"/>
        <w:rPr>
          <w:rFonts w:ascii="Arial Narrow" w:hAnsi="Arial Narrow"/>
          <w:sz w:val="20"/>
          <w:lang w:val="en-CA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665"/>
        <w:gridCol w:w="2665"/>
        <w:gridCol w:w="2665"/>
      </w:tblGrid>
      <w:tr w:rsidR="00B24B8E" w:rsidRPr="00334163" w14:paraId="3392582A" w14:textId="77777777" w:rsidTr="006D6A58">
        <w:trPr>
          <w:trHeight w:val="94"/>
          <w:jc w:val="center"/>
        </w:trPr>
        <w:tc>
          <w:tcPr>
            <w:tcW w:w="7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D6DA" w14:textId="77777777" w:rsidR="00B24B8E" w:rsidRPr="006D6A58" w:rsidRDefault="00B24B8E" w:rsidP="006D6A58">
            <w:pPr>
              <w:rPr>
                <w:rFonts w:ascii="Arial Narrow" w:hAnsi="Arial Narrow"/>
                <w:b/>
                <w:sz w:val="20"/>
                <w:lang w:val="en-CA"/>
              </w:rPr>
            </w:pPr>
            <w:r w:rsidRPr="006D6A58">
              <w:rPr>
                <w:rFonts w:ascii="Arial Narrow" w:hAnsi="Arial Narrow"/>
                <w:b/>
                <w:sz w:val="20"/>
                <w:lang w:val="en-CA"/>
              </w:rPr>
              <w:t>Correspondence between reference citation order in supplemental tables and manuscript main text</w:t>
            </w:r>
          </w:p>
        </w:tc>
      </w:tr>
      <w:tr w:rsidR="00B24B8E" w:rsidRPr="00334163" w14:paraId="1E82E641" w14:textId="77777777" w:rsidTr="006D6A58">
        <w:trPr>
          <w:trHeight w:val="94"/>
          <w:jc w:val="center"/>
        </w:trPr>
        <w:tc>
          <w:tcPr>
            <w:tcW w:w="2665" w:type="dxa"/>
            <w:tcBorders>
              <w:top w:val="single" w:sz="4" w:space="0" w:color="auto"/>
            </w:tcBorders>
          </w:tcPr>
          <w:p w14:paraId="104D1D7A" w14:textId="77777777" w:rsidR="000743FD" w:rsidRPr="00B24B8E" w:rsidRDefault="00B24B8E" w:rsidP="000743FD">
            <w:pPr>
              <w:rPr>
                <w:rFonts w:ascii="Arial Narrow" w:hAnsi="Arial Narrow"/>
                <w:b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>Reference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7970791B" w14:textId="77777777" w:rsidR="000743FD" w:rsidRPr="00B24B8E" w:rsidRDefault="00B24B8E" w:rsidP="00D25D17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>Citation order i</w:t>
            </w:r>
            <w:r w:rsidR="000743FD"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>n supplemental</w:t>
            </w:r>
            <w:r w:rsidR="00D25D17">
              <w:rPr>
                <w:rFonts w:ascii="Arial Narrow" w:hAnsi="Arial Narrow"/>
                <w:b/>
                <w:sz w:val="16"/>
                <w:szCs w:val="16"/>
                <w:lang w:val="en-CA"/>
              </w:rPr>
              <w:t xml:space="preserve"> </w:t>
            </w:r>
            <w:r w:rsidR="000743FD"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>tables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6AE2EBF4" w14:textId="77777777" w:rsidR="000743FD" w:rsidRPr="00B24B8E" w:rsidRDefault="00B24B8E" w:rsidP="00D25D17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 xml:space="preserve">Order </w:t>
            </w:r>
            <w:r w:rsidR="000743FD" w:rsidRPr="00B24B8E">
              <w:rPr>
                <w:rFonts w:ascii="Arial Narrow" w:hAnsi="Arial Narrow"/>
                <w:b/>
                <w:sz w:val="16"/>
                <w:szCs w:val="16"/>
                <w:lang w:val="en-CA"/>
              </w:rPr>
              <w:t>In manuscript main text</w:t>
            </w:r>
          </w:p>
        </w:tc>
      </w:tr>
      <w:tr w:rsidR="00B24B8E" w14:paraId="119AA717" w14:textId="77777777" w:rsidTr="006D6A58">
        <w:trPr>
          <w:trHeight w:val="97"/>
          <w:jc w:val="center"/>
        </w:trPr>
        <w:tc>
          <w:tcPr>
            <w:tcW w:w="2665" w:type="dxa"/>
            <w:vAlign w:val="center"/>
          </w:tcPr>
          <w:p w14:paraId="1EC813C6" w14:textId="77777777" w:rsidR="000743FD" w:rsidRPr="00B24B8E" w:rsidRDefault="000743FD" w:rsidP="006D6A58">
            <w:pPr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sz w:val="16"/>
                <w:szCs w:val="16"/>
                <w:lang w:val="en-CA"/>
              </w:rPr>
              <w:t>Johansson A. et al. 2019</w:t>
            </w:r>
          </w:p>
        </w:tc>
        <w:tc>
          <w:tcPr>
            <w:tcW w:w="2665" w:type="dxa"/>
            <w:vAlign w:val="center"/>
          </w:tcPr>
          <w:p w14:paraId="7CAB4354" w14:textId="77777777" w:rsidR="000743FD" w:rsidRPr="00B24B8E" w:rsidRDefault="00B24B8E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sz w:val="16"/>
                <w:szCs w:val="16"/>
                <w:lang w:val="en-CA"/>
              </w:rPr>
              <w:t>[1]</w:t>
            </w:r>
          </w:p>
        </w:tc>
        <w:tc>
          <w:tcPr>
            <w:tcW w:w="2665" w:type="dxa"/>
            <w:vAlign w:val="center"/>
          </w:tcPr>
          <w:p w14:paraId="5142FAC1" w14:textId="77777777" w:rsidR="000743FD" w:rsidRPr="00B24B8E" w:rsidRDefault="00B24B8E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sz w:val="16"/>
                <w:szCs w:val="16"/>
                <w:lang w:val="en-CA"/>
              </w:rPr>
              <w:t>[24]</w:t>
            </w:r>
          </w:p>
        </w:tc>
      </w:tr>
      <w:tr w:rsidR="00B24B8E" w14:paraId="461A5962" w14:textId="77777777" w:rsidTr="006D6A58">
        <w:trPr>
          <w:trHeight w:val="145"/>
          <w:jc w:val="center"/>
        </w:trPr>
        <w:tc>
          <w:tcPr>
            <w:tcW w:w="2665" w:type="dxa"/>
            <w:vAlign w:val="center"/>
          </w:tcPr>
          <w:p w14:paraId="7508E330" w14:textId="77777777" w:rsidR="000743FD" w:rsidRPr="00B24B8E" w:rsidRDefault="00B24B8E" w:rsidP="006D6A58">
            <w:pPr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sz w:val="16"/>
                <w:szCs w:val="16"/>
                <w:lang w:val="en-CA"/>
              </w:rPr>
              <w:t>Bodelon C. et al. 2019</w:t>
            </w:r>
          </w:p>
        </w:tc>
        <w:tc>
          <w:tcPr>
            <w:tcW w:w="2665" w:type="dxa"/>
            <w:vAlign w:val="center"/>
          </w:tcPr>
          <w:p w14:paraId="71008D5D" w14:textId="77777777" w:rsidR="000743FD" w:rsidRPr="00B24B8E" w:rsidRDefault="00B24B8E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B24B8E">
              <w:rPr>
                <w:rFonts w:ascii="Arial Narrow" w:hAnsi="Arial Narrow"/>
                <w:sz w:val="16"/>
                <w:szCs w:val="16"/>
                <w:lang w:val="en-CA"/>
              </w:rPr>
              <w:t>[2]</w:t>
            </w:r>
          </w:p>
        </w:tc>
        <w:tc>
          <w:tcPr>
            <w:tcW w:w="2665" w:type="dxa"/>
            <w:vAlign w:val="center"/>
          </w:tcPr>
          <w:p w14:paraId="3D3C1C66" w14:textId="77777777" w:rsidR="000743FD" w:rsidRPr="00B24B8E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sz w:val="16"/>
                <w:szCs w:val="16"/>
                <w:lang w:val="en-CA"/>
              </w:rPr>
              <w:t>[25]</w:t>
            </w:r>
          </w:p>
        </w:tc>
      </w:tr>
      <w:tr w:rsidR="00B24B8E" w14:paraId="58A58242" w14:textId="77777777" w:rsidTr="006D6A58">
        <w:trPr>
          <w:trHeight w:val="91"/>
          <w:jc w:val="center"/>
        </w:trPr>
        <w:tc>
          <w:tcPr>
            <w:tcW w:w="2665" w:type="dxa"/>
            <w:vAlign w:val="center"/>
          </w:tcPr>
          <w:p w14:paraId="7BE3E6C1" w14:textId="77777777" w:rsidR="000743FD" w:rsidRPr="00B24B8E" w:rsidRDefault="00D25D17" w:rsidP="006D6A58">
            <w:pPr>
              <w:rPr>
                <w:rFonts w:ascii="Arial Narrow" w:hAnsi="Arial Narrow"/>
                <w:sz w:val="16"/>
                <w:szCs w:val="16"/>
                <w:lang w:val="en-CA"/>
              </w:rPr>
            </w:pPr>
            <w:r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Gào 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X. </w:t>
            </w:r>
            <w:r w:rsidRPr="006955E4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9</w:t>
            </w:r>
          </w:p>
        </w:tc>
        <w:tc>
          <w:tcPr>
            <w:tcW w:w="2665" w:type="dxa"/>
            <w:vAlign w:val="center"/>
          </w:tcPr>
          <w:p w14:paraId="7118785D" w14:textId="77777777" w:rsidR="000743FD" w:rsidRPr="00B24B8E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sz w:val="16"/>
                <w:szCs w:val="16"/>
                <w:lang w:val="en-CA"/>
              </w:rPr>
              <w:t>[3]</w:t>
            </w:r>
          </w:p>
        </w:tc>
        <w:tc>
          <w:tcPr>
            <w:tcW w:w="2665" w:type="dxa"/>
            <w:vAlign w:val="center"/>
          </w:tcPr>
          <w:p w14:paraId="52CE8A89" w14:textId="77777777" w:rsidR="000743FD" w:rsidRPr="00B24B8E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sz w:val="16"/>
                <w:szCs w:val="16"/>
                <w:lang w:val="en-CA"/>
              </w:rPr>
              <w:t>[26]</w:t>
            </w:r>
          </w:p>
        </w:tc>
      </w:tr>
      <w:tr w:rsidR="00B24B8E" w14:paraId="0199606B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60830BAB" w14:textId="77777777" w:rsidR="000743FD" w:rsidRPr="00B24B8E" w:rsidRDefault="00D25D17" w:rsidP="006D6A58">
            <w:pPr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Hofstatter </w:t>
            </w:r>
            <w:r w:rsidRPr="00274C31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9</w:t>
            </w:r>
          </w:p>
        </w:tc>
        <w:tc>
          <w:tcPr>
            <w:tcW w:w="2665" w:type="dxa"/>
            <w:vAlign w:val="center"/>
          </w:tcPr>
          <w:p w14:paraId="1E639C54" w14:textId="77777777" w:rsidR="000743FD" w:rsidRPr="00B24B8E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sz w:val="16"/>
                <w:szCs w:val="16"/>
                <w:lang w:val="en-CA"/>
              </w:rPr>
              <w:t>[4]</w:t>
            </w:r>
          </w:p>
        </w:tc>
        <w:tc>
          <w:tcPr>
            <w:tcW w:w="2665" w:type="dxa"/>
            <w:vAlign w:val="center"/>
          </w:tcPr>
          <w:p w14:paraId="6E7109FF" w14:textId="77777777" w:rsidR="000743FD" w:rsidRPr="00B24B8E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sz w:val="16"/>
                <w:szCs w:val="16"/>
                <w:lang w:val="en-CA"/>
              </w:rPr>
              <w:t>[27]</w:t>
            </w:r>
          </w:p>
        </w:tc>
      </w:tr>
      <w:tr w:rsidR="00B24B8E" w:rsidRPr="00D25D17" w14:paraId="48E8FD76" w14:textId="77777777" w:rsidTr="006D6A58">
        <w:trPr>
          <w:trHeight w:val="139"/>
          <w:jc w:val="center"/>
        </w:trPr>
        <w:tc>
          <w:tcPr>
            <w:tcW w:w="2665" w:type="dxa"/>
            <w:vAlign w:val="center"/>
          </w:tcPr>
          <w:p w14:paraId="7414A82F" w14:textId="77777777" w:rsidR="000743FD" w:rsidRPr="00D25D17" w:rsidRDefault="00D25D17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0743FD">
              <w:rPr>
                <w:rFonts w:ascii="Arial Narrow" w:hAnsi="Arial Narrow" w:cs="Times New Roman"/>
                <w:sz w:val="16"/>
                <w:szCs w:val="16"/>
              </w:rPr>
              <w:t>Bermejo J.L. et al. 2019</w:t>
            </w:r>
          </w:p>
        </w:tc>
        <w:tc>
          <w:tcPr>
            <w:tcW w:w="2665" w:type="dxa"/>
            <w:vAlign w:val="center"/>
          </w:tcPr>
          <w:p w14:paraId="5784FF92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5]</w:t>
            </w:r>
          </w:p>
        </w:tc>
        <w:tc>
          <w:tcPr>
            <w:tcW w:w="2665" w:type="dxa"/>
            <w:vAlign w:val="center"/>
          </w:tcPr>
          <w:p w14:paraId="244D6A05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8]</w:t>
            </w:r>
          </w:p>
        </w:tc>
      </w:tr>
      <w:tr w:rsidR="00B24B8E" w:rsidRPr="00D25D17" w14:paraId="0A91713A" w14:textId="77777777" w:rsidTr="006D6A58">
        <w:trPr>
          <w:trHeight w:val="71"/>
          <w:jc w:val="center"/>
        </w:trPr>
        <w:tc>
          <w:tcPr>
            <w:tcW w:w="2665" w:type="dxa"/>
            <w:vAlign w:val="center"/>
          </w:tcPr>
          <w:p w14:paraId="2D5061D3" w14:textId="77777777" w:rsidR="000743FD" w:rsidRPr="00D25D17" w:rsidRDefault="00D25D17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>Li 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5D5703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9</w:t>
            </w:r>
          </w:p>
        </w:tc>
        <w:tc>
          <w:tcPr>
            <w:tcW w:w="2665" w:type="dxa"/>
            <w:vAlign w:val="center"/>
          </w:tcPr>
          <w:p w14:paraId="7FC599D7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6]</w:t>
            </w:r>
          </w:p>
        </w:tc>
        <w:tc>
          <w:tcPr>
            <w:tcW w:w="2665" w:type="dxa"/>
            <w:vAlign w:val="center"/>
          </w:tcPr>
          <w:p w14:paraId="5AABC42A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9]</w:t>
            </w:r>
          </w:p>
        </w:tc>
      </w:tr>
      <w:tr w:rsidR="00B24B8E" w:rsidRPr="00D25D17" w14:paraId="19C5FFED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08B17C1D" w14:textId="77777777" w:rsidR="000743FD" w:rsidRPr="00D25D17" w:rsidRDefault="00D25D17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D25D17">
              <w:rPr>
                <w:rFonts w:ascii="Arial Narrow" w:hAnsi="Arial Narrow"/>
                <w:sz w:val="16"/>
                <w:szCs w:val="16"/>
              </w:rPr>
              <w:t>Yang Y. et al. 2019</w:t>
            </w:r>
          </w:p>
        </w:tc>
        <w:tc>
          <w:tcPr>
            <w:tcW w:w="2665" w:type="dxa"/>
            <w:vAlign w:val="center"/>
          </w:tcPr>
          <w:p w14:paraId="1BF3274C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7]</w:t>
            </w:r>
          </w:p>
        </w:tc>
        <w:tc>
          <w:tcPr>
            <w:tcW w:w="2665" w:type="dxa"/>
            <w:vAlign w:val="center"/>
          </w:tcPr>
          <w:p w14:paraId="5A376261" w14:textId="77777777" w:rsidR="000743FD" w:rsidRPr="00D25D17" w:rsidRDefault="00D25D17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0]</w:t>
            </w:r>
          </w:p>
        </w:tc>
      </w:tr>
      <w:tr w:rsidR="008F12D8" w:rsidRPr="00D25D17" w14:paraId="3E418512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5BF7F506" w14:textId="77777777" w:rsidR="008F12D8" w:rsidRDefault="008F12D8" w:rsidP="006D6A5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C430B7">
              <w:rPr>
                <w:rFonts w:ascii="Arial Narrow" w:hAnsi="Arial Narrow" w:cs="Times New Roman"/>
                <w:sz w:val="16"/>
                <w:szCs w:val="16"/>
              </w:rPr>
              <w:t>Xu Z et al.</w:t>
            </w:r>
            <w:r w:rsidRPr="008375CC">
              <w:rPr>
                <w:rFonts w:ascii="Arial Narrow" w:hAnsi="Arial Narrow" w:cs="Times New Roman"/>
                <w:sz w:val="16"/>
                <w:szCs w:val="16"/>
              </w:rPr>
              <w:t xml:space="preserve"> 2019</w:t>
            </w:r>
          </w:p>
          <w:p w14:paraId="527FBD6C" w14:textId="77777777" w:rsidR="008F12D8" w:rsidRDefault="008F12D8" w:rsidP="006D6A5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8375CC">
              <w:rPr>
                <w:rFonts w:ascii="Arial Narrow" w:hAnsi="Arial Narrow" w:cs="Times New Roman"/>
                <w:sz w:val="16"/>
                <w:szCs w:val="16"/>
              </w:rPr>
              <w:t>Kresovich J.K. et al. 2019</w:t>
            </w:r>
          </w:p>
          <w:p w14:paraId="0992B4B3" w14:textId="77777777" w:rsidR="008F12D8" w:rsidRPr="00D25D17" w:rsidRDefault="008F12D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O'Brien K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M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et al. </w:t>
            </w:r>
            <w:r w:rsidRPr="003A555F">
              <w:rPr>
                <w:rFonts w:ascii="Arial Narrow" w:hAnsi="Arial Narrow" w:cs="Times New Roman"/>
                <w:sz w:val="16"/>
                <w:szCs w:val="16"/>
                <w:lang w:val="en-CA"/>
              </w:rPr>
              <w:t>2018</w:t>
            </w:r>
          </w:p>
        </w:tc>
        <w:tc>
          <w:tcPr>
            <w:tcW w:w="2665" w:type="dxa"/>
            <w:vAlign w:val="center"/>
          </w:tcPr>
          <w:p w14:paraId="5C2AF00C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8], [9], [10]</w:t>
            </w:r>
          </w:p>
        </w:tc>
        <w:tc>
          <w:tcPr>
            <w:tcW w:w="2665" w:type="dxa"/>
            <w:vAlign w:val="center"/>
          </w:tcPr>
          <w:p w14:paraId="7647DEF6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1]</w:t>
            </w:r>
          </w:p>
        </w:tc>
      </w:tr>
      <w:tr w:rsidR="008F12D8" w:rsidRPr="00D25D17" w14:paraId="42E35A38" w14:textId="77777777" w:rsidTr="006D6A58">
        <w:trPr>
          <w:trHeight w:val="65"/>
          <w:jc w:val="center"/>
        </w:trPr>
        <w:tc>
          <w:tcPr>
            <w:tcW w:w="2665" w:type="dxa"/>
            <w:vAlign w:val="center"/>
          </w:tcPr>
          <w:p w14:paraId="729AC732" w14:textId="77777777" w:rsidR="008F12D8" w:rsidRPr="00D25D17" w:rsidRDefault="008F12D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>Campanella G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145900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8</w:t>
            </w:r>
          </w:p>
        </w:tc>
        <w:tc>
          <w:tcPr>
            <w:tcW w:w="2665" w:type="dxa"/>
            <w:vAlign w:val="center"/>
          </w:tcPr>
          <w:p w14:paraId="36D8CA31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1]</w:t>
            </w:r>
          </w:p>
        </w:tc>
        <w:tc>
          <w:tcPr>
            <w:tcW w:w="2665" w:type="dxa"/>
            <w:vAlign w:val="center"/>
          </w:tcPr>
          <w:p w14:paraId="35D18B8C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2]</w:t>
            </w:r>
          </w:p>
        </w:tc>
      </w:tr>
      <w:tr w:rsidR="008F12D8" w:rsidRPr="00D25D17" w14:paraId="0B21D9F1" w14:textId="77777777" w:rsidTr="006D6A58">
        <w:trPr>
          <w:trHeight w:val="153"/>
          <w:jc w:val="center"/>
        </w:trPr>
        <w:tc>
          <w:tcPr>
            <w:tcW w:w="2665" w:type="dxa"/>
            <w:vAlign w:val="center"/>
          </w:tcPr>
          <w:p w14:paraId="2708E073" w14:textId="77777777" w:rsidR="008F12D8" w:rsidRPr="00D25D17" w:rsidRDefault="008F12D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Joo J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E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3A59C3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8</w:t>
            </w:r>
          </w:p>
        </w:tc>
        <w:tc>
          <w:tcPr>
            <w:tcW w:w="2665" w:type="dxa"/>
            <w:vAlign w:val="center"/>
          </w:tcPr>
          <w:p w14:paraId="1A9767E8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2]</w:t>
            </w:r>
          </w:p>
        </w:tc>
        <w:tc>
          <w:tcPr>
            <w:tcW w:w="2665" w:type="dxa"/>
            <w:vAlign w:val="center"/>
          </w:tcPr>
          <w:p w14:paraId="3D79F7BD" w14:textId="77777777" w:rsidR="008F12D8" w:rsidRDefault="008F12D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3]</w:t>
            </w:r>
          </w:p>
        </w:tc>
      </w:tr>
      <w:tr w:rsidR="008F12D8" w:rsidRPr="00D25D17" w14:paraId="5B6E8869" w14:textId="77777777" w:rsidTr="006D6A58">
        <w:trPr>
          <w:trHeight w:val="99"/>
          <w:jc w:val="center"/>
        </w:trPr>
        <w:tc>
          <w:tcPr>
            <w:tcW w:w="2665" w:type="dxa"/>
            <w:vAlign w:val="center"/>
          </w:tcPr>
          <w:p w14:paraId="2CB2A295" w14:textId="77777777" w:rsidR="008F12D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C430B7">
              <w:rPr>
                <w:rFonts w:ascii="Arial Narrow" w:hAnsi="Arial Narrow" w:cs="Times New Roman"/>
                <w:sz w:val="16"/>
                <w:szCs w:val="16"/>
              </w:rPr>
              <w:t>Scott C.M. et al. 2018</w:t>
            </w:r>
          </w:p>
        </w:tc>
        <w:tc>
          <w:tcPr>
            <w:tcW w:w="2665" w:type="dxa"/>
            <w:vAlign w:val="center"/>
          </w:tcPr>
          <w:p w14:paraId="5C13F22A" w14:textId="77777777" w:rsidR="008F12D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3]</w:t>
            </w:r>
          </w:p>
        </w:tc>
        <w:tc>
          <w:tcPr>
            <w:tcW w:w="2665" w:type="dxa"/>
            <w:vAlign w:val="center"/>
          </w:tcPr>
          <w:p w14:paraId="043E0C67" w14:textId="77777777" w:rsidR="008F12D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4]</w:t>
            </w:r>
          </w:p>
        </w:tc>
      </w:tr>
      <w:tr w:rsidR="008F12D8" w:rsidRPr="00D25D17" w14:paraId="4B82E284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3A73F871" w14:textId="77777777" w:rsidR="008F12D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7859F8">
              <w:rPr>
                <w:rFonts w:ascii="Arial Narrow" w:hAnsi="Arial Narrow" w:cs="Times New Roman"/>
                <w:sz w:val="16"/>
                <w:szCs w:val="16"/>
                <w:lang w:val="en-CA"/>
              </w:rPr>
              <w:t>Durso DF et al. 2017</w:t>
            </w:r>
          </w:p>
        </w:tc>
        <w:tc>
          <w:tcPr>
            <w:tcW w:w="2665" w:type="dxa"/>
            <w:vAlign w:val="center"/>
          </w:tcPr>
          <w:p w14:paraId="0E0EC7CB" w14:textId="77777777" w:rsidR="008F12D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4]</w:t>
            </w:r>
          </w:p>
        </w:tc>
        <w:tc>
          <w:tcPr>
            <w:tcW w:w="2665" w:type="dxa"/>
            <w:vAlign w:val="center"/>
          </w:tcPr>
          <w:p w14:paraId="681367D2" w14:textId="77777777" w:rsidR="008F12D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5]</w:t>
            </w:r>
          </w:p>
        </w:tc>
      </w:tr>
      <w:tr w:rsidR="006D6A58" w:rsidRPr="00D25D17" w14:paraId="184CCAC5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7738CC20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747A99">
              <w:rPr>
                <w:rFonts w:ascii="Arial Narrow" w:hAnsi="Arial Narrow" w:cs="Times New Roman"/>
                <w:sz w:val="16"/>
                <w:szCs w:val="16"/>
                <w:lang w:val="en-CA"/>
              </w:rPr>
              <w:t>Ambatipudi S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. </w:t>
            </w:r>
            <w:r w:rsidRPr="00747A99">
              <w:rPr>
                <w:rFonts w:ascii="Arial Narrow" w:hAnsi="Arial Narrow" w:cs="Times New Roman"/>
                <w:sz w:val="16"/>
                <w:szCs w:val="16"/>
                <w:lang w:val="en-CA"/>
              </w:rPr>
              <w:t>et al. 2017</w:t>
            </w:r>
          </w:p>
        </w:tc>
        <w:tc>
          <w:tcPr>
            <w:tcW w:w="2665" w:type="dxa"/>
            <w:vAlign w:val="center"/>
          </w:tcPr>
          <w:p w14:paraId="58FBD039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5]</w:t>
            </w:r>
          </w:p>
        </w:tc>
        <w:tc>
          <w:tcPr>
            <w:tcW w:w="2665" w:type="dxa"/>
            <w:vAlign w:val="center"/>
          </w:tcPr>
          <w:p w14:paraId="4F700A6D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6]</w:t>
            </w:r>
          </w:p>
        </w:tc>
      </w:tr>
      <w:tr w:rsidR="006D6A58" w:rsidRPr="00D25D17" w14:paraId="64DAD704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550BB2DE" w14:textId="77777777" w:rsidR="006D6A58" w:rsidRDefault="006D6A58" w:rsidP="006D6A5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C03EFB">
              <w:rPr>
                <w:rFonts w:ascii="Arial Narrow" w:hAnsi="Arial Narrow" w:cs="Times New Roman"/>
                <w:sz w:val="16"/>
                <w:szCs w:val="16"/>
              </w:rPr>
              <w:t xml:space="preserve">Dugué 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P.A </w:t>
            </w:r>
            <w:r w:rsidRPr="00C03EFB">
              <w:rPr>
                <w:rFonts w:ascii="Arial Narrow" w:hAnsi="Arial Narrow" w:cs="Times New Roman"/>
                <w:sz w:val="16"/>
                <w:szCs w:val="16"/>
              </w:rPr>
              <w:t>et al. 2017</w:t>
            </w:r>
          </w:p>
          <w:p w14:paraId="3CD9DD8B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DF1A3D">
              <w:rPr>
                <w:rFonts w:ascii="Arial Narrow" w:hAnsi="Arial Narrow" w:cs="Times New Roman"/>
                <w:sz w:val="16"/>
                <w:szCs w:val="16"/>
                <w:lang w:val="en-CA"/>
              </w:rPr>
              <w:t>Severi G. et al. 2014</w:t>
            </w:r>
          </w:p>
        </w:tc>
        <w:tc>
          <w:tcPr>
            <w:tcW w:w="2665" w:type="dxa"/>
            <w:vAlign w:val="center"/>
          </w:tcPr>
          <w:p w14:paraId="0D14F0BF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6], [17]</w:t>
            </w:r>
          </w:p>
        </w:tc>
        <w:tc>
          <w:tcPr>
            <w:tcW w:w="2665" w:type="dxa"/>
            <w:vAlign w:val="center"/>
          </w:tcPr>
          <w:p w14:paraId="77647B4B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7], [44]</w:t>
            </w:r>
          </w:p>
        </w:tc>
      </w:tr>
      <w:tr w:rsidR="006D6A58" w:rsidRPr="00D25D17" w14:paraId="37AD5241" w14:textId="77777777" w:rsidTr="006D6A58">
        <w:trPr>
          <w:trHeight w:val="331"/>
          <w:jc w:val="center"/>
        </w:trPr>
        <w:tc>
          <w:tcPr>
            <w:tcW w:w="2665" w:type="dxa"/>
            <w:vAlign w:val="center"/>
          </w:tcPr>
          <w:p w14:paraId="3A77AE83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28556D">
              <w:rPr>
                <w:rFonts w:ascii="Arial Narrow" w:hAnsi="Arial Narrow" w:cs="Times New Roman"/>
                <w:sz w:val="16"/>
                <w:szCs w:val="16"/>
              </w:rPr>
              <w:t>Tang Q.Q.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Pr="0028556D">
              <w:rPr>
                <w:rFonts w:ascii="Arial Narrow" w:hAnsi="Arial Narrow" w:cs="Times New Roman"/>
                <w:sz w:val="16"/>
                <w:szCs w:val="16"/>
              </w:rPr>
              <w:t>et al. 2016</w:t>
            </w:r>
          </w:p>
        </w:tc>
        <w:tc>
          <w:tcPr>
            <w:tcW w:w="2665" w:type="dxa"/>
            <w:vAlign w:val="center"/>
          </w:tcPr>
          <w:p w14:paraId="1C6EAD4F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8]</w:t>
            </w:r>
          </w:p>
        </w:tc>
        <w:tc>
          <w:tcPr>
            <w:tcW w:w="2665" w:type="dxa"/>
            <w:vAlign w:val="center"/>
          </w:tcPr>
          <w:p w14:paraId="5CFB81BF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8]</w:t>
            </w:r>
          </w:p>
        </w:tc>
      </w:tr>
      <w:tr w:rsidR="006D6A58" w:rsidRPr="00D25D17" w14:paraId="0C6786D0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0F39679A" w14:textId="77777777" w:rsidR="006D6A58" w:rsidRDefault="006D6A58" w:rsidP="006D6A5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2F3D42">
              <w:rPr>
                <w:rFonts w:ascii="Arial Narrow" w:hAnsi="Arial Narrow" w:cs="Times New Roman"/>
                <w:sz w:val="16"/>
                <w:szCs w:val="16"/>
              </w:rPr>
              <w:t>Van</w:t>
            </w:r>
            <w:r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Pr="002F3D42">
              <w:rPr>
                <w:rFonts w:ascii="Arial Narrow" w:hAnsi="Arial Narrow" w:cs="Times New Roman"/>
                <w:sz w:val="16"/>
                <w:szCs w:val="16"/>
              </w:rPr>
              <w:t>Veldhoven K. et al. 2015</w:t>
            </w:r>
          </w:p>
          <w:p w14:paraId="28482636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2F3D42">
              <w:rPr>
                <w:rFonts w:ascii="Arial Narrow" w:hAnsi="Arial Narrow" w:cs="Times New Roman"/>
                <w:sz w:val="16"/>
                <w:szCs w:val="16"/>
              </w:rPr>
              <w:t>Cordero F. et al. 2015</w:t>
            </w:r>
          </w:p>
        </w:tc>
        <w:tc>
          <w:tcPr>
            <w:tcW w:w="2665" w:type="dxa"/>
            <w:vAlign w:val="center"/>
          </w:tcPr>
          <w:p w14:paraId="72EE9FFC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19], [20]</w:t>
            </w:r>
          </w:p>
        </w:tc>
        <w:tc>
          <w:tcPr>
            <w:tcW w:w="2665" w:type="dxa"/>
            <w:vAlign w:val="center"/>
          </w:tcPr>
          <w:p w14:paraId="477C737E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39]</w:t>
            </w:r>
          </w:p>
        </w:tc>
      </w:tr>
      <w:tr w:rsidR="006D6A58" w:rsidRPr="00D25D17" w14:paraId="33B51869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7AAB8B76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3959D7">
              <w:rPr>
                <w:rFonts w:ascii="Arial Narrow" w:hAnsi="Arial Narrow" w:cs="Times New Roman"/>
                <w:sz w:val="16"/>
                <w:szCs w:val="16"/>
              </w:rPr>
              <w:t>Shenker N.S. et al. 2013</w:t>
            </w:r>
          </w:p>
        </w:tc>
        <w:tc>
          <w:tcPr>
            <w:tcW w:w="2665" w:type="dxa"/>
            <w:vAlign w:val="center"/>
          </w:tcPr>
          <w:p w14:paraId="22122D06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1]</w:t>
            </w:r>
          </w:p>
        </w:tc>
        <w:tc>
          <w:tcPr>
            <w:tcW w:w="2665" w:type="dxa"/>
            <w:vAlign w:val="center"/>
          </w:tcPr>
          <w:p w14:paraId="2E55FC19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40]</w:t>
            </w:r>
          </w:p>
        </w:tc>
      </w:tr>
      <w:tr w:rsidR="006D6A58" w:rsidRPr="00D25D17" w14:paraId="19A5E8C0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45763901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172321">
              <w:rPr>
                <w:rFonts w:ascii="Arial Narrow" w:hAnsi="Arial Narrow" w:cs="Times New Roman"/>
                <w:sz w:val="16"/>
                <w:szCs w:val="16"/>
                <w:lang w:val="en-CA"/>
              </w:rPr>
              <w:t>Xiao B</w:t>
            </w:r>
            <w:r>
              <w:rPr>
                <w:rFonts w:ascii="Arial Narrow" w:hAnsi="Arial Narrow" w:cs="Times New Roman"/>
                <w:sz w:val="16"/>
                <w:szCs w:val="16"/>
                <w:lang w:val="en-CA"/>
              </w:rPr>
              <w:t>.</w:t>
            </w:r>
            <w:r w:rsidRPr="00172321">
              <w:rPr>
                <w:rFonts w:ascii="Arial Narrow" w:hAnsi="Arial Narrow" w:cs="Times New Roman"/>
                <w:sz w:val="16"/>
                <w:szCs w:val="16"/>
                <w:lang w:val="en-CA"/>
              </w:rPr>
              <w:t xml:space="preserve"> et al. 2018</w:t>
            </w:r>
          </w:p>
        </w:tc>
        <w:tc>
          <w:tcPr>
            <w:tcW w:w="2665" w:type="dxa"/>
            <w:vAlign w:val="center"/>
          </w:tcPr>
          <w:p w14:paraId="6375B26E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2]</w:t>
            </w:r>
          </w:p>
        </w:tc>
        <w:tc>
          <w:tcPr>
            <w:tcW w:w="2665" w:type="dxa"/>
            <w:vAlign w:val="center"/>
          </w:tcPr>
          <w:p w14:paraId="354B0259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41]</w:t>
            </w:r>
          </w:p>
        </w:tc>
      </w:tr>
      <w:tr w:rsidR="006D6A58" w:rsidRPr="00D25D17" w14:paraId="4F90349C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0CDECE1E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BB476E">
              <w:rPr>
                <w:rFonts w:ascii="Arial Narrow" w:hAnsi="Arial Narrow" w:cs="Times New Roman"/>
                <w:sz w:val="16"/>
                <w:szCs w:val="16"/>
              </w:rPr>
              <w:t>Hofstatter E.W. et al. 2018</w:t>
            </w:r>
          </w:p>
        </w:tc>
        <w:tc>
          <w:tcPr>
            <w:tcW w:w="2665" w:type="dxa"/>
            <w:vAlign w:val="center"/>
          </w:tcPr>
          <w:p w14:paraId="5A96097F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3]</w:t>
            </w:r>
          </w:p>
        </w:tc>
        <w:tc>
          <w:tcPr>
            <w:tcW w:w="2665" w:type="dxa"/>
            <w:vAlign w:val="center"/>
          </w:tcPr>
          <w:p w14:paraId="48F73A9B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42]</w:t>
            </w:r>
          </w:p>
        </w:tc>
      </w:tr>
      <w:tr w:rsidR="006D6A58" w:rsidRPr="00D25D17" w14:paraId="7B5F1BEF" w14:textId="77777777" w:rsidTr="006D6A58">
        <w:trPr>
          <w:trHeight w:val="60"/>
          <w:jc w:val="center"/>
        </w:trPr>
        <w:tc>
          <w:tcPr>
            <w:tcW w:w="2665" w:type="dxa"/>
            <w:vAlign w:val="center"/>
          </w:tcPr>
          <w:p w14:paraId="6A3F1884" w14:textId="77777777" w:rsidR="006D6A58" w:rsidRPr="00D25D17" w:rsidRDefault="006D6A58" w:rsidP="006D6A58">
            <w:pPr>
              <w:rPr>
                <w:rFonts w:ascii="Arial Narrow" w:hAnsi="Arial Narrow"/>
                <w:sz w:val="16"/>
                <w:szCs w:val="16"/>
              </w:rPr>
            </w:pPr>
            <w:r w:rsidRPr="006B6870">
              <w:rPr>
                <w:rFonts w:ascii="Arial Narrow" w:hAnsi="Arial Narrow" w:cs="Times New Roman"/>
                <w:sz w:val="16"/>
                <w:szCs w:val="16"/>
              </w:rPr>
              <w:t>Ambrosone C.B. et al. 2014</w:t>
            </w:r>
          </w:p>
        </w:tc>
        <w:tc>
          <w:tcPr>
            <w:tcW w:w="2665" w:type="dxa"/>
            <w:vAlign w:val="center"/>
          </w:tcPr>
          <w:p w14:paraId="119C639C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24]</w:t>
            </w:r>
          </w:p>
        </w:tc>
        <w:tc>
          <w:tcPr>
            <w:tcW w:w="2665" w:type="dxa"/>
            <w:vAlign w:val="center"/>
          </w:tcPr>
          <w:p w14:paraId="37A6217A" w14:textId="77777777" w:rsidR="006D6A58" w:rsidRDefault="006D6A58" w:rsidP="006D6A5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[43]</w:t>
            </w:r>
          </w:p>
        </w:tc>
      </w:tr>
    </w:tbl>
    <w:p w14:paraId="0ABF9F22" w14:textId="77777777" w:rsidR="000743FD" w:rsidRPr="00D25D17" w:rsidRDefault="000743FD" w:rsidP="000743FD">
      <w:pPr>
        <w:spacing w:line="480" w:lineRule="auto"/>
        <w:rPr>
          <w:rFonts w:ascii="Arial Narrow" w:hAnsi="Arial Narrow"/>
        </w:rPr>
      </w:pPr>
    </w:p>
    <w:sectPr w:rsidR="000743FD" w:rsidRPr="00D25D17" w:rsidSect="008A0E35"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CC7C3" w14:textId="77777777" w:rsidR="00334163" w:rsidRDefault="00334163" w:rsidP="008A0E35">
      <w:r>
        <w:separator/>
      </w:r>
    </w:p>
  </w:endnote>
  <w:endnote w:type="continuationSeparator" w:id="0">
    <w:p w14:paraId="0424CACD" w14:textId="77777777" w:rsidR="00334163" w:rsidRDefault="00334163" w:rsidP="008A0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4282811"/>
      <w:docPartObj>
        <w:docPartGallery w:val="Page Numbers (Bottom of Page)"/>
        <w:docPartUnique/>
      </w:docPartObj>
    </w:sdtPr>
    <w:sdtEndPr>
      <w:rPr>
        <w:rFonts w:ascii="Arial Narrow" w:hAnsi="Arial Narrow"/>
        <w:sz w:val="20"/>
      </w:rPr>
    </w:sdtEndPr>
    <w:sdtContent>
      <w:p w14:paraId="09797080" w14:textId="198C5422" w:rsidR="00334163" w:rsidRPr="00AE2DAD" w:rsidRDefault="00334163" w:rsidP="008A0E35">
        <w:pPr>
          <w:pStyle w:val="Pieddepage"/>
          <w:jc w:val="right"/>
          <w:rPr>
            <w:rFonts w:ascii="Arial Narrow" w:hAnsi="Arial Narrow"/>
            <w:sz w:val="20"/>
          </w:rPr>
        </w:pPr>
        <w:r w:rsidRPr="00AE2DAD">
          <w:rPr>
            <w:rFonts w:ascii="Arial Narrow" w:hAnsi="Arial Narrow"/>
            <w:sz w:val="20"/>
          </w:rPr>
          <w:fldChar w:fldCharType="begin"/>
        </w:r>
        <w:r w:rsidRPr="00AE2DAD">
          <w:rPr>
            <w:rFonts w:ascii="Arial Narrow" w:hAnsi="Arial Narrow"/>
            <w:sz w:val="20"/>
          </w:rPr>
          <w:instrText>PAGE   \* MERGEFORMAT</w:instrText>
        </w:r>
        <w:r w:rsidRPr="00AE2DAD">
          <w:rPr>
            <w:rFonts w:ascii="Arial Narrow" w:hAnsi="Arial Narrow"/>
            <w:sz w:val="20"/>
          </w:rPr>
          <w:fldChar w:fldCharType="separate"/>
        </w:r>
        <w:r w:rsidR="00FD4A36" w:rsidRPr="00FD4A36">
          <w:rPr>
            <w:rFonts w:ascii="Arial Narrow" w:hAnsi="Arial Narrow"/>
            <w:noProof/>
            <w:sz w:val="20"/>
            <w:lang w:val="fr-FR"/>
          </w:rPr>
          <w:t>1</w:t>
        </w:r>
        <w:r w:rsidRPr="00AE2DAD">
          <w:rPr>
            <w:rFonts w:ascii="Arial Narrow" w:hAnsi="Arial Narrow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87FD7" w14:textId="77777777" w:rsidR="00334163" w:rsidRDefault="00334163" w:rsidP="008A0E35">
      <w:r>
        <w:separator/>
      </w:r>
    </w:p>
  </w:footnote>
  <w:footnote w:type="continuationSeparator" w:id="0">
    <w:p w14:paraId="41687B58" w14:textId="77777777" w:rsidR="00334163" w:rsidRDefault="00334163" w:rsidP="008A0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 20191213&lt;/Style&gt;&lt;LeftDelim&gt;{&lt;/LeftDelim&gt;&lt;RightDelim&gt;}&lt;/RightDelim&gt;&lt;FontName&gt;Arial Narrow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dexwe80dxx0e2e2oxtvvsfxvw0xv0xwfw&quot;&gt;MethylRisk_SystReview&lt;record-ids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54&lt;/item&gt;&lt;item&gt;55&lt;/item&gt;&lt;item&gt;56&lt;/item&gt;&lt;item&gt;57&lt;/item&gt;&lt;/record-ids&gt;&lt;/item&gt;&lt;/Libraries&gt;"/>
  </w:docVars>
  <w:rsids>
    <w:rsidRoot w:val="00277390"/>
    <w:rsid w:val="00004354"/>
    <w:rsid w:val="00031D9B"/>
    <w:rsid w:val="000410D0"/>
    <w:rsid w:val="000427DF"/>
    <w:rsid w:val="00051E5C"/>
    <w:rsid w:val="00054524"/>
    <w:rsid w:val="000600EF"/>
    <w:rsid w:val="000611F9"/>
    <w:rsid w:val="00061CF0"/>
    <w:rsid w:val="000743FD"/>
    <w:rsid w:val="00074546"/>
    <w:rsid w:val="00086C38"/>
    <w:rsid w:val="000968E0"/>
    <w:rsid w:val="00106AE1"/>
    <w:rsid w:val="0010756E"/>
    <w:rsid w:val="00145900"/>
    <w:rsid w:val="00172321"/>
    <w:rsid w:val="001738D7"/>
    <w:rsid w:val="00175267"/>
    <w:rsid w:val="001907CB"/>
    <w:rsid w:val="001B2D73"/>
    <w:rsid w:val="001C7D63"/>
    <w:rsid w:val="001E7575"/>
    <w:rsid w:val="0021609A"/>
    <w:rsid w:val="002502C2"/>
    <w:rsid w:val="00254AA0"/>
    <w:rsid w:val="00274C31"/>
    <w:rsid w:val="00277390"/>
    <w:rsid w:val="00282776"/>
    <w:rsid w:val="0028556D"/>
    <w:rsid w:val="00293D74"/>
    <w:rsid w:val="002A0CE3"/>
    <w:rsid w:val="002D20F7"/>
    <w:rsid w:val="002F3D42"/>
    <w:rsid w:val="00332716"/>
    <w:rsid w:val="00334163"/>
    <w:rsid w:val="00343056"/>
    <w:rsid w:val="00356BE1"/>
    <w:rsid w:val="00357BC5"/>
    <w:rsid w:val="00370C06"/>
    <w:rsid w:val="00382D32"/>
    <w:rsid w:val="00391E3D"/>
    <w:rsid w:val="003959D7"/>
    <w:rsid w:val="003A445A"/>
    <w:rsid w:val="003A555F"/>
    <w:rsid w:val="003A59C3"/>
    <w:rsid w:val="003E6698"/>
    <w:rsid w:val="003F5C4F"/>
    <w:rsid w:val="004205A8"/>
    <w:rsid w:val="0047681A"/>
    <w:rsid w:val="004D6EAD"/>
    <w:rsid w:val="004E3E79"/>
    <w:rsid w:val="004F4FDA"/>
    <w:rsid w:val="00523F77"/>
    <w:rsid w:val="0054156C"/>
    <w:rsid w:val="00542337"/>
    <w:rsid w:val="005629A9"/>
    <w:rsid w:val="005754B5"/>
    <w:rsid w:val="00575C31"/>
    <w:rsid w:val="005D2BD0"/>
    <w:rsid w:val="005D5703"/>
    <w:rsid w:val="00606D2F"/>
    <w:rsid w:val="00650DD7"/>
    <w:rsid w:val="00652259"/>
    <w:rsid w:val="00681D8C"/>
    <w:rsid w:val="006955E4"/>
    <w:rsid w:val="006A136F"/>
    <w:rsid w:val="006A1893"/>
    <w:rsid w:val="006A502D"/>
    <w:rsid w:val="006B6870"/>
    <w:rsid w:val="006D6A58"/>
    <w:rsid w:val="007169AB"/>
    <w:rsid w:val="00716FD5"/>
    <w:rsid w:val="007465F3"/>
    <w:rsid w:val="00747A99"/>
    <w:rsid w:val="0076170E"/>
    <w:rsid w:val="00762F23"/>
    <w:rsid w:val="00766E55"/>
    <w:rsid w:val="00780C42"/>
    <w:rsid w:val="00783F35"/>
    <w:rsid w:val="007859F8"/>
    <w:rsid w:val="00786F1B"/>
    <w:rsid w:val="00793CE8"/>
    <w:rsid w:val="007B0F25"/>
    <w:rsid w:val="007B1816"/>
    <w:rsid w:val="007B2F16"/>
    <w:rsid w:val="007C37E8"/>
    <w:rsid w:val="007C4606"/>
    <w:rsid w:val="007D0985"/>
    <w:rsid w:val="008238EC"/>
    <w:rsid w:val="0082431D"/>
    <w:rsid w:val="008343DD"/>
    <w:rsid w:val="008375CC"/>
    <w:rsid w:val="00864E1B"/>
    <w:rsid w:val="00873C8B"/>
    <w:rsid w:val="00874170"/>
    <w:rsid w:val="008A0E35"/>
    <w:rsid w:val="008A3E3A"/>
    <w:rsid w:val="008B0D08"/>
    <w:rsid w:val="008E4ADE"/>
    <w:rsid w:val="008F12D8"/>
    <w:rsid w:val="008F4613"/>
    <w:rsid w:val="008F592B"/>
    <w:rsid w:val="00900DA6"/>
    <w:rsid w:val="00905148"/>
    <w:rsid w:val="009247B2"/>
    <w:rsid w:val="0092710C"/>
    <w:rsid w:val="0094196B"/>
    <w:rsid w:val="00965DCC"/>
    <w:rsid w:val="009C56A3"/>
    <w:rsid w:val="009E373C"/>
    <w:rsid w:val="00A02BCF"/>
    <w:rsid w:val="00A07A57"/>
    <w:rsid w:val="00A35578"/>
    <w:rsid w:val="00A86A5D"/>
    <w:rsid w:val="00A94A41"/>
    <w:rsid w:val="00AB4E79"/>
    <w:rsid w:val="00AC5CCF"/>
    <w:rsid w:val="00AD2EB0"/>
    <w:rsid w:val="00AD5972"/>
    <w:rsid w:val="00AE2DAD"/>
    <w:rsid w:val="00AE556E"/>
    <w:rsid w:val="00B06C77"/>
    <w:rsid w:val="00B16D14"/>
    <w:rsid w:val="00B24B8E"/>
    <w:rsid w:val="00B33F8B"/>
    <w:rsid w:val="00B670B1"/>
    <w:rsid w:val="00B81BDD"/>
    <w:rsid w:val="00B95973"/>
    <w:rsid w:val="00BA73DF"/>
    <w:rsid w:val="00BB476E"/>
    <w:rsid w:val="00BC027C"/>
    <w:rsid w:val="00C03EFB"/>
    <w:rsid w:val="00C37240"/>
    <w:rsid w:val="00C430B7"/>
    <w:rsid w:val="00C5231B"/>
    <w:rsid w:val="00C63EE4"/>
    <w:rsid w:val="00C91412"/>
    <w:rsid w:val="00C92B77"/>
    <w:rsid w:val="00C97924"/>
    <w:rsid w:val="00CB067A"/>
    <w:rsid w:val="00CB2FF2"/>
    <w:rsid w:val="00CB31E1"/>
    <w:rsid w:val="00CF43CD"/>
    <w:rsid w:val="00D25D17"/>
    <w:rsid w:val="00D317A8"/>
    <w:rsid w:val="00D57CBD"/>
    <w:rsid w:val="00D60168"/>
    <w:rsid w:val="00D7150B"/>
    <w:rsid w:val="00D86EDD"/>
    <w:rsid w:val="00D94966"/>
    <w:rsid w:val="00DB1664"/>
    <w:rsid w:val="00DF1A3D"/>
    <w:rsid w:val="00E11FE0"/>
    <w:rsid w:val="00E81844"/>
    <w:rsid w:val="00E82C15"/>
    <w:rsid w:val="00E85E0F"/>
    <w:rsid w:val="00EB1407"/>
    <w:rsid w:val="00EC6AF7"/>
    <w:rsid w:val="00EF2D12"/>
    <w:rsid w:val="00EF3490"/>
    <w:rsid w:val="00EF3F8D"/>
    <w:rsid w:val="00FB2292"/>
    <w:rsid w:val="00FD17C3"/>
    <w:rsid w:val="00FD4A36"/>
    <w:rsid w:val="00FD6F5B"/>
    <w:rsid w:val="00F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AA167E5"/>
  <w15:docId w15:val="{C8F1980F-44BA-43B0-8715-37118D861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390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600EF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0427DF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427DF"/>
    <w:rPr>
      <w:rFonts w:eastAsiaTheme="minorEastAsi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716FD5"/>
    <w:pPr>
      <w:framePr w:hSpace="141" w:wrap="around" w:vAnchor="text" w:hAnchor="text" w:xAlign="center" w:y="1"/>
      <w:suppressOverlap/>
      <w:jc w:val="center"/>
    </w:pPr>
    <w:rPr>
      <w:rFonts w:ascii="Arial Narrow" w:hAnsi="Arial Narrow"/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16FD5"/>
    <w:rPr>
      <w:rFonts w:ascii="Arial Narrow" w:eastAsiaTheme="minorEastAsia" w:hAnsi="Arial Narrow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16FD5"/>
    <w:pPr>
      <w:framePr w:hSpace="141" w:wrap="around" w:vAnchor="text" w:hAnchor="text" w:xAlign="center" w:y="1"/>
      <w:suppressOverlap/>
    </w:pPr>
    <w:rPr>
      <w:rFonts w:ascii="Arial Narrow" w:hAnsi="Arial Narrow"/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716FD5"/>
    <w:rPr>
      <w:rFonts w:ascii="Arial Narrow" w:eastAsiaTheme="minorEastAsia" w:hAnsi="Arial Narrow"/>
      <w:noProof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716FD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305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3056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A0E35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A0E35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A0E3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A0E35"/>
    <w:rPr>
      <w:rFonts w:eastAsiaTheme="minorEastAsi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3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7DCF52-5B52-48D5-8C07-BE5F40FC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497</Words>
  <Characters>35739</Characters>
  <Application>Microsoft Office Word</Application>
  <DocSecurity>0</DocSecurity>
  <Lines>297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utar Ennour-Idrissi</dc:creator>
  <cp:lastModifiedBy>Kaoutar Ennour-Idrissi</cp:lastModifiedBy>
  <cp:revision>2</cp:revision>
  <cp:lastPrinted>2019-12-23T14:40:00Z</cp:lastPrinted>
  <dcterms:created xsi:type="dcterms:W3CDTF">2020-06-17T13:35:00Z</dcterms:created>
  <dcterms:modified xsi:type="dcterms:W3CDTF">2020-06-17T13:35:00Z</dcterms:modified>
</cp:coreProperties>
</file>